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ACFB97" w14:textId="78458F6F" w:rsidR="005F335E" w:rsidRDefault="00981E04" w:rsidP="00981E04">
      <w:pPr>
        <w:rPr>
          <w:rFonts w:ascii="Cambria" w:hAnsi="Cambria"/>
        </w:rPr>
      </w:pPr>
      <w:r w:rsidRPr="009F2491">
        <w:rPr>
          <w:rFonts w:ascii="Cambria" w:hAnsi="Cambria"/>
          <w:b/>
          <w:bCs/>
        </w:rPr>
        <w:t xml:space="preserve">Multimedia appendix 1. </w:t>
      </w:r>
      <w:r w:rsidRPr="009F2491">
        <w:rPr>
          <w:rFonts w:ascii="Cambria" w:hAnsi="Cambria"/>
        </w:rPr>
        <w:t>Characteristics of the documents included in the final analysis</w:t>
      </w:r>
    </w:p>
    <w:p w14:paraId="7EB9B2A6" w14:textId="77777777" w:rsidR="005F335E" w:rsidRPr="009F2491" w:rsidRDefault="005F335E" w:rsidP="00981E04">
      <w:pPr>
        <w:rPr>
          <w:rFonts w:ascii="Cambria" w:hAnsi="Cambria"/>
        </w:rPr>
      </w:pPr>
    </w:p>
    <w:p w14:paraId="45FAD501" w14:textId="77777777" w:rsidR="00981E04" w:rsidRPr="009F2491" w:rsidRDefault="00981E04" w:rsidP="00981E04">
      <w:pPr>
        <w:pStyle w:val="ListParagraph"/>
        <w:ind w:left="360"/>
        <w:rPr>
          <w:sz w:val="20"/>
          <w:szCs w:val="20"/>
        </w:rPr>
      </w:pPr>
    </w:p>
    <w:tbl>
      <w:tblPr>
        <w:tblStyle w:val="TableGrid"/>
        <w:tblW w:w="16028" w:type="dxa"/>
        <w:tblInd w:w="-1007" w:type="dxa"/>
        <w:tblLayout w:type="fixed"/>
        <w:tblLook w:val="04A0" w:firstRow="1" w:lastRow="0" w:firstColumn="1" w:lastColumn="0" w:noHBand="0" w:noVBand="1"/>
      </w:tblPr>
      <w:tblGrid>
        <w:gridCol w:w="860"/>
        <w:gridCol w:w="1843"/>
        <w:gridCol w:w="1322"/>
        <w:gridCol w:w="1372"/>
        <w:gridCol w:w="1559"/>
        <w:gridCol w:w="1701"/>
        <w:gridCol w:w="2126"/>
        <w:gridCol w:w="2268"/>
        <w:gridCol w:w="2977"/>
      </w:tblGrid>
      <w:tr w:rsidR="00AF0F1F" w:rsidRPr="009F2491" w14:paraId="55A94C31" w14:textId="2C8B46E4" w:rsidTr="009F2491">
        <w:tc>
          <w:tcPr>
            <w:tcW w:w="860" w:type="dxa"/>
          </w:tcPr>
          <w:p w14:paraId="34FC55B1" w14:textId="7FB14993" w:rsidR="00DB3634" w:rsidRPr="009F2491" w:rsidRDefault="00DB3634" w:rsidP="00EB260A">
            <w:pPr>
              <w:rPr>
                <w:b/>
                <w:bCs/>
                <w:sz w:val="22"/>
                <w:szCs w:val="22"/>
              </w:rPr>
            </w:pPr>
            <w:r w:rsidRPr="009F2491">
              <w:rPr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1843" w:type="dxa"/>
          </w:tcPr>
          <w:p w14:paraId="42CA640D" w14:textId="0F226153" w:rsidR="00DB3634" w:rsidRPr="009F2491" w:rsidRDefault="00DB3634" w:rsidP="00EB260A">
            <w:pPr>
              <w:rPr>
                <w:b/>
                <w:bCs/>
                <w:sz w:val="22"/>
                <w:szCs w:val="22"/>
              </w:rPr>
            </w:pPr>
            <w:r w:rsidRPr="009F2491">
              <w:rPr>
                <w:b/>
                <w:bCs/>
                <w:sz w:val="22"/>
                <w:szCs w:val="22"/>
              </w:rPr>
              <w:t>Title of the document</w:t>
            </w:r>
          </w:p>
        </w:tc>
        <w:tc>
          <w:tcPr>
            <w:tcW w:w="1322" w:type="dxa"/>
          </w:tcPr>
          <w:p w14:paraId="374D0FFA" w14:textId="5AB00B26" w:rsidR="00DB3634" w:rsidRPr="009F2491" w:rsidRDefault="00DB3634" w:rsidP="00EB260A">
            <w:pPr>
              <w:rPr>
                <w:b/>
                <w:bCs/>
                <w:sz w:val="22"/>
                <w:szCs w:val="22"/>
              </w:rPr>
            </w:pPr>
            <w:r w:rsidRPr="009F2491">
              <w:rPr>
                <w:b/>
                <w:bCs/>
                <w:sz w:val="22"/>
                <w:szCs w:val="22"/>
              </w:rPr>
              <w:t>Publishing body</w:t>
            </w:r>
          </w:p>
        </w:tc>
        <w:tc>
          <w:tcPr>
            <w:tcW w:w="1372" w:type="dxa"/>
          </w:tcPr>
          <w:p w14:paraId="696D14A5" w14:textId="333C9C83" w:rsidR="00DB3634" w:rsidRPr="009F2491" w:rsidRDefault="00DB3634" w:rsidP="00EB260A">
            <w:pPr>
              <w:rPr>
                <w:b/>
                <w:bCs/>
                <w:sz w:val="22"/>
                <w:szCs w:val="22"/>
              </w:rPr>
            </w:pPr>
            <w:r w:rsidRPr="009F2491">
              <w:rPr>
                <w:b/>
                <w:bCs/>
                <w:sz w:val="22"/>
                <w:szCs w:val="22"/>
              </w:rPr>
              <w:t>Year of publication</w:t>
            </w:r>
          </w:p>
        </w:tc>
        <w:tc>
          <w:tcPr>
            <w:tcW w:w="1559" w:type="dxa"/>
          </w:tcPr>
          <w:p w14:paraId="18BDFA8D" w14:textId="77777777" w:rsidR="00DB3634" w:rsidRPr="009F2491" w:rsidRDefault="00DB3634" w:rsidP="00EB260A">
            <w:pPr>
              <w:rPr>
                <w:b/>
                <w:bCs/>
                <w:sz w:val="22"/>
                <w:szCs w:val="22"/>
              </w:rPr>
            </w:pPr>
            <w:r w:rsidRPr="009F2491">
              <w:rPr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1701" w:type="dxa"/>
          </w:tcPr>
          <w:p w14:paraId="4B41A952" w14:textId="77777777" w:rsidR="00DB3634" w:rsidRPr="009F2491" w:rsidRDefault="00DB3634" w:rsidP="00EB260A">
            <w:pPr>
              <w:rPr>
                <w:b/>
                <w:bCs/>
                <w:sz w:val="22"/>
                <w:szCs w:val="22"/>
              </w:rPr>
            </w:pPr>
            <w:r w:rsidRPr="009F2491">
              <w:rPr>
                <w:b/>
                <w:bCs/>
                <w:sz w:val="22"/>
                <w:szCs w:val="22"/>
              </w:rPr>
              <w:t>Type of grey literature document</w:t>
            </w:r>
          </w:p>
        </w:tc>
        <w:tc>
          <w:tcPr>
            <w:tcW w:w="2126" w:type="dxa"/>
          </w:tcPr>
          <w:p w14:paraId="31098E2D" w14:textId="577A273F" w:rsidR="00DB3634" w:rsidRPr="009F2491" w:rsidRDefault="00DB3634" w:rsidP="00EB260A">
            <w:pPr>
              <w:rPr>
                <w:b/>
                <w:bCs/>
                <w:sz w:val="22"/>
                <w:szCs w:val="22"/>
              </w:rPr>
            </w:pPr>
            <w:r w:rsidRPr="009F2491">
              <w:rPr>
                <w:b/>
                <w:bCs/>
                <w:sz w:val="22"/>
                <w:szCs w:val="22"/>
              </w:rPr>
              <w:t>Purpose of the document</w:t>
            </w:r>
          </w:p>
        </w:tc>
        <w:tc>
          <w:tcPr>
            <w:tcW w:w="2268" w:type="dxa"/>
          </w:tcPr>
          <w:p w14:paraId="56A01097" w14:textId="7126AA8F" w:rsidR="00DB3634" w:rsidRPr="009F2491" w:rsidRDefault="00DB3634" w:rsidP="00EB260A">
            <w:pPr>
              <w:rPr>
                <w:b/>
                <w:bCs/>
                <w:sz w:val="22"/>
                <w:szCs w:val="22"/>
              </w:rPr>
            </w:pPr>
            <w:r w:rsidRPr="009F2491">
              <w:rPr>
                <w:b/>
                <w:bCs/>
                <w:sz w:val="22"/>
                <w:szCs w:val="22"/>
              </w:rPr>
              <w:t xml:space="preserve">Type of technology discussed </w:t>
            </w:r>
          </w:p>
        </w:tc>
        <w:tc>
          <w:tcPr>
            <w:tcW w:w="2977" w:type="dxa"/>
          </w:tcPr>
          <w:p w14:paraId="762B603B" w14:textId="6469BEE1" w:rsidR="00DB3634" w:rsidRPr="009F2491" w:rsidRDefault="003B6C7B" w:rsidP="00EB260A">
            <w:pPr>
              <w:rPr>
                <w:b/>
                <w:bCs/>
                <w:sz w:val="22"/>
                <w:szCs w:val="22"/>
              </w:rPr>
            </w:pPr>
            <w:r w:rsidRPr="009F2491">
              <w:rPr>
                <w:b/>
                <w:bCs/>
                <w:sz w:val="22"/>
                <w:szCs w:val="22"/>
              </w:rPr>
              <w:t>Potential c</w:t>
            </w:r>
            <w:r w:rsidR="00DB3634" w:rsidRPr="009F2491">
              <w:rPr>
                <w:b/>
                <w:bCs/>
                <w:sz w:val="22"/>
                <w:szCs w:val="22"/>
              </w:rPr>
              <w:t xml:space="preserve">are </w:t>
            </w:r>
            <w:r w:rsidRPr="009F2491">
              <w:rPr>
                <w:b/>
                <w:bCs/>
                <w:sz w:val="22"/>
                <w:szCs w:val="22"/>
              </w:rPr>
              <w:t xml:space="preserve">and support </w:t>
            </w:r>
            <w:r w:rsidR="0080251C" w:rsidRPr="009F2491">
              <w:rPr>
                <w:b/>
                <w:bCs/>
                <w:sz w:val="22"/>
                <w:szCs w:val="22"/>
              </w:rPr>
              <w:t>applications</w:t>
            </w:r>
          </w:p>
        </w:tc>
      </w:tr>
      <w:tr w:rsidR="00AF0F1F" w:rsidRPr="009F2491" w14:paraId="4560285C" w14:textId="7917BB9B" w:rsidTr="009F2491">
        <w:tc>
          <w:tcPr>
            <w:tcW w:w="860" w:type="dxa"/>
          </w:tcPr>
          <w:p w14:paraId="1C49E440" w14:textId="3F8EE70F" w:rsidR="00DB3634" w:rsidRPr="009F2491" w:rsidRDefault="00745DFF" w:rsidP="00EB260A">
            <w:pPr>
              <w:rPr>
                <w:rFonts w:ascii="Cambria" w:hAnsi="Cambria" w:cs="Arial"/>
                <w:sz w:val="20"/>
                <w:szCs w:val="20"/>
                <w:shd w:val="clear" w:color="auto" w:fill="FFFFFF"/>
              </w:rPr>
            </w:pPr>
            <w:r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>5</w:t>
            </w:r>
            <w:r w:rsidR="00B56739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843" w:type="dxa"/>
          </w:tcPr>
          <w:p w14:paraId="5ADCDDC0" w14:textId="4F70250B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>Top 10 Emerging Technologies 2019</w:t>
            </w:r>
          </w:p>
        </w:tc>
        <w:tc>
          <w:tcPr>
            <w:tcW w:w="1322" w:type="dxa"/>
          </w:tcPr>
          <w:p w14:paraId="747F4076" w14:textId="1A2F9600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World Economic Forum</w:t>
            </w:r>
          </w:p>
        </w:tc>
        <w:tc>
          <w:tcPr>
            <w:tcW w:w="1372" w:type="dxa"/>
          </w:tcPr>
          <w:p w14:paraId="6633E271" w14:textId="7838D53A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2019</w:t>
            </w:r>
          </w:p>
        </w:tc>
        <w:tc>
          <w:tcPr>
            <w:tcW w:w="1559" w:type="dxa"/>
          </w:tcPr>
          <w:p w14:paraId="6F830521" w14:textId="06CA0C9D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International</w:t>
            </w:r>
          </w:p>
        </w:tc>
        <w:tc>
          <w:tcPr>
            <w:tcW w:w="1701" w:type="dxa"/>
          </w:tcPr>
          <w:p w14:paraId="1068BB67" w14:textId="26DDF7C4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port</w:t>
            </w:r>
          </w:p>
        </w:tc>
        <w:tc>
          <w:tcPr>
            <w:tcW w:w="2126" w:type="dxa"/>
          </w:tcPr>
          <w:p w14:paraId="1CEA0E00" w14:textId="5B7BB9D4" w:rsidR="00B26CE2" w:rsidRPr="009F2491" w:rsidRDefault="00B26CE2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Review technological breakthroughs that could have </w:t>
            </w:r>
            <w:r w:rsidR="008832B5" w:rsidRPr="009F2491">
              <w:rPr>
                <w:rFonts w:ascii="Cambria" w:hAnsi="Cambria"/>
                <w:sz w:val="20"/>
                <w:szCs w:val="20"/>
              </w:rPr>
              <w:t xml:space="preserve">an </w:t>
            </w:r>
            <w:r w:rsidRPr="009F2491">
              <w:rPr>
                <w:rFonts w:ascii="Cambria" w:hAnsi="Cambria"/>
                <w:sz w:val="20"/>
                <w:szCs w:val="20"/>
              </w:rPr>
              <w:t>impact</w:t>
            </w:r>
            <w:r w:rsidR="00254C85" w:rsidRPr="009F2491">
              <w:rPr>
                <w:rFonts w:ascii="Cambria" w:hAnsi="Cambria"/>
                <w:sz w:val="20"/>
                <w:szCs w:val="20"/>
              </w:rPr>
              <w:t xml:space="preserve"> on society and economy</w:t>
            </w:r>
            <w:r w:rsidR="008832B5" w:rsidRPr="009F2491">
              <w:rPr>
                <w:rFonts w:ascii="Cambria" w:hAnsi="Cambria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14:paraId="346E1986" w14:textId="77777777" w:rsidR="00DB3634" w:rsidRPr="009F2491" w:rsidRDefault="006E180F" w:rsidP="006E180F">
            <w:pPr>
              <w:pStyle w:val="ListParagraph"/>
              <w:numPr>
                <w:ilvl w:val="0"/>
                <w:numId w:val="7"/>
              </w:num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/>
                <w:color w:val="000000" w:themeColor="text1"/>
                <w:sz w:val="20"/>
                <w:szCs w:val="20"/>
              </w:rPr>
              <w:t>Social robots</w:t>
            </w:r>
          </w:p>
          <w:p w14:paraId="7ED5F308" w14:textId="5C1DB032" w:rsidR="005B2D2A" w:rsidRPr="009F2491" w:rsidRDefault="00FD5803" w:rsidP="005B2D2A">
            <w:pPr>
              <w:pStyle w:val="ListParagraph"/>
              <w:numPr>
                <w:ilvl w:val="0"/>
                <w:numId w:val="6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 xml:space="preserve">Collaborative telepresence </w:t>
            </w:r>
            <w:r w:rsidR="0057206B"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 xml:space="preserve">(virtual physical presence) </w:t>
            </w: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through the use of VR and AR</w:t>
            </w:r>
          </w:p>
          <w:p w14:paraId="5A27D696" w14:textId="34AB8DDD" w:rsidR="005B2D2A" w:rsidRPr="009F2491" w:rsidRDefault="005B2D2A" w:rsidP="005B2D2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E0AFE9C" w14:textId="09446A5C" w:rsidR="005B2D2A" w:rsidRPr="009F2491" w:rsidRDefault="005B2D2A" w:rsidP="00681414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/>
                <w:color w:val="000000" w:themeColor="text1"/>
                <w:sz w:val="20"/>
                <w:szCs w:val="20"/>
              </w:rPr>
              <w:t>Social robots:</w:t>
            </w:r>
          </w:p>
          <w:p w14:paraId="5D448F55" w14:textId="682CE99C" w:rsidR="00681414" w:rsidRPr="009F2491" w:rsidRDefault="00681414" w:rsidP="005B2D2A">
            <w:pPr>
              <w:pStyle w:val="ListParagraph"/>
              <w:numPr>
                <w:ilvl w:val="0"/>
                <w:numId w:val="6"/>
              </w:num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/>
                <w:color w:val="000000" w:themeColor="text1"/>
                <w:sz w:val="20"/>
                <w:szCs w:val="20"/>
              </w:rPr>
              <w:t>Reduce stress for older people with Alzheimer’s disease</w:t>
            </w:r>
          </w:p>
          <w:p w14:paraId="77960CA1" w14:textId="088E9464" w:rsidR="00C07856" w:rsidRPr="009F2491" w:rsidRDefault="00681414" w:rsidP="005B2D2A">
            <w:pPr>
              <w:pStyle w:val="ListParagraph"/>
              <w:numPr>
                <w:ilvl w:val="0"/>
                <w:numId w:val="6"/>
              </w:num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Act as a wellness aide, reminding older people to take walks and medications and to call family members </w:t>
            </w:r>
          </w:p>
          <w:p w14:paraId="275D7051" w14:textId="6E63D85D" w:rsidR="00FD5803" w:rsidRPr="009F2491" w:rsidRDefault="00FD5803" w:rsidP="00FD5803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/>
                <w:color w:val="000000" w:themeColor="text1"/>
                <w:sz w:val="20"/>
                <w:szCs w:val="20"/>
              </w:rPr>
              <w:t>Collaborative telepresence through the use of VR/AR</w:t>
            </w:r>
          </w:p>
          <w:p w14:paraId="63AF7AC5" w14:textId="77777777" w:rsidR="00FD5803" w:rsidRPr="009F2491" w:rsidRDefault="00FD5803" w:rsidP="00FD5803">
            <w:pPr>
              <w:pStyle w:val="ListParagraph"/>
              <w:numPr>
                <w:ilvl w:val="0"/>
                <w:numId w:val="9"/>
              </w:num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/>
                <w:color w:val="000000" w:themeColor="text1"/>
                <w:sz w:val="20"/>
                <w:szCs w:val="20"/>
              </w:rPr>
              <w:t>Socialising</w:t>
            </w:r>
          </w:p>
          <w:p w14:paraId="1E851309" w14:textId="57E2CFBC" w:rsidR="00FD5803" w:rsidRPr="009F2491" w:rsidRDefault="00FD5803" w:rsidP="00FD5803">
            <w:pPr>
              <w:pStyle w:val="ListParagraph"/>
              <w:numPr>
                <w:ilvl w:val="0"/>
                <w:numId w:val="9"/>
              </w:num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/>
                <w:color w:val="000000" w:themeColor="text1"/>
                <w:sz w:val="20"/>
                <w:szCs w:val="20"/>
              </w:rPr>
              <w:t>Patient remote monitoring/counselling</w:t>
            </w:r>
          </w:p>
        </w:tc>
      </w:tr>
      <w:tr w:rsidR="00AF0F1F" w:rsidRPr="009F2491" w14:paraId="1B11EAC7" w14:textId="7237FF22" w:rsidTr="009F2491">
        <w:tc>
          <w:tcPr>
            <w:tcW w:w="860" w:type="dxa"/>
          </w:tcPr>
          <w:p w14:paraId="22252545" w14:textId="6D3F259B" w:rsidR="00DB3634" w:rsidRPr="009F2491" w:rsidRDefault="00745DFF" w:rsidP="00EB260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</w:t>
            </w:r>
            <w:r w:rsidR="00B56739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7AC1C9CD" w14:textId="29D1DEAD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  <w:shd w:val="clear" w:color="auto" w:fill="FFFFFF"/>
              </w:rPr>
              <w:t xml:space="preserve">The </w:t>
            </w:r>
            <w:proofErr w:type="spellStart"/>
            <w:r w:rsidRPr="009F2491">
              <w:rPr>
                <w:rFonts w:ascii="Cambria" w:hAnsi="Cambria"/>
                <w:sz w:val="20"/>
                <w:szCs w:val="20"/>
                <w:shd w:val="clear" w:color="auto" w:fill="FFFFFF"/>
              </w:rPr>
              <w:t>Topol</w:t>
            </w:r>
            <w:proofErr w:type="spellEnd"/>
            <w:r w:rsidRPr="009F2491">
              <w:rPr>
                <w:rFonts w:ascii="Cambria" w:hAnsi="Cambria"/>
                <w:sz w:val="20"/>
                <w:szCs w:val="20"/>
                <w:shd w:val="clear" w:color="auto" w:fill="FFFFFF"/>
              </w:rPr>
              <w:t xml:space="preserve"> review, preparing the healthcare workforce to deliver the digital future, an independent report on behalf of the secretary of state for health and social care </w:t>
            </w:r>
          </w:p>
        </w:tc>
        <w:tc>
          <w:tcPr>
            <w:tcW w:w="1322" w:type="dxa"/>
          </w:tcPr>
          <w:p w14:paraId="2B476F15" w14:textId="768CAAEC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NHS </w:t>
            </w:r>
          </w:p>
        </w:tc>
        <w:tc>
          <w:tcPr>
            <w:tcW w:w="1372" w:type="dxa"/>
          </w:tcPr>
          <w:p w14:paraId="7767B4D5" w14:textId="69FFCEF2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2019</w:t>
            </w:r>
          </w:p>
        </w:tc>
        <w:tc>
          <w:tcPr>
            <w:tcW w:w="1559" w:type="dxa"/>
          </w:tcPr>
          <w:p w14:paraId="609136DA" w14:textId="131D6127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UK</w:t>
            </w:r>
          </w:p>
        </w:tc>
        <w:tc>
          <w:tcPr>
            <w:tcW w:w="1701" w:type="dxa"/>
          </w:tcPr>
          <w:p w14:paraId="3DF2438E" w14:textId="7D5D0204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port</w:t>
            </w:r>
          </w:p>
        </w:tc>
        <w:tc>
          <w:tcPr>
            <w:tcW w:w="2126" w:type="dxa"/>
          </w:tcPr>
          <w:p w14:paraId="63C5CE64" w14:textId="140EC737" w:rsidR="008832B5" w:rsidRPr="009F2491" w:rsidRDefault="008832B5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Review technological developments (AI, robotics, genomics, digital </w:t>
            </w:r>
            <w:r w:rsidR="00AD12AD" w:rsidRPr="009F2491">
              <w:rPr>
                <w:rFonts w:ascii="Cambria" w:hAnsi="Cambria"/>
                <w:sz w:val="20"/>
                <w:szCs w:val="20"/>
              </w:rPr>
              <w:t>medicine) that could have an impact on the healthcare workforce</w:t>
            </w:r>
          </w:p>
          <w:p w14:paraId="121669D1" w14:textId="50F36B56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B9F1392" w14:textId="77777777" w:rsidR="00DB3634" w:rsidRPr="009F2491" w:rsidRDefault="00AF0F1F" w:rsidP="0080251C">
            <w:pPr>
              <w:pStyle w:val="ListParagraph"/>
              <w:numPr>
                <w:ilvl w:val="0"/>
                <w:numId w:val="12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Smartphone apps</w:t>
            </w:r>
          </w:p>
          <w:p w14:paraId="25240FB0" w14:textId="77777777" w:rsidR="00AF0F1F" w:rsidRPr="009F2491" w:rsidRDefault="00AF0F1F" w:rsidP="0080251C">
            <w:pPr>
              <w:pStyle w:val="ListParagraph"/>
              <w:numPr>
                <w:ilvl w:val="0"/>
                <w:numId w:val="12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Sensors and wearables</w:t>
            </w:r>
          </w:p>
          <w:p w14:paraId="678E94E0" w14:textId="77777777" w:rsidR="00AF0F1F" w:rsidRPr="009F2491" w:rsidRDefault="00AF0F1F" w:rsidP="0080251C">
            <w:pPr>
              <w:pStyle w:val="ListParagraph"/>
              <w:numPr>
                <w:ilvl w:val="0"/>
                <w:numId w:val="12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Voice assistants </w:t>
            </w:r>
          </w:p>
          <w:p w14:paraId="16DB508E" w14:textId="77777777" w:rsidR="0080251C" w:rsidRPr="009F2491" w:rsidRDefault="0080251C" w:rsidP="0080251C">
            <w:pPr>
              <w:pStyle w:val="ListParagraph"/>
              <w:numPr>
                <w:ilvl w:val="0"/>
                <w:numId w:val="12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Virtual and augmented reality</w:t>
            </w:r>
          </w:p>
          <w:p w14:paraId="66D8D893" w14:textId="4C282116" w:rsidR="0080251C" w:rsidRPr="009F2491" w:rsidRDefault="0080251C" w:rsidP="0080251C">
            <w:pPr>
              <w:pStyle w:val="ListParagraph"/>
              <w:numPr>
                <w:ilvl w:val="0"/>
                <w:numId w:val="12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Intervention and rehabilitative robotics </w:t>
            </w:r>
          </w:p>
          <w:p w14:paraId="3A8A2FCB" w14:textId="6066E4BE" w:rsidR="00C927E2" w:rsidRPr="009F2491" w:rsidRDefault="00C927E2" w:rsidP="0080251C">
            <w:pPr>
              <w:pStyle w:val="ListParagraph"/>
              <w:numPr>
                <w:ilvl w:val="0"/>
                <w:numId w:val="12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Convergence of AI, sensors and genomics</w:t>
            </w:r>
          </w:p>
          <w:p w14:paraId="00E6387E" w14:textId="07DD1E5F" w:rsidR="0059758B" w:rsidRPr="009F2491" w:rsidRDefault="0059758B" w:rsidP="00060302">
            <w:pPr>
              <w:pStyle w:val="ListParagraph"/>
              <w:ind w:left="36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37A7B0D" w14:textId="75689A5A" w:rsidR="00AF0F1F" w:rsidRPr="009F2491" w:rsidRDefault="00AF0F1F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Smart apps</w:t>
            </w:r>
          </w:p>
          <w:p w14:paraId="07C3E7DD" w14:textId="77777777" w:rsidR="00DB3634" w:rsidRPr="009F2491" w:rsidRDefault="00AF0F1F" w:rsidP="00AF0F1F">
            <w:pPr>
              <w:pStyle w:val="ListParagraph"/>
              <w:numPr>
                <w:ilvl w:val="0"/>
                <w:numId w:val="9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Self-management of chronic conditions</w:t>
            </w:r>
          </w:p>
          <w:p w14:paraId="63DE71D4" w14:textId="77777777" w:rsidR="00AF0F1F" w:rsidRPr="009F2491" w:rsidRDefault="00AF0F1F" w:rsidP="00AF0F1F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Sensors and wearables</w:t>
            </w:r>
          </w:p>
          <w:p w14:paraId="4D3D98D9" w14:textId="77777777" w:rsidR="00AF0F1F" w:rsidRPr="009F2491" w:rsidRDefault="00AF0F1F" w:rsidP="00AF0F1F">
            <w:pPr>
              <w:pStyle w:val="ListParagraph"/>
              <w:numPr>
                <w:ilvl w:val="0"/>
                <w:numId w:val="9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Portable diagnostics</w:t>
            </w:r>
          </w:p>
          <w:p w14:paraId="4E982FE2" w14:textId="77777777" w:rsidR="00AF0F1F" w:rsidRPr="009F2491" w:rsidRDefault="00AF0F1F" w:rsidP="00AF0F1F">
            <w:pPr>
              <w:pStyle w:val="ListParagraph"/>
              <w:numPr>
                <w:ilvl w:val="0"/>
                <w:numId w:val="9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mote monitoring</w:t>
            </w:r>
          </w:p>
          <w:p w14:paraId="52F03731" w14:textId="5326E338" w:rsidR="00AF0F1F" w:rsidRPr="009F2491" w:rsidRDefault="00AF0F1F" w:rsidP="00AF0F1F">
            <w:pPr>
              <w:pStyle w:val="ListParagraph"/>
              <w:numPr>
                <w:ilvl w:val="0"/>
                <w:numId w:val="9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Self-management</w:t>
            </w:r>
            <w:r w:rsidR="00FB2F53" w:rsidRPr="009F2491">
              <w:rPr>
                <w:rFonts w:ascii="Cambria" w:hAnsi="Cambria"/>
                <w:sz w:val="20"/>
                <w:szCs w:val="20"/>
              </w:rPr>
              <w:t xml:space="preserve"> of chronic conditions </w:t>
            </w:r>
          </w:p>
          <w:p w14:paraId="7D59DB57" w14:textId="41F60818" w:rsidR="00AF0F1F" w:rsidRPr="009F2491" w:rsidRDefault="00AF0F1F" w:rsidP="00AF0F1F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Voice assistants</w:t>
            </w:r>
          </w:p>
          <w:p w14:paraId="16A15A90" w14:textId="76639421" w:rsidR="0080251C" w:rsidRPr="009F2491" w:rsidRDefault="0080251C" w:rsidP="0080251C">
            <w:pPr>
              <w:pStyle w:val="ListParagraph"/>
              <w:numPr>
                <w:ilvl w:val="0"/>
                <w:numId w:val="11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Find information</w:t>
            </w:r>
          </w:p>
          <w:p w14:paraId="6536A554" w14:textId="1C73398B" w:rsidR="0080251C" w:rsidRPr="009F2491" w:rsidRDefault="0080251C" w:rsidP="0080251C">
            <w:pPr>
              <w:pStyle w:val="ListParagraph"/>
              <w:numPr>
                <w:ilvl w:val="0"/>
                <w:numId w:val="11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Control home automation devices</w:t>
            </w:r>
          </w:p>
          <w:p w14:paraId="0B735B65" w14:textId="58F899BC" w:rsidR="0080251C" w:rsidRPr="009F2491" w:rsidRDefault="0080251C" w:rsidP="0080251C">
            <w:pPr>
              <w:pStyle w:val="ListParagraph"/>
              <w:numPr>
                <w:ilvl w:val="0"/>
                <w:numId w:val="11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Manage entertainment systems </w:t>
            </w:r>
          </w:p>
          <w:p w14:paraId="383F6598" w14:textId="77777777" w:rsidR="00AF0F1F" w:rsidRPr="009F2491" w:rsidRDefault="0080251C" w:rsidP="0080251C">
            <w:pPr>
              <w:pStyle w:val="ListParagraph"/>
              <w:numPr>
                <w:ilvl w:val="0"/>
                <w:numId w:val="11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Perform administrative tasks </w:t>
            </w:r>
          </w:p>
          <w:p w14:paraId="3A925C31" w14:textId="77777777" w:rsidR="0080251C" w:rsidRPr="009F2491" w:rsidRDefault="0080251C" w:rsidP="0080251C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VR/AR</w:t>
            </w:r>
          </w:p>
          <w:p w14:paraId="10444A67" w14:textId="77777777" w:rsidR="0080251C" w:rsidRPr="009F2491" w:rsidRDefault="0080251C" w:rsidP="0080251C">
            <w:pPr>
              <w:pStyle w:val="ListParagraph"/>
              <w:numPr>
                <w:ilvl w:val="0"/>
                <w:numId w:val="11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lastRenderedPageBreak/>
              <w:t xml:space="preserve">Mental health support such as in anxiety, post traumatic syndrome </w:t>
            </w:r>
          </w:p>
          <w:p w14:paraId="33645EA7" w14:textId="77777777" w:rsidR="0080251C" w:rsidRPr="009F2491" w:rsidRDefault="0080251C" w:rsidP="0080251C">
            <w:pPr>
              <w:pStyle w:val="ListParagraph"/>
              <w:numPr>
                <w:ilvl w:val="0"/>
                <w:numId w:val="11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Pain management</w:t>
            </w:r>
          </w:p>
          <w:p w14:paraId="5369C596" w14:textId="4D08F59F" w:rsidR="0040023F" w:rsidRPr="009F2491" w:rsidRDefault="0040023F" w:rsidP="0040023F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obotics</w:t>
            </w:r>
          </w:p>
          <w:p w14:paraId="6BC3BAF6" w14:textId="5FC7F134" w:rsidR="0040023F" w:rsidRPr="009F2491" w:rsidRDefault="0040023F" w:rsidP="0040023F">
            <w:pPr>
              <w:pStyle w:val="ListParagraph"/>
              <w:numPr>
                <w:ilvl w:val="0"/>
                <w:numId w:val="11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Improve functionality of patients with physical disability. </w:t>
            </w:r>
          </w:p>
          <w:p w14:paraId="5EC47A98" w14:textId="77777777" w:rsidR="0059758B" w:rsidRPr="009F2491" w:rsidRDefault="0040023F" w:rsidP="00060302">
            <w:pPr>
              <w:pStyle w:val="ListParagraph"/>
              <w:numPr>
                <w:ilvl w:val="0"/>
                <w:numId w:val="11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Social or companion robot</w:t>
            </w:r>
            <w:r w:rsidR="0059758B" w:rsidRPr="009F2491">
              <w:rPr>
                <w:rFonts w:ascii="Cambria" w:hAnsi="Cambria"/>
                <w:sz w:val="20"/>
                <w:szCs w:val="20"/>
              </w:rPr>
              <w:t>s</w:t>
            </w:r>
          </w:p>
          <w:p w14:paraId="56D502EE" w14:textId="6410735E" w:rsidR="00C927E2" w:rsidRPr="009F2491" w:rsidRDefault="00C927E2" w:rsidP="00C927E2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Convergence of AI, genomics and sensors</w:t>
            </w:r>
          </w:p>
          <w:p w14:paraId="6943A466" w14:textId="7CDA31E9" w:rsidR="007F33DD" w:rsidRPr="009F2491" w:rsidRDefault="00C927E2" w:rsidP="00C927E2">
            <w:pPr>
              <w:pStyle w:val="ListParagraph"/>
              <w:numPr>
                <w:ilvl w:val="0"/>
                <w:numId w:val="13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Virtual medical coaches </w:t>
            </w:r>
            <w:r w:rsidR="007F33DD" w:rsidRPr="009F2491">
              <w:rPr>
                <w:rFonts w:ascii="Cambria" w:hAnsi="Cambria"/>
                <w:sz w:val="20"/>
                <w:szCs w:val="20"/>
              </w:rPr>
              <w:t>that could assist with self-managing conditions and real-time remote monitoring</w:t>
            </w:r>
          </w:p>
        </w:tc>
      </w:tr>
      <w:tr w:rsidR="00AD1438" w:rsidRPr="009F2491" w14:paraId="48BB5F94" w14:textId="77777777" w:rsidTr="009B00FA">
        <w:tc>
          <w:tcPr>
            <w:tcW w:w="860" w:type="dxa"/>
          </w:tcPr>
          <w:p w14:paraId="316BC334" w14:textId="712963F3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lastRenderedPageBreak/>
              <w:t>5</w:t>
            </w:r>
            <w:r w:rsidR="00B56739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14:paraId="0E2C7C55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MIT Technology Review Volume 122 Issue 2</w:t>
            </w:r>
          </w:p>
          <w:p w14:paraId="5BAA8592" w14:textId="77777777" w:rsidR="00AD1438" w:rsidRPr="009F2491" w:rsidRDefault="00AD1438" w:rsidP="009B00FA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1322" w:type="dxa"/>
          </w:tcPr>
          <w:p w14:paraId="37D310D3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MIT</w:t>
            </w:r>
          </w:p>
        </w:tc>
        <w:tc>
          <w:tcPr>
            <w:tcW w:w="1372" w:type="dxa"/>
          </w:tcPr>
          <w:p w14:paraId="37393FE0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Mar 2019</w:t>
            </w:r>
          </w:p>
        </w:tc>
        <w:tc>
          <w:tcPr>
            <w:tcW w:w="1559" w:type="dxa"/>
          </w:tcPr>
          <w:p w14:paraId="2A544A52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US</w:t>
            </w:r>
          </w:p>
        </w:tc>
        <w:tc>
          <w:tcPr>
            <w:tcW w:w="1701" w:type="dxa"/>
          </w:tcPr>
          <w:p w14:paraId="7EB3EC60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view articles</w:t>
            </w:r>
          </w:p>
        </w:tc>
        <w:tc>
          <w:tcPr>
            <w:tcW w:w="2126" w:type="dxa"/>
          </w:tcPr>
          <w:p w14:paraId="57800EBE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view 10 big technological breakthroughs could have potential impact on society, medicine, and economy.</w:t>
            </w:r>
          </w:p>
        </w:tc>
        <w:tc>
          <w:tcPr>
            <w:tcW w:w="2268" w:type="dxa"/>
          </w:tcPr>
          <w:p w14:paraId="66C27034" w14:textId="77777777" w:rsidR="00AD1438" w:rsidRPr="009F2491" w:rsidRDefault="00AD1438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obotic dexterity</w:t>
            </w:r>
          </w:p>
          <w:p w14:paraId="4C576B48" w14:textId="77777777" w:rsidR="00AD1438" w:rsidRPr="009F2491" w:rsidRDefault="00AD1438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Wearables</w:t>
            </w:r>
          </w:p>
          <w:p w14:paraId="50BB94AD" w14:textId="77777777" w:rsidR="00AD1438" w:rsidRPr="009F2491" w:rsidRDefault="00AD1438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Driverless cars</w:t>
            </w:r>
          </w:p>
          <w:p w14:paraId="4743A3CA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</w:p>
          <w:p w14:paraId="08EF484A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</w:p>
          <w:p w14:paraId="5EB4F26F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</w:p>
          <w:p w14:paraId="5EC564F6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</w:p>
          <w:p w14:paraId="55BF2CFF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</w:p>
          <w:p w14:paraId="222E279A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FB2072D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obotic dexterity</w:t>
            </w:r>
          </w:p>
          <w:p w14:paraId="4BCA2715" w14:textId="77777777" w:rsidR="00AD1438" w:rsidRPr="009F2491" w:rsidRDefault="00AD1438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Could potentially assemble gadgets, load dishwashers and help elderly out of bed </w:t>
            </w:r>
          </w:p>
          <w:p w14:paraId="254A3363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Wearables</w:t>
            </w:r>
          </w:p>
          <w:p w14:paraId="2AA21FE1" w14:textId="77777777" w:rsidR="00AD1438" w:rsidRPr="009F2491" w:rsidRDefault="00AD1438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Monitor ECG</w:t>
            </w:r>
          </w:p>
          <w:p w14:paraId="28ADB615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Driverless cars</w:t>
            </w:r>
          </w:p>
          <w:p w14:paraId="2B2F1813" w14:textId="77777777" w:rsidR="00AD1438" w:rsidRPr="009F2491" w:rsidRDefault="00AD1438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New transportation model</w:t>
            </w:r>
          </w:p>
        </w:tc>
      </w:tr>
      <w:tr w:rsidR="00AF0F1F" w:rsidRPr="009F2491" w14:paraId="45C3CE76" w14:textId="6E80DA7F" w:rsidTr="009F2491">
        <w:tc>
          <w:tcPr>
            <w:tcW w:w="860" w:type="dxa"/>
          </w:tcPr>
          <w:p w14:paraId="64495331" w14:textId="1519EC3B" w:rsidR="00DB3634" w:rsidRPr="009F2491" w:rsidRDefault="00745DFF" w:rsidP="00EB260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</w:t>
            </w:r>
            <w:r w:rsidR="00B56739"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05037D34" w14:textId="750DE8A4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World Economic and Social Survey- frontier technologies for sustainable development</w:t>
            </w:r>
          </w:p>
        </w:tc>
        <w:tc>
          <w:tcPr>
            <w:tcW w:w="1322" w:type="dxa"/>
          </w:tcPr>
          <w:p w14:paraId="13222120" w14:textId="4CE25B57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UN</w:t>
            </w:r>
          </w:p>
        </w:tc>
        <w:tc>
          <w:tcPr>
            <w:tcW w:w="1372" w:type="dxa"/>
          </w:tcPr>
          <w:p w14:paraId="71E6D3F5" w14:textId="7D0725E7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2018</w:t>
            </w:r>
          </w:p>
        </w:tc>
        <w:tc>
          <w:tcPr>
            <w:tcW w:w="1559" w:type="dxa"/>
          </w:tcPr>
          <w:p w14:paraId="3F5E5451" w14:textId="29E05466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International</w:t>
            </w:r>
          </w:p>
        </w:tc>
        <w:tc>
          <w:tcPr>
            <w:tcW w:w="1701" w:type="dxa"/>
          </w:tcPr>
          <w:p w14:paraId="20D57A13" w14:textId="3F44B46D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Report </w:t>
            </w:r>
          </w:p>
        </w:tc>
        <w:tc>
          <w:tcPr>
            <w:tcW w:w="2126" w:type="dxa"/>
          </w:tcPr>
          <w:p w14:paraId="443B65CB" w14:textId="59B9B466" w:rsidR="00E174BE" w:rsidRPr="009F2491" w:rsidRDefault="00E174BE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Investigates frontier technologies and how can they can be harnessed to achieve sustainable development goals (including the 3</w:t>
            </w:r>
            <w:r w:rsidRPr="009F2491">
              <w:rPr>
                <w:rFonts w:ascii="Cambria" w:hAnsi="Cambria"/>
                <w:sz w:val="20"/>
                <w:szCs w:val="20"/>
                <w:vertAlign w:val="superscript"/>
              </w:rPr>
              <w:t>rd</w:t>
            </w:r>
            <w:r w:rsidRPr="009F2491">
              <w:rPr>
                <w:rFonts w:ascii="Cambria" w:hAnsi="Cambria"/>
                <w:sz w:val="20"/>
                <w:szCs w:val="20"/>
              </w:rPr>
              <w:t xml:space="preserve"> goal-ensure healthy lives and promote well-being for all at all ages)</w:t>
            </w:r>
          </w:p>
          <w:p w14:paraId="38B8EBCB" w14:textId="6C1BFF54" w:rsidR="00AD12AD" w:rsidRPr="009F2491" w:rsidRDefault="00AD12AD" w:rsidP="00EB260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E402658" w14:textId="7CEADBFA" w:rsidR="007F33DD" w:rsidRPr="009F2491" w:rsidRDefault="007F33DD" w:rsidP="007F33DD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  <w:t xml:space="preserve">Conversational AI systems </w:t>
            </w:r>
          </w:p>
          <w:p w14:paraId="590611A3" w14:textId="3DCD07B4" w:rsidR="007F33DD" w:rsidRPr="009F2491" w:rsidRDefault="007F33DD" w:rsidP="007F33DD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  <w:t>Smartphone-based portable diagnostics</w:t>
            </w:r>
          </w:p>
          <w:p w14:paraId="7DAD4AAC" w14:textId="420C53D5" w:rsidR="00AC3847" w:rsidRPr="009F2491" w:rsidRDefault="00AC3847" w:rsidP="007F33DD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  <w:t>Assistive robots</w:t>
            </w:r>
          </w:p>
          <w:p w14:paraId="6DF8EA91" w14:textId="53141D74" w:rsidR="00AC3847" w:rsidRPr="009F2491" w:rsidRDefault="00AC3847" w:rsidP="007F33DD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  <w:t xml:space="preserve">Autonomous vehicles </w:t>
            </w:r>
          </w:p>
          <w:p w14:paraId="293A89C3" w14:textId="42433CD4" w:rsidR="00DB3634" w:rsidRPr="009F2491" w:rsidRDefault="00DB3634" w:rsidP="00AC3847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4FA9114" w14:textId="77777777" w:rsidR="00DB3634" w:rsidRPr="009F2491" w:rsidRDefault="007F33DD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Conversational AI</w:t>
            </w:r>
          </w:p>
          <w:p w14:paraId="647F1ABF" w14:textId="77777777" w:rsidR="007F33DD" w:rsidRPr="009F2491" w:rsidRDefault="007F33DD" w:rsidP="007F33DD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Psychological support for patients with depression or anxiety. </w:t>
            </w:r>
          </w:p>
          <w:p w14:paraId="4461BC67" w14:textId="07F39C8C" w:rsidR="007F33DD" w:rsidRPr="009F2491" w:rsidRDefault="007F33DD" w:rsidP="007F33DD">
            <w:pPr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  <w:t>Smartphone-based portable diagnostics</w:t>
            </w:r>
          </w:p>
          <w:p w14:paraId="27C95FE2" w14:textId="35945513" w:rsidR="007F33DD" w:rsidRPr="009F2491" w:rsidRDefault="00AC3847" w:rsidP="007F33DD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  <w:t xml:space="preserve">Substitutes expensive medical devices </w:t>
            </w:r>
          </w:p>
          <w:p w14:paraId="2C6CBBD1" w14:textId="389E1B41" w:rsidR="00AC3847" w:rsidRPr="009F2491" w:rsidRDefault="00AC3847" w:rsidP="00AC3847">
            <w:pPr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  <w:t>Assistive robots</w:t>
            </w:r>
          </w:p>
          <w:p w14:paraId="248856DF" w14:textId="644EE74D" w:rsidR="00AC3847" w:rsidRPr="009F2491" w:rsidRDefault="00AC3847" w:rsidP="00AC3847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  <w:t>Support those who are paralyze or disable to walk</w:t>
            </w:r>
          </w:p>
          <w:p w14:paraId="298B1E34" w14:textId="1690837C" w:rsidR="00AC3847" w:rsidRPr="009F2491" w:rsidRDefault="00AC3847" w:rsidP="00AC3847">
            <w:pPr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  <w:lastRenderedPageBreak/>
              <w:t xml:space="preserve">Autonomous vehicles </w:t>
            </w:r>
          </w:p>
          <w:p w14:paraId="604B3B03" w14:textId="2D11962B" w:rsidR="007F33DD" w:rsidRPr="009F2491" w:rsidRDefault="00AC3847" w:rsidP="007F33DD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  <w:t xml:space="preserve">New transportation models that </w:t>
            </w:r>
            <w:r w:rsidR="008D3F16" w:rsidRPr="009F2491"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  <w:t xml:space="preserve">could </w:t>
            </w:r>
            <w:r w:rsidRPr="009F2491"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  <w:t xml:space="preserve">reduce accident rates </w:t>
            </w:r>
          </w:p>
        </w:tc>
      </w:tr>
      <w:tr w:rsidR="00AF0F1F" w:rsidRPr="009F2491" w14:paraId="27077B24" w14:textId="4123CC1D" w:rsidTr="009F2491">
        <w:tc>
          <w:tcPr>
            <w:tcW w:w="860" w:type="dxa"/>
          </w:tcPr>
          <w:p w14:paraId="432EFCFA" w14:textId="6F0C33AF" w:rsidR="00DB3634" w:rsidRPr="009F2491" w:rsidRDefault="00745DFF" w:rsidP="00EB260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lastRenderedPageBreak/>
              <w:t>5</w:t>
            </w:r>
            <w:r w:rsidR="00B56739"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1843" w:type="dxa"/>
          </w:tcPr>
          <w:p w14:paraId="03D46FCB" w14:textId="37933492" w:rsidR="002A4A99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MIT Technology Review Volume 120 Issue 2. </w:t>
            </w:r>
          </w:p>
        </w:tc>
        <w:tc>
          <w:tcPr>
            <w:tcW w:w="1322" w:type="dxa"/>
          </w:tcPr>
          <w:p w14:paraId="639F1E63" w14:textId="0DDF8CC4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MIT </w:t>
            </w:r>
          </w:p>
        </w:tc>
        <w:tc>
          <w:tcPr>
            <w:tcW w:w="1372" w:type="dxa"/>
          </w:tcPr>
          <w:p w14:paraId="07D179F1" w14:textId="6CD00FC1" w:rsidR="00DB3634" w:rsidRPr="009F2491" w:rsidRDefault="00DD556B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Mar </w:t>
            </w:r>
            <w:r w:rsidR="00DB3634" w:rsidRPr="009F2491">
              <w:rPr>
                <w:rFonts w:ascii="Cambria" w:hAnsi="Cambria"/>
                <w:sz w:val="20"/>
                <w:szCs w:val="20"/>
              </w:rPr>
              <w:t>2017</w:t>
            </w:r>
          </w:p>
        </w:tc>
        <w:tc>
          <w:tcPr>
            <w:tcW w:w="1559" w:type="dxa"/>
          </w:tcPr>
          <w:p w14:paraId="0A3FD910" w14:textId="365D88E7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US</w:t>
            </w:r>
          </w:p>
        </w:tc>
        <w:tc>
          <w:tcPr>
            <w:tcW w:w="1701" w:type="dxa"/>
          </w:tcPr>
          <w:p w14:paraId="4E76EB5E" w14:textId="0007F4F1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view article</w:t>
            </w:r>
            <w:r w:rsidR="002A4A99" w:rsidRPr="009F2491">
              <w:rPr>
                <w:rFonts w:ascii="Cambria" w:hAnsi="Cambria"/>
                <w:sz w:val="20"/>
                <w:szCs w:val="20"/>
              </w:rPr>
              <w:t>s</w:t>
            </w:r>
          </w:p>
        </w:tc>
        <w:tc>
          <w:tcPr>
            <w:tcW w:w="2126" w:type="dxa"/>
          </w:tcPr>
          <w:p w14:paraId="43304399" w14:textId="7894D04C" w:rsidR="00DB3634" w:rsidRPr="009F2491" w:rsidRDefault="00E174BE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Review 10 big technological breakthroughs could have potential impact on society, medicine, and </w:t>
            </w:r>
            <w:r w:rsidR="002A4A99" w:rsidRPr="009F2491">
              <w:rPr>
                <w:rFonts w:ascii="Cambria" w:hAnsi="Cambria"/>
                <w:sz w:val="20"/>
                <w:szCs w:val="20"/>
              </w:rPr>
              <w:t>economy.</w:t>
            </w:r>
          </w:p>
        </w:tc>
        <w:tc>
          <w:tcPr>
            <w:tcW w:w="2268" w:type="dxa"/>
          </w:tcPr>
          <w:p w14:paraId="74784C91" w14:textId="52DAA7BF" w:rsidR="00A70240" w:rsidRPr="009F2491" w:rsidRDefault="00E15087" w:rsidP="00BE5E55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 xml:space="preserve">Robotic prothesis controlled by brain-computer interfaces </w:t>
            </w:r>
          </w:p>
          <w:p w14:paraId="29622EA4" w14:textId="68F328A4" w:rsidR="00E15087" w:rsidRPr="009F2491" w:rsidRDefault="00E15087" w:rsidP="00BE5E55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Self-driving vehicles</w:t>
            </w:r>
          </w:p>
          <w:p w14:paraId="536AFBB6" w14:textId="4200F694" w:rsidR="00E15087" w:rsidRPr="009F2491" w:rsidRDefault="00E15087" w:rsidP="00BE5E55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Robotic grocery store</w:t>
            </w:r>
          </w:p>
          <w:p w14:paraId="3A006E12" w14:textId="2713F7BA" w:rsidR="00E15087" w:rsidRDefault="00E15087" w:rsidP="00BE5E55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Home robots</w:t>
            </w:r>
          </w:p>
          <w:p w14:paraId="441373F6" w14:textId="77777777" w:rsidR="005275E3" w:rsidRPr="005275E3" w:rsidRDefault="005275E3" w:rsidP="005275E3">
            <w:p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</w:p>
          <w:p w14:paraId="2D9E253E" w14:textId="514B5581" w:rsidR="00DB3634" w:rsidRPr="009F2491" w:rsidRDefault="00DB3634" w:rsidP="007602C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C59F39B" w14:textId="785946FD" w:rsidR="00DB3634" w:rsidRPr="009F2491" w:rsidRDefault="00E15087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obotic prothesis</w:t>
            </w:r>
          </w:p>
          <w:p w14:paraId="3C4EA167" w14:textId="656D942B" w:rsidR="00E15087" w:rsidRPr="009F2491" w:rsidRDefault="00E15087" w:rsidP="00E15087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Moving limbs through thoughts </w:t>
            </w:r>
          </w:p>
          <w:p w14:paraId="523149E9" w14:textId="05E585D1" w:rsidR="00E15087" w:rsidRPr="009F2491" w:rsidRDefault="00E15087" w:rsidP="00E15087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Support the disabled to walk</w:t>
            </w:r>
          </w:p>
          <w:p w14:paraId="2186989A" w14:textId="439906EA" w:rsidR="00E15087" w:rsidRPr="009F2491" w:rsidRDefault="00E15087" w:rsidP="00E15087">
            <w:p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Robotic grocery store</w:t>
            </w:r>
          </w:p>
          <w:p w14:paraId="60AB16F9" w14:textId="2D61EB3C" w:rsidR="00E15087" w:rsidRPr="009F2491" w:rsidRDefault="00E15087" w:rsidP="00E15087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Food shopping</w:t>
            </w:r>
          </w:p>
          <w:p w14:paraId="0D36BF92" w14:textId="3773FCBD" w:rsidR="00E15087" w:rsidRPr="009F2491" w:rsidRDefault="00E15087" w:rsidP="00E15087">
            <w:p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Home robots</w:t>
            </w:r>
          </w:p>
          <w:p w14:paraId="77B39DBF" w14:textId="2BE89F8C" w:rsidR="00E15087" w:rsidRPr="009F2491" w:rsidRDefault="00E15087" w:rsidP="00E15087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Offer companionship</w:t>
            </w:r>
          </w:p>
          <w:p w14:paraId="163D78D5" w14:textId="1D9ABAA8" w:rsidR="00E15087" w:rsidRPr="009F2491" w:rsidRDefault="00E15087" w:rsidP="00E15087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Play music or control their smart devices from anywhere in the home</w:t>
            </w:r>
          </w:p>
          <w:p w14:paraId="5A7405CD" w14:textId="77777777" w:rsidR="00BE5E55" w:rsidRPr="009F2491" w:rsidRDefault="00BE5E55" w:rsidP="00E15087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 xml:space="preserve">Surveillance </w:t>
            </w:r>
          </w:p>
          <w:p w14:paraId="53E31AD6" w14:textId="77777777" w:rsidR="00983C81" w:rsidRPr="009F2491" w:rsidRDefault="00983C81" w:rsidP="00983C81">
            <w:p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Self-driving vehicles</w:t>
            </w:r>
          </w:p>
          <w:p w14:paraId="155A4F34" w14:textId="7B06ADE4" w:rsidR="00983C81" w:rsidRPr="009F2491" w:rsidRDefault="00983C81" w:rsidP="00983C81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New transportation model</w:t>
            </w:r>
          </w:p>
        </w:tc>
      </w:tr>
      <w:tr w:rsidR="00AD1438" w:rsidRPr="009F2491" w14:paraId="77F02046" w14:textId="77777777" w:rsidTr="009B00FA">
        <w:tc>
          <w:tcPr>
            <w:tcW w:w="860" w:type="dxa"/>
          </w:tcPr>
          <w:p w14:paraId="7CFFB7F7" w14:textId="057279A4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</w:t>
            </w:r>
            <w:r w:rsidR="00B56739"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14:paraId="79416CCC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 xml:space="preserve">Project breakthrough- disruptive technology executive briefs. </w:t>
            </w:r>
          </w:p>
        </w:tc>
        <w:tc>
          <w:tcPr>
            <w:tcW w:w="1322" w:type="dxa"/>
          </w:tcPr>
          <w:p w14:paraId="5DF7C7DE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PA consulting</w:t>
            </w:r>
          </w:p>
        </w:tc>
        <w:tc>
          <w:tcPr>
            <w:tcW w:w="1372" w:type="dxa"/>
          </w:tcPr>
          <w:p w14:paraId="05BB6FEF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2017</w:t>
            </w:r>
          </w:p>
        </w:tc>
        <w:tc>
          <w:tcPr>
            <w:tcW w:w="1559" w:type="dxa"/>
          </w:tcPr>
          <w:p w14:paraId="02C1E6F7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International</w:t>
            </w:r>
          </w:p>
        </w:tc>
        <w:tc>
          <w:tcPr>
            <w:tcW w:w="1701" w:type="dxa"/>
          </w:tcPr>
          <w:p w14:paraId="63C63B9D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Executive briefs</w:t>
            </w:r>
          </w:p>
        </w:tc>
        <w:tc>
          <w:tcPr>
            <w:tcW w:w="2126" w:type="dxa"/>
          </w:tcPr>
          <w:p w14:paraId="46E9E47B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view technological breakthroughs and how can they can be used to achieve sustainable development goals (including the 3</w:t>
            </w:r>
            <w:r w:rsidRPr="009F2491">
              <w:rPr>
                <w:rFonts w:ascii="Cambria" w:hAnsi="Cambria"/>
                <w:sz w:val="20"/>
                <w:szCs w:val="20"/>
                <w:vertAlign w:val="superscript"/>
              </w:rPr>
              <w:t>rd</w:t>
            </w:r>
            <w:r w:rsidRPr="009F2491">
              <w:rPr>
                <w:rFonts w:ascii="Cambria" w:hAnsi="Cambria"/>
                <w:sz w:val="20"/>
                <w:szCs w:val="20"/>
              </w:rPr>
              <w:t xml:space="preserve"> goal-ensure healthy lives and promote well-being for all at all ages)</w:t>
            </w:r>
          </w:p>
        </w:tc>
        <w:tc>
          <w:tcPr>
            <w:tcW w:w="2268" w:type="dxa"/>
          </w:tcPr>
          <w:p w14:paraId="15EF297D" w14:textId="77777777" w:rsidR="00AD1438" w:rsidRPr="009F2491" w:rsidRDefault="00AD1438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AI systems (e.g. AI chatbots)</w:t>
            </w:r>
          </w:p>
          <w:p w14:paraId="13175BFB" w14:textId="77777777" w:rsidR="00AD1438" w:rsidRPr="009F2491" w:rsidRDefault="00AD1438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Internet of things (IoT)</w:t>
            </w:r>
          </w:p>
          <w:p w14:paraId="02306F2C" w14:textId="77777777" w:rsidR="00AD1438" w:rsidRPr="009F2491" w:rsidRDefault="00AD1438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Virtual reality</w:t>
            </w:r>
          </w:p>
          <w:p w14:paraId="3A3573A1" w14:textId="77777777" w:rsidR="00AD1438" w:rsidRDefault="00AD1438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Autonomous vehicles</w:t>
            </w:r>
          </w:p>
          <w:p w14:paraId="1725AD4C" w14:textId="790138C2" w:rsidR="005275E3" w:rsidRPr="009F2491" w:rsidRDefault="005275E3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utonomous robotics</w:t>
            </w:r>
          </w:p>
        </w:tc>
        <w:tc>
          <w:tcPr>
            <w:tcW w:w="2977" w:type="dxa"/>
          </w:tcPr>
          <w:p w14:paraId="1B760CF0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AI systems</w:t>
            </w:r>
          </w:p>
          <w:p w14:paraId="1ADB12E1" w14:textId="77777777" w:rsidR="00AD1438" w:rsidRPr="009F2491" w:rsidRDefault="00AD1438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Medical online triage</w:t>
            </w:r>
          </w:p>
          <w:p w14:paraId="61700459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IoT</w:t>
            </w:r>
          </w:p>
          <w:p w14:paraId="2163B688" w14:textId="77777777" w:rsidR="00AD1438" w:rsidRPr="009F2491" w:rsidRDefault="00AD1438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al-time remote monitoring by healthcare professionals</w:t>
            </w:r>
          </w:p>
          <w:p w14:paraId="095E3DFA" w14:textId="77777777" w:rsidR="00AD1438" w:rsidRPr="009F2491" w:rsidRDefault="00AD1438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Provides individuals immediate access to information that highlights impact of behaviour on health, through the use of wearables </w:t>
            </w:r>
          </w:p>
          <w:p w14:paraId="7F7C46A1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Virtual reality</w:t>
            </w:r>
          </w:p>
          <w:p w14:paraId="5DAE9223" w14:textId="77777777" w:rsidR="00AD1438" w:rsidRPr="009F2491" w:rsidRDefault="00AD1438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Support mental health treatments such as PTSD, anxiety, phobias</w:t>
            </w:r>
          </w:p>
          <w:p w14:paraId="0D29281A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Autonomous vehicles</w:t>
            </w:r>
          </w:p>
          <w:p w14:paraId="6668BDFA" w14:textId="77777777" w:rsidR="00AD1438" w:rsidRDefault="00AD1438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lastRenderedPageBreak/>
              <w:t>New transportation models that could result in new ownership models</w:t>
            </w:r>
          </w:p>
          <w:p w14:paraId="715C305A" w14:textId="015BA3A7" w:rsidR="005275E3" w:rsidRDefault="005275E3" w:rsidP="005275E3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utonomous robotics</w:t>
            </w:r>
          </w:p>
          <w:p w14:paraId="7EF429AF" w14:textId="0F8F78E1" w:rsidR="005275E3" w:rsidRPr="005275E3" w:rsidRDefault="005275E3" w:rsidP="005275E3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Exoskeletons that could enable people paralysed to walk again</w:t>
            </w:r>
          </w:p>
        </w:tc>
      </w:tr>
      <w:tr w:rsidR="00B1154B" w:rsidRPr="009F2491" w14:paraId="3921EDA2" w14:textId="77777777" w:rsidTr="009B00FA">
        <w:tc>
          <w:tcPr>
            <w:tcW w:w="860" w:type="dxa"/>
          </w:tcPr>
          <w:p w14:paraId="47854AD9" w14:textId="7E371B0F" w:rsidR="00B1154B" w:rsidRPr="009F2491" w:rsidRDefault="00B1154B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lastRenderedPageBreak/>
              <w:t xml:space="preserve"> </w:t>
            </w:r>
            <w:r w:rsidR="00B56739">
              <w:rPr>
                <w:rFonts w:ascii="Cambria" w:hAnsi="Cambria"/>
                <w:sz w:val="20"/>
                <w:szCs w:val="20"/>
              </w:rPr>
              <w:t>60</w:t>
            </w:r>
          </w:p>
        </w:tc>
        <w:tc>
          <w:tcPr>
            <w:tcW w:w="1843" w:type="dxa"/>
          </w:tcPr>
          <w:p w14:paraId="5F9542EB" w14:textId="77777777" w:rsidR="00B1154B" w:rsidRPr="009F2491" w:rsidRDefault="00B1154B" w:rsidP="009B00FA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9F2491">
              <w:rPr>
                <w:rFonts w:ascii="Cambria" w:hAnsi="Cambria"/>
                <w:sz w:val="20"/>
                <w:szCs w:val="20"/>
                <w:shd w:val="clear" w:color="auto" w:fill="FFFFFF"/>
              </w:rPr>
              <w:t>Pionner</w:t>
            </w:r>
            <w:proofErr w:type="spellEnd"/>
            <w:r w:rsidRPr="009F2491">
              <w:rPr>
                <w:rFonts w:ascii="Cambria" w:hAnsi="Cambria"/>
                <w:sz w:val="20"/>
                <w:szCs w:val="20"/>
              </w:rPr>
              <w:t xml:space="preserve">-The science behind the theory of everything  </w:t>
            </w:r>
          </w:p>
        </w:tc>
        <w:tc>
          <w:tcPr>
            <w:tcW w:w="1322" w:type="dxa"/>
          </w:tcPr>
          <w:p w14:paraId="7C351446" w14:textId="77777777" w:rsidR="00B1154B" w:rsidRPr="009F2491" w:rsidRDefault="00B1154B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EPSRC</w:t>
            </w:r>
          </w:p>
        </w:tc>
        <w:tc>
          <w:tcPr>
            <w:tcW w:w="1372" w:type="dxa"/>
          </w:tcPr>
          <w:p w14:paraId="1B57B8A5" w14:textId="77777777" w:rsidR="00B1154B" w:rsidRPr="009F2491" w:rsidRDefault="00B1154B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14:paraId="0F53451F" w14:textId="77777777" w:rsidR="00B1154B" w:rsidRPr="009F2491" w:rsidRDefault="00B1154B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UK</w:t>
            </w:r>
          </w:p>
        </w:tc>
        <w:tc>
          <w:tcPr>
            <w:tcW w:w="1701" w:type="dxa"/>
          </w:tcPr>
          <w:p w14:paraId="088F6C10" w14:textId="77777777" w:rsidR="00B1154B" w:rsidRPr="009F2491" w:rsidRDefault="00B1154B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Experts Magazine</w:t>
            </w:r>
          </w:p>
        </w:tc>
        <w:tc>
          <w:tcPr>
            <w:tcW w:w="2126" w:type="dxa"/>
          </w:tcPr>
          <w:p w14:paraId="01316554" w14:textId="77777777" w:rsidR="00B1154B" w:rsidRPr="009F2491" w:rsidRDefault="00B1154B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Showcases EPSRC key funded research projects</w:t>
            </w:r>
          </w:p>
        </w:tc>
        <w:tc>
          <w:tcPr>
            <w:tcW w:w="2268" w:type="dxa"/>
          </w:tcPr>
          <w:p w14:paraId="5F08EDE1" w14:textId="77777777" w:rsidR="00B1154B" w:rsidRPr="009F2491" w:rsidRDefault="00B1154B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obotic prosthetic hand controlled by the nervous system,</w:t>
            </w:r>
          </w:p>
          <w:p w14:paraId="749AAA93" w14:textId="77777777" w:rsidR="00B1154B" w:rsidRPr="009F2491" w:rsidRDefault="00B1154B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R</w:t>
            </w:r>
            <w:r w:rsidRPr="009F2491">
              <w:rPr>
                <w:rFonts w:ascii="Cambria" w:hAnsi="Cambria"/>
                <w:sz w:val="20"/>
                <w:szCs w:val="20"/>
              </w:rPr>
              <w:t xml:space="preserve">obotic clothing, </w:t>
            </w:r>
          </w:p>
          <w:p w14:paraId="6C8ECCE6" w14:textId="77777777" w:rsidR="00B1154B" w:rsidRPr="009F2491" w:rsidRDefault="00B1154B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Biosensors</w:t>
            </w:r>
          </w:p>
          <w:p w14:paraId="3D578B5E" w14:textId="77777777" w:rsidR="00B1154B" w:rsidRPr="009F2491" w:rsidRDefault="00B1154B" w:rsidP="009B00FA">
            <w:pPr>
              <w:rPr>
                <w:rFonts w:ascii="Cambria" w:hAnsi="Cambria"/>
                <w:sz w:val="20"/>
                <w:szCs w:val="20"/>
              </w:rPr>
            </w:pPr>
          </w:p>
          <w:p w14:paraId="628A59B5" w14:textId="77777777" w:rsidR="00B1154B" w:rsidRPr="009F2491" w:rsidRDefault="00B1154B" w:rsidP="009B00FA">
            <w:pPr>
              <w:rPr>
                <w:rFonts w:ascii="Cambria" w:hAnsi="Cambria"/>
                <w:sz w:val="20"/>
                <w:szCs w:val="20"/>
              </w:rPr>
            </w:pPr>
          </w:p>
          <w:p w14:paraId="70A0564F" w14:textId="77777777" w:rsidR="00B1154B" w:rsidRPr="009F2491" w:rsidRDefault="00B1154B" w:rsidP="009B00FA">
            <w:pPr>
              <w:rPr>
                <w:rFonts w:ascii="Cambria" w:hAnsi="Cambria"/>
                <w:sz w:val="20"/>
                <w:szCs w:val="20"/>
              </w:rPr>
            </w:pPr>
          </w:p>
          <w:p w14:paraId="521C0192" w14:textId="77777777" w:rsidR="00B1154B" w:rsidRPr="009F2491" w:rsidRDefault="00B1154B" w:rsidP="009B00F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7751509" w14:textId="77777777" w:rsidR="00B1154B" w:rsidRPr="009F2491" w:rsidRDefault="00B1154B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obotic hand</w:t>
            </w:r>
          </w:p>
          <w:p w14:paraId="01B4A954" w14:textId="77777777" w:rsidR="00B1154B" w:rsidRPr="009F2491" w:rsidRDefault="00B1154B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Improves people’s lives and allow greater independence</w:t>
            </w:r>
          </w:p>
          <w:p w14:paraId="0AD0B1B1" w14:textId="77777777" w:rsidR="00B1154B" w:rsidRPr="009F2491" w:rsidRDefault="00B1154B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obotic clothing</w:t>
            </w:r>
          </w:p>
          <w:p w14:paraId="033D934C" w14:textId="77777777" w:rsidR="00B1154B" w:rsidRPr="009F2491" w:rsidRDefault="00B1154B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Help people with walking</w:t>
            </w:r>
          </w:p>
          <w:p w14:paraId="6C48735C" w14:textId="77777777" w:rsidR="00B1154B" w:rsidRPr="009F2491" w:rsidRDefault="00B1154B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Biosensors</w:t>
            </w:r>
          </w:p>
          <w:p w14:paraId="327E7A2D" w14:textId="77777777" w:rsidR="00B1154B" w:rsidRPr="009F2491" w:rsidRDefault="00B1154B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Monitor how patients use equipment or exercise during rehabilitation </w:t>
            </w:r>
          </w:p>
        </w:tc>
      </w:tr>
      <w:tr w:rsidR="00B1154B" w:rsidRPr="009F2491" w14:paraId="6E322B3C" w14:textId="77777777" w:rsidTr="009B00FA">
        <w:tc>
          <w:tcPr>
            <w:tcW w:w="860" w:type="dxa"/>
          </w:tcPr>
          <w:p w14:paraId="1CE643D8" w14:textId="7E06F854" w:rsidR="00B1154B" w:rsidRPr="009F2491" w:rsidRDefault="00B56739" w:rsidP="009B00F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1</w:t>
            </w:r>
          </w:p>
        </w:tc>
        <w:tc>
          <w:tcPr>
            <w:tcW w:w="1843" w:type="dxa"/>
          </w:tcPr>
          <w:p w14:paraId="48C5723C" w14:textId="77777777" w:rsidR="00B1154B" w:rsidRPr="009F2491" w:rsidRDefault="00B1154B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Information and communication technologies EPSRC research theme. </w:t>
            </w:r>
          </w:p>
        </w:tc>
        <w:tc>
          <w:tcPr>
            <w:tcW w:w="1322" w:type="dxa"/>
          </w:tcPr>
          <w:p w14:paraId="59BC4D8C" w14:textId="77777777" w:rsidR="00B1154B" w:rsidRPr="009F2491" w:rsidRDefault="00B1154B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EPSRC</w:t>
            </w:r>
          </w:p>
        </w:tc>
        <w:tc>
          <w:tcPr>
            <w:tcW w:w="1372" w:type="dxa"/>
          </w:tcPr>
          <w:p w14:paraId="27F7E753" w14:textId="77777777" w:rsidR="00B1154B" w:rsidRPr="009F2491" w:rsidRDefault="00B1154B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2019</w:t>
            </w:r>
          </w:p>
        </w:tc>
        <w:tc>
          <w:tcPr>
            <w:tcW w:w="1559" w:type="dxa"/>
          </w:tcPr>
          <w:p w14:paraId="6C723178" w14:textId="77777777" w:rsidR="00B1154B" w:rsidRPr="009F2491" w:rsidRDefault="00B1154B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UK</w:t>
            </w:r>
          </w:p>
        </w:tc>
        <w:tc>
          <w:tcPr>
            <w:tcW w:w="1701" w:type="dxa"/>
          </w:tcPr>
          <w:p w14:paraId="73E0AC05" w14:textId="77777777" w:rsidR="00B1154B" w:rsidRPr="009F2491" w:rsidRDefault="00B1154B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List and description of ongoing research projects</w:t>
            </w:r>
          </w:p>
        </w:tc>
        <w:tc>
          <w:tcPr>
            <w:tcW w:w="2126" w:type="dxa"/>
          </w:tcPr>
          <w:p w14:paraId="0D343D85" w14:textId="77777777" w:rsidR="00B1154B" w:rsidRPr="009F2491" w:rsidRDefault="00B1154B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Describes EPSRC’s current portfolio of research grants in the information and communication technologies theme. </w:t>
            </w:r>
          </w:p>
        </w:tc>
        <w:tc>
          <w:tcPr>
            <w:tcW w:w="2268" w:type="dxa"/>
          </w:tcPr>
          <w:p w14:paraId="2828DAFA" w14:textId="77777777" w:rsidR="00B1154B" w:rsidRPr="009F2491" w:rsidRDefault="00B1154B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  <w:r w:rsidRPr="009F2491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  <w:t>Wearable wireless technology (wearable + mobile app)</w:t>
            </w:r>
          </w:p>
          <w:p w14:paraId="4265837C" w14:textId="77777777" w:rsidR="00B1154B" w:rsidRDefault="00B1154B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  <w:r w:rsidRPr="009F2491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  <w:t>Neural interfaces or brain machine interfaces (BMIs)</w:t>
            </w:r>
          </w:p>
          <w:p w14:paraId="4B71FDA5" w14:textId="77777777" w:rsidR="00B1154B" w:rsidRPr="00A50770" w:rsidRDefault="00B1154B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  <w:r w:rsidRPr="00A50770">
              <w:rPr>
                <w:rFonts w:ascii="Cambria" w:hAnsi="Cambria"/>
                <w:sz w:val="20"/>
                <w:szCs w:val="20"/>
              </w:rPr>
              <w:t>Socially assistive robots</w:t>
            </w:r>
          </w:p>
          <w:p w14:paraId="6F1C755C" w14:textId="77777777" w:rsidR="00B1154B" w:rsidRPr="009F2491" w:rsidRDefault="00B1154B" w:rsidP="009B00FA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977" w:type="dxa"/>
          </w:tcPr>
          <w:p w14:paraId="31CF4322" w14:textId="77777777" w:rsidR="00B1154B" w:rsidRPr="009F2491" w:rsidRDefault="00B1154B" w:rsidP="009B00FA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  <w:r w:rsidRPr="009F2491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  <w:t xml:space="preserve">Wearable wireless technology </w:t>
            </w:r>
          </w:p>
          <w:p w14:paraId="774F3ACD" w14:textId="77777777" w:rsidR="00B1154B" w:rsidRPr="009F2491" w:rsidRDefault="00B1154B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  <w:r w:rsidRPr="009F2491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  <w:t>Early detection of potential exacerbations in COPD which could help in minimising likelihood of progression</w:t>
            </w:r>
          </w:p>
          <w:p w14:paraId="358FC74E" w14:textId="77777777" w:rsidR="00B1154B" w:rsidRPr="009F2491" w:rsidRDefault="00B1154B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  <w:r w:rsidRPr="009F2491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  <w:t>Self-management of multi-morbidities</w:t>
            </w:r>
          </w:p>
          <w:p w14:paraId="67DDC67D" w14:textId="77777777" w:rsidR="00B1154B" w:rsidRPr="009F2491" w:rsidRDefault="00B1154B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  <w:r w:rsidRPr="009F2491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  <w:t>Remote monitoring and early intervention</w:t>
            </w:r>
          </w:p>
          <w:p w14:paraId="42148A5E" w14:textId="77777777" w:rsidR="00B1154B" w:rsidRPr="009F2491" w:rsidRDefault="00B1154B" w:rsidP="009B00FA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  <w:r w:rsidRPr="009F2491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  <w:t xml:space="preserve">Neural interfaces </w:t>
            </w:r>
          </w:p>
          <w:p w14:paraId="290D13A3" w14:textId="77777777" w:rsidR="00B1154B" w:rsidRPr="009F2491" w:rsidRDefault="00B1154B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  <w:r w:rsidRPr="009F2491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  <w:t>Could potentially help an amputee to control a robotic prosthetic</w:t>
            </w:r>
          </w:p>
          <w:p w14:paraId="75B725BC" w14:textId="77777777" w:rsidR="00B1154B" w:rsidRDefault="00B1154B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  <w:r w:rsidRPr="009F2491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  <w:t>Could support paraplegic to control a mobility aid</w:t>
            </w:r>
          </w:p>
          <w:p w14:paraId="0E2F8F1E" w14:textId="77777777" w:rsidR="00B1154B" w:rsidRPr="009F2491" w:rsidRDefault="00B1154B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Socially assistive robots</w:t>
            </w:r>
          </w:p>
          <w:p w14:paraId="51922214" w14:textId="77777777" w:rsidR="00B1154B" w:rsidRPr="009F2491" w:rsidRDefault="00B1154B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Improve robots’ ability to learn and adapt to acoustic environment, which could </w:t>
            </w:r>
            <w:r w:rsidRPr="009F2491">
              <w:rPr>
                <w:rFonts w:ascii="Cambria" w:hAnsi="Cambria"/>
                <w:sz w:val="20"/>
                <w:szCs w:val="20"/>
              </w:rPr>
              <w:lastRenderedPageBreak/>
              <w:t>result in better response to users’ environment</w:t>
            </w:r>
          </w:p>
        </w:tc>
      </w:tr>
      <w:tr w:rsidR="00AF0F1F" w:rsidRPr="009F2491" w14:paraId="6F2AC9AB" w14:textId="4234A96F" w:rsidTr="009F2491">
        <w:tc>
          <w:tcPr>
            <w:tcW w:w="860" w:type="dxa"/>
          </w:tcPr>
          <w:p w14:paraId="42F027C5" w14:textId="0C6E9871" w:rsidR="00DB3634" w:rsidRPr="009F2491" w:rsidRDefault="00B56739" w:rsidP="00EB260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lastRenderedPageBreak/>
              <w:t>62</w:t>
            </w:r>
          </w:p>
        </w:tc>
        <w:tc>
          <w:tcPr>
            <w:tcW w:w="1843" w:type="dxa"/>
          </w:tcPr>
          <w:p w14:paraId="22E60234" w14:textId="521A38B4" w:rsidR="0060006B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MIT Technology Review Volume 121 Issue 4 </w:t>
            </w:r>
          </w:p>
        </w:tc>
        <w:tc>
          <w:tcPr>
            <w:tcW w:w="1322" w:type="dxa"/>
          </w:tcPr>
          <w:p w14:paraId="7AE83462" w14:textId="4BC71F4B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MIT</w:t>
            </w:r>
          </w:p>
        </w:tc>
        <w:tc>
          <w:tcPr>
            <w:tcW w:w="1372" w:type="dxa"/>
          </w:tcPr>
          <w:p w14:paraId="6CEF59B5" w14:textId="02F3FB20" w:rsidR="00DB3634" w:rsidRPr="009F2491" w:rsidRDefault="00DD077E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Jul </w:t>
            </w:r>
            <w:r w:rsidR="00DB3634" w:rsidRPr="009F2491">
              <w:rPr>
                <w:rFonts w:ascii="Cambria" w:hAnsi="Cambria"/>
                <w:sz w:val="20"/>
                <w:szCs w:val="20"/>
              </w:rPr>
              <w:t>2018</w:t>
            </w:r>
          </w:p>
        </w:tc>
        <w:tc>
          <w:tcPr>
            <w:tcW w:w="1559" w:type="dxa"/>
          </w:tcPr>
          <w:p w14:paraId="35516645" w14:textId="2763BBF4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US</w:t>
            </w:r>
          </w:p>
        </w:tc>
        <w:tc>
          <w:tcPr>
            <w:tcW w:w="1701" w:type="dxa"/>
          </w:tcPr>
          <w:p w14:paraId="0ECD461A" w14:textId="4F1E4077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view article</w:t>
            </w:r>
            <w:r w:rsidR="003B6C7B" w:rsidRPr="009F2491">
              <w:rPr>
                <w:rFonts w:ascii="Cambria" w:hAnsi="Cambria"/>
                <w:sz w:val="20"/>
                <w:szCs w:val="20"/>
              </w:rPr>
              <w:t>s</w:t>
            </w:r>
          </w:p>
        </w:tc>
        <w:tc>
          <w:tcPr>
            <w:tcW w:w="2126" w:type="dxa"/>
          </w:tcPr>
          <w:p w14:paraId="74070F89" w14:textId="7EA95410" w:rsidR="00DB3634" w:rsidRPr="009F2491" w:rsidRDefault="003B6C7B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view and provides updates about recent technological advances</w:t>
            </w:r>
            <w:r w:rsidR="00DD556B" w:rsidRPr="009F2491">
              <w:rPr>
                <w:rFonts w:ascii="Cambria" w:hAnsi="Cambria"/>
                <w:sz w:val="20"/>
                <w:szCs w:val="20"/>
              </w:rPr>
              <w:t>, focusing on the human and social dimensions of the technology</w:t>
            </w:r>
          </w:p>
        </w:tc>
        <w:tc>
          <w:tcPr>
            <w:tcW w:w="2268" w:type="dxa"/>
          </w:tcPr>
          <w:p w14:paraId="3D8BF767" w14:textId="2B93D70D" w:rsidR="00C72D79" w:rsidRPr="009F2491" w:rsidRDefault="00C47379" w:rsidP="00C47379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Self- driving vehicles </w:t>
            </w:r>
          </w:p>
          <w:p w14:paraId="19F45852" w14:textId="674E9704" w:rsidR="00C72D79" w:rsidRPr="009F2491" w:rsidRDefault="00C47379" w:rsidP="00C47379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AI-enabled robots</w:t>
            </w:r>
          </w:p>
          <w:p w14:paraId="19F3DC10" w14:textId="77777777" w:rsidR="00C72D79" w:rsidRPr="009F2491" w:rsidRDefault="00C72D79" w:rsidP="00EB260A">
            <w:pPr>
              <w:rPr>
                <w:rFonts w:ascii="Cambria" w:hAnsi="Cambria"/>
                <w:sz w:val="20"/>
                <w:szCs w:val="20"/>
              </w:rPr>
            </w:pPr>
          </w:p>
          <w:p w14:paraId="3D166392" w14:textId="77777777" w:rsidR="00C72D79" w:rsidRPr="009F2491" w:rsidRDefault="00C72D79" w:rsidP="00EB260A">
            <w:pPr>
              <w:rPr>
                <w:rFonts w:ascii="Cambria" w:hAnsi="Cambria"/>
                <w:sz w:val="20"/>
                <w:szCs w:val="20"/>
              </w:rPr>
            </w:pPr>
          </w:p>
          <w:p w14:paraId="4DEBEE89" w14:textId="14366AD8" w:rsidR="00C72D79" w:rsidRPr="009F2491" w:rsidRDefault="00C72D79" w:rsidP="00EB260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7C37D4E" w14:textId="77777777" w:rsidR="00C72D79" w:rsidRPr="009F2491" w:rsidRDefault="00C47379" w:rsidP="00C47379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Self-driving vehicles</w:t>
            </w:r>
          </w:p>
          <w:p w14:paraId="6C5C8F4E" w14:textId="77777777" w:rsidR="00C47379" w:rsidRPr="009F2491" w:rsidRDefault="00C47379" w:rsidP="00C47379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New transportation models that could result in ownerless cars. </w:t>
            </w:r>
          </w:p>
          <w:p w14:paraId="0BC422BE" w14:textId="77777777" w:rsidR="00C47379" w:rsidRPr="009F2491" w:rsidRDefault="00C47379" w:rsidP="00C47379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AI-enabled robots</w:t>
            </w:r>
          </w:p>
          <w:p w14:paraId="7954EE92" w14:textId="77DD09CA" w:rsidR="00C47379" w:rsidRPr="009F2491" w:rsidRDefault="00C47379" w:rsidP="00C47379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Autonomous robotic arms that could assemble and process packages  </w:t>
            </w:r>
          </w:p>
        </w:tc>
      </w:tr>
      <w:tr w:rsidR="00AD1438" w:rsidRPr="009F2491" w14:paraId="2E0DF9D1" w14:textId="77777777" w:rsidTr="009B00FA">
        <w:tc>
          <w:tcPr>
            <w:tcW w:w="860" w:type="dxa"/>
          </w:tcPr>
          <w:p w14:paraId="74527E50" w14:textId="2BD6008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</w:t>
            </w:r>
            <w:r w:rsidR="00B56739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1BC4BBD9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MIT Technology Review Volume 119 Issue 5 </w:t>
            </w:r>
          </w:p>
        </w:tc>
        <w:tc>
          <w:tcPr>
            <w:tcW w:w="1322" w:type="dxa"/>
          </w:tcPr>
          <w:p w14:paraId="6567462D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MIT </w:t>
            </w:r>
          </w:p>
        </w:tc>
        <w:tc>
          <w:tcPr>
            <w:tcW w:w="1372" w:type="dxa"/>
          </w:tcPr>
          <w:p w14:paraId="45FC1E17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Sep 2016</w:t>
            </w:r>
          </w:p>
        </w:tc>
        <w:tc>
          <w:tcPr>
            <w:tcW w:w="1559" w:type="dxa"/>
          </w:tcPr>
          <w:p w14:paraId="741B27DA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US</w:t>
            </w:r>
          </w:p>
        </w:tc>
        <w:tc>
          <w:tcPr>
            <w:tcW w:w="1701" w:type="dxa"/>
          </w:tcPr>
          <w:p w14:paraId="50D4CBAF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view articles</w:t>
            </w:r>
          </w:p>
        </w:tc>
        <w:tc>
          <w:tcPr>
            <w:tcW w:w="2126" w:type="dxa"/>
          </w:tcPr>
          <w:p w14:paraId="0E96CB39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view and provides updates about recent technological advances, focusing on the human and social dimensions of the technology</w:t>
            </w:r>
          </w:p>
        </w:tc>
        <w:tc>
          <w:tcPr>
            <w:tcW w:w="2268" w:type="dxa"/>
          </w:tcPr>
          <w:p w14:paraId="49FF0A98" w14:textId="77777777" w:rsidR="00AD1438" w:rsidRPr="009F2491" w:rsidRDefault="00AD1438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Self-driving vehicles</w:t>
            </w:r>
          </w:p>
          <w:p w14:paraId="58464E98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C421435" w14:textId="77777777" w:rsidR="00AD1438" w:rsidRPr="009F2491" w:rsidRDefault="00AD1438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New transportation model</w:t>
            </w:r>
          </w:p>
        </w:tc>
      </w:tr>
      <w:tr w:rsidR="00AF0F1F" w:rsidRPr="009F2491" w14:paraId="23CE5B8D" w14:textId="60BB6596" w:rsidTr="009F2491">
        <w:tc>
          <w:tcPr>
            <w:tcW w:w="860" w:type="dxa"/>
          </w:tcPr>
          <w:p w14:paraId="12917F02" w14:textId="45459566" w:rsidR="00DB3634" w:rsidRPr="009F2491" w:rsidRDefault="00745DFF" w:rsidP="00EB260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</w:t>
            </w:r>
            <w:r w:rsidR="00B56739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23A50724" w14:textId="52FE35A5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MIT Technology Review Volume 119 Issue 6. </w:t>
            </w:r>
          </w:p>
        </w:tc>
        <w:tc>
          <w:tcPr>
            <w:tcW w:w="1322" w:type="dxa"/>
          </w:tcPr>
          <w:p w14:paraId="602EF210" w14:textId="2929C77B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MIT</w:t>
            </w:r>
          </w:p>
        </w:tc>
        <w:tc>
          <w:tcPr>
            <w:tcW w:w="1372" w:type="dxa"/>
          </w:tcPr>
          <w:p w14:paraId="0D0FAB80" w14:textId="7E11BDAF" w:rsidR="00DB3634" w:rsidRPr="009F2491" w:rsidRDefault="00DD077E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Nov </w:t>
            </w:r>
            <w:r w:rsidR="00DB3634" w:rsidRPr="009F2491">
              <w:rPr>
                <w:rFonts w:ascii="Cambria" w:hAnsi="Cambria"/>
                <w:sz w:val="20"/>
                <w:szCs w:val="20"/>
              </w:rPr>
              <w:t>2016</w:t>
            </w:r>
          </w:p>
        </w:tc>
        <w:tc>
          <w:tcPr>
            <w:tcW w:w="1559" w:type="dxa"/>
          </w:tcPr>
          <w:p w14:paraId="2D33028D" w14:textId="226730CD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US</w:t>
            </w:r>
          </w:p>
        </w:tc>
        <w:tc>
          <w:tcPr>
            <w:tcW w:w="1701" w:type="dxa"/>
          </w:tcPr>
          <w:p w14:paraId="18F5A5C7" w14:textId="58D91693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view article</w:t>
            </w:r>
            <w:r w:rsidR="000119AE" w:rsidRPr="009F2491">
              <w:rPr>
                <w:rFonts w:ascii="Cambria" w:hAnsi="Cambria"/>
                <w:sz w:val="20"/>
                <w:szCs w:val="20"/>
              </w:rPr>
              <w:t>s</w:t>
            </w:r>
          </w:p>
        </w:tc>
        <w:tc>
          <w:tcPr>
            <w:tcW w:w="2126" w:type="dxa"/>
          </w:tcPr>
          <w:p w14:paraId="22E592DE" w14:textId="788FDB1F" w:rsidR="00DB3634" w:rsidRPr="009F2491" w:rsidRDefault="003B6C7B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view and provides updates about recent technological advances</w:t>
            </w:r>
            <w:r w:rsidR="00DD556B" w:rsidRPr="009F2491">
              <w:rPr>
                <w:rFonts w:ascii="Cambria" w:hAnsi="Cambria"/>
                <w:sz w:val="20"/>
                <w:szCs w:val="20"/>
              </w:rPr>
              <w:t>, focusing on the human and social dimensions of the technology</w:t>
            </w:r>
          </w:p>
        </w:tc>
        <w:tc>
          <w:tcPr>
            <w:tcW w:w="2268" w:type="dxa"/>
          </w:tcPr>
          <w:p w14:paraId="0A946E90" w14:textId="7138FE5F" w:rsidR="00DB3634" w:rsidRPr="009F2491" w:rsidRDefault="004D7C11" w:rsidP="004D7C11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Autonomous vehicles</w:t>
            </w:r>
          </w:p>
          <w:p w14:paraId="5C4024BD" w14:textId="7A8B1D76" w:rsidR="004D7C11" w:rsidRPr="009F2491" w:rsidRDefault="004D7C11" w:rsidP="004D7C11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Virtual reality</w:t>
            </w:r>
          </w:p>
        </w:tc>
        <w:tc>
          <w:tcPr>
            <w:tcW w:w="2977" w:type="dxa"/>
          </w:tcPr>
          <w:p w14:paraId="77F4A6EF" w14:textId="77777777" w:rsidR="00DB3634" w:rsidRPr="009F2491" w:rsidRDefault="004D7C11" w:rsidP="004D7C11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Autonomous vehicles</w:t>
            </w:r>
          </w:p>
          <w:p w14:paraId="412B66BE" w14:textId="77777777" w:rsidR="004D7C11" w:rsidRPr="009F2491" w:rsidRDefault="004D7C11" w:rsidP="004D7C11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New transportation models</w:t>
            </w:r>
          </w:p>
          <w:p w14:paraId="1C640BB6" w14:textId="77777777" w:rsidR="004D7C11" w:rsidRPr="009F2491" w:rsidRDefault="004D7C11" w:rsidP="004D7C11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Virtual reality</w:t>
            </w:r>
          </w:p>
          <w:p w14:paraId="103508EE" w14:textId="3060F999" w:rsidR="004D7C11" w:rsidRPr="009F2491" w:rsidRDefault="004D7C11" w:rsidP="004D7C11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Leisure activities such as gaming, and virtual travel </w:t>
            </w:r>
          </w:p>
        </w:tc>
      </w:tr>
      <w:tr w:rsidR="00AF0F1F" w:rsidRPr="009F2491" w14:paraId="08DDDC9D" w14:textId="5DA45957" w:rsidTr="009F2491">
        <w:tc>
          <w:tcPr>
            <w:tcW w:w="860" w:type="dxa"/>
          </w:tcPr>
          <w:p w14:paraId="1DB908F6" w14:textId="0E9DBF4C" w:rsidR="00DB3634" w:rsidRPr="009F2491" w:rsidRDefault="00745DFF" w:rsidP="00EB260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</w:t>
            </w:r>
            <w:r w:rsidR="00B56739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3E9AF17C" w14:textId="70EB57ED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Deep shift 21 ways software will transform global. </w:t>
            </w:r>
          </w:p>
        </w:tc>
        <w:tc>
          <w:tcPr>
            <w:tcW w:w="1322" w:type="dxa"/>
          </w:tcPr>
          <w:p w14:paraId="6EFFD84B" w14:textId="0F991856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World Economic Forum. 2015. </w:t>
            </w:r>
          </w:p>
        </w:tc>
        <w:tc>
          <w:tcPr>
            <w:tcW w:w="1372" w:type="dxa"/>
          </w:tcPr>
          <w:p w14:paraId="592F03E7" w14:textId="5E3EFA77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14:paraId="7BB5974C" w14:textId="3720B2BD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International </w:t>
            </w:r>
          </w:p>
        </w:tc>
        <w:tc>
          <w:tcPr>
            <w:tcW w:w="1701" w:type="dxa"/>
          </w:tcPr>
          <w:p w14:paraId="007A2B69" w14:textId="6B5A5958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port</w:t>
            </w:r>
          </w:p>
        </w:tc>
        <w:tc>
          <w:tcPr>
            <w:tcW w:w="2126" w:type="dxa"/>
          </w:tcPr>
          <w:p w14:paraId="205487C2" w14:textId="7317B3EC" w:rsidR="00254C85" w:rsidRPr="009F2491" w:rsidRDefault="00254C85" w:rsidP="00254C85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Review technological breakthroughs that could have </w:t>
            </w:r>
            <w:r w:rsidR="008832B5" w:rsidRPr="009F2491">
              <w:rPr>
                <w:rFonts w:ascii="Cambria" w:hAnsi="Cambria"/>
                <w:sz w:val="20"/>
                <w:szCs w:val="20"/>
              </w:rPr>
              <w:t xml:space="preserve">an </w:t>
            </w:r>
            <w:r w:rsidRPr="009F2491">
              <w:rPr>
                <w:rFonts w:ascii="Cambria" w:hAnsi="Cambria"/>
                <w:sz w:val="20"/>
                <w:szCs w:val="20"/>
              </w:rPr>
              <w:t>impact on society and econom</w:t>
            </w:r>
            <w:r w:rsidR="00BB5B97" w:rsidRPr="009F2491">
              <w:rPr>
                <w:rFonts w:ascii="Cambria" w:hAnsi="Cambria"/>
                <w:sz w:val="20"/>
                <w:szCs w:val="20"/>
              </w:rPr>
              <w:t>y</w:t>
            </w:r>
          </w:p>
          <w:p w14:paraId="69E004BA" w14:textId="77777777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09CE0E1" w14:textId="27E5410A" w:rsidR="00310580" w:rsidRPr="009F2491" w:rsidRDefault="00310580" w:rsidP="00105E23">
            <w:pPr>
              <w:pStyle w:val="ListParagraph"/>
              <w:numPr>
                <w:ilvl w:val="0"/>
                <w:numId w:val="27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Driverless cars</w:t>
            </w:r>
          </w:p>
          <w:p w14:paraId="41024666" w14:textId="23A7F035" w:rsidR="00310580" w:rsidRPr="009F2491" w:rsidRDefault="00310580" w:rsidP="00105E23">
            <w:pPr>
              <w:pStyle w:val="ListParagraph"/>
              <w:numPr>
                <w:ilvl w:val="0"/>
                <w:numId w:val="27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The connected home</w:t>
            </w:r>
          </w:p>
          <w:p w14:paraId="1FAADE15" w14:textId="11AF0632" w:rsidR="00310580" w:rsidRPr="009F2491" w:rsidRDefault="00310580" w:rsidP="00105E23">
            <w:pPr>
              <w:pStyle w:val="ListParagraph"/>
              <w:numPr>
                <w:ilvl w:val="0"/>
                <w:numId w:val="27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The internet of things</w:t>
            </w:r>
          </w:p>
          <w:p w14:paraId="167C48AF" w14:textId="0832BEDF" w:rsidR="00287548" w:rsidRPr="009F2491" w:rsidRDefault="00310580" w:rsidP="00105E23">
            <w:pPr>
              <w:pStyle w:val="ListParagraph"/>
              <w:numPr>
                <w:ilvl w:val="0"/>
                <w:numId w:val="27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Wearables </w:t>
            </w:r>
          </w:p>
          <w:p w14:paraId="14AF3C48" w14:textId="17457777" w:rsidR="00287548" w:rsidRPr="009F2491" w:rsidRDefault="00105E23" w:rsidP="00105E23">
            <w:pPr>
              <w:pStyle w:val="ListParagraph"/>
              <w:numPr>
                <w:ilvl w:val="0"/>
                <w:numId w:val="27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Implantable technologies</w:t>
            </w:r>
          </w:p>
          <w:p w14:paraId="52224C81" w14:textId="626E1D2F" w:rsidR="00440612" w:rsidRPr="009F2491" w:rsidRDefault="00440612" w:rsidP="00105E23">
            <w:pPr>
              <w:pStyle w:val="ListParagraph"/>
              <w:numPr>
                <w:ilvl w:val="0"/>
                <w:numId w:val="27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Vision interfaces</w:t>
            </w:r>
          </w:p>
        </w:tc>
        <w:tc>
          <w:tcPr>
            <w:tcW w:w="2977" w:type="dxa"/>
          </w:tcPr>
          <w:p w14:paraId="2FAECE9E" w14:textId="1558F5EE" w:rsidR="00DB3634" w:rsidRPr="009F2491" w:rsidRDefault="00310580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Driverless cars</w:t>
            </w:r>
          </w:p>
          <w:p w14:paraId="42DD8E70" w14:textId="2F2A513A" w:rsidR="00310580" w:rsidRPr="009F2491" w:rsidRDefault="00310580" w:rsidP="00310580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New transportation models </w:t>
            </w:r>
          </w:p>
          <w:p w14:paraId="6CE3DD95" w14:textId="77777777" w:rsidR="00310580" w:rsidRPr="009F2491" w:rsidRDefault="00310580" w:rsidP="00310580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The connected home</w:t>
            </w:r>
          </w:p>
          <w:p w14:paraId="586C62B8" w14:textId="77777777" w:rsidR="00310580" w:rsidRPr="009F2491" w:rsidRDefault="00310580" w:rsidP="00310580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Support independent living for older people</w:t>
            </w:r>
          </w:p>
          <w:p w14:paraId="694E9066" w14:textId="77777777" w:rsidR="00310580" w:rsidRPr="009F2491" w:rsidRDefault="00310580" w:rsidP="00310580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Connected robots can help with domestic tasks such as vacuum cleaning</w:t>
            </w:r>
          </w:p>
          <w:p w14:paraId="4E975B85" w14:textId="77777777" w:rsidR="00310580" w:rsidRPr="009F2491" w:rsidRDefault="00310580" w:rsidP="00310580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The internet of things</w:t>
            </w:r>
          </w:p>
          <w:p w14:paraId="02748975" w14:textId="77777777" w:rsidR="00310580" w:rsidRPr="009F2491" w:rsidRDefault="00310580" w:rsidP="00310580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Improve quality of life</w:t>
            </w:r>
          </w:p>
          <w:p w14:paraId="00CC7465" w14:textId="77777777" w:rsidR="00310580" w:rsidRPr="009F2491" w:rsidRDefault="00310580" w:rsidP="00310580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Wearables</w:t>
            </w:r>
          </w:p>
          <w:p w14:paraId="2C160D8B" w14:textId="77777777" w:rsidR="00287548" w:rsidRPr="009F2491" w:rsidRDefault="00287548" w:rsidP="00287548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Self-management of conditions</w:t>
            </w:r>
          </w:p>
          <w:p w14:paraId="618CBF24" w14:textId="1C13161D" w:rsidR="00287548" w:rsidRPr="009F2491" w:rsidRDefault="00287548" w:rsidP="00287548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9F2491">
              <w:rPr>
                <w:rFonts w:ascii="Cambria" w:hAnsi="Cambria"/>
                <w:sz w:val="20"/>
                <w:szCs w:val="20"/>
              </w:rPr>
              <w:t>Implantable</w:t>
            </w:r>
            <w:r w:rsidR="00CB71D4" w:rsidRPr="009F2491">
              <w:rPr>
                <w:rFonts w:ascii="Cambria" w:hAnsi="Cambria"/>
                <w:sz w:val="20"/>
                <w:szCs w:val="20"/>
              </w:rPr>
              <w:t>s</w:t>
            </w:r>
            <w:proofErr w:type="spellEnd"/>
          </w:p>
          <w:p w14:paraId="6E2C045B" w14:textId="408ADFEF" w:rsidR="00287548" w:rsidRPr="009F2491" w:rsidRDefault="00287548" w:rsidP="00287548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lastRenderedPageBreak/>
              <w:t xml:space="preserve">Monitoring health parameters </w:t>
            </w:r>
          </w:p>
          <w:p w14:paraId="3BA4E40B" w14:textId="77777777" w:rsidR="00287548" w:rsidRPr="009F2491" w:rsidRDefault="00287548" w:rsidP="00287548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Support communicating thoughts by reading brainwaves</w:t>
            </w:r>
          </w:p>
          <w:p w14:paraId="68035B1B" w14:textId="14A8EBD1" w:rsidR="00440612" w:rsidRPr="009F2491" w:rsidRDefault="00440612" w:rsidP="00440612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Vision interfaces</w:t>
            </w:r>
          </w:p>
          <w:p w14:paraId="0504585E" w14:textId="7BDE5941" w:rsidR="00440612" w:rsidRPr="009F2491" w:rsidRDefault="00CB71D4" w:rsidP="00CB71D4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Support people with disability to manage interactions and movement through speaking, typing, moving and immersive experience </w:t>
            </w:r>
          </w:p>
        </w:tc>
      </w:tr>
      <w:tr w:rsidR="00B1154B" w:rsidRPr="009F2491" w14:paraId="225D88DF" w14:textId="77777777" w:rsidTr="009B00FA">
        <w:tc>
          <w:tcPr>
            <w:tcW w:w="860" w:type="dxa"/>
          </w:tcPr>
          <w:p w14:paraId="1760082A" w14:textId="79F84E8E" w:rsidR="00B1154B" w:rsidRPr="009F2491" w:rsidRDefault="00B1154B" w:rsidP="009B00F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lastRenderedPageBreak/>
              <w:t>6</w:t>
            </w:r>
            <w:r w:rsidR="00B56739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14:paraId="5A25F4E5" w14:textId="77777777" w:rsidR="00B1154B" w:rsidRPr="009F2491" w:rsidRDefault="00B1154B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  <w:shd w:val="clear" w:color="auto" w:fill="FFFFFF"/>
              </w:rPr>
              <w:t>Ethical, social, and political challenges of artificial intelligence in health</w:t>
            </w:r>
          </w:p>
        </w:tc>
        <w:tc>
          <w:tcPr>
            <w:tcW w:w="1322" w:type="dxa"/>
          </w:tcPr>
          <w:p w14:paraId="7D30D386" w14:textId="77777777" w:rsidR="00B1154B" w:rsidRPr="009F2491" w:rsidRDefault="00B1154B" w:rsidP="009B00F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  <w:shd w:val="clear" w:color="auto" w:fill="FFFFFF"/>
              </w:rPr>
              <w:t xml:space="preserve">The </w:t>
            </w:r>
            <w:proofErr w:type="spellStart"/>
            <w:r>
              <w:rPr>
                <w:rFonts w:ascii="Cambria" w:hAnsi="Cambria"/>
                <w:sz w:val="20"/>
                <w:szCs w:val="20"/>
                <w:shd w:val="clear" w:color="auto" w:fill="FFFFFF"/>
              </w:rPr>
              <w:t>W</w:t>
            </w:r>
            <w:r w:rsidRPr="009F2491">
              <w:rPr>
                <w:rFonts w:ascii="Cambria" w:hAnsi="Cambria"/>
                <w:sz w:val="20"/>
                <w:szCs w:val="20"/>
                <w:shd w:val="clear" w:color="auto" w:fill="FFFFFF"/>
              </w:rPr>
              <w:t>ellcome</w:t>
            </w:r>
            <w:proofErr w:type="spellEnd"/>
            <w:r w:rsidRPr="009F2491">
              <w:rPr>
                <w:rFonts w:ascii="Cambria" w:hAnsi="Cambria"/>
                <w:sz w:val="20"/>
                <w:szCs w:val="20"/>
                <w:shd w:val="clear" w:color="auto" w:fill="FFFFFF"/>
              </w:rPr>
              <w:t xml:space="preserve"> Trust </w:t>
            </w:r>
          </w:p>
        </w:tc>
        <w:tc>
          <w:tcPr>
            <w:tcW w:w="1372" w:type="dxa"/>
          </w:tcPr>
          <w:p w14:paraId="552FAFD1" w14:textId="77777777" w:rsidR="00B1154B" w:rsidRPr="009F2491" w:rsidRDefault="00B1154B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2018</w:t>
            </w:r>
          </w:p>
        </w:tc>
        <w:tc>
          <w:tcPr>
            <w:tcW w:w="1559" w:type="dxa"/>
          </w:tcPr>
          <w:p w14:paraId="2178D3BF" w14:textId="77777777" w:rsidR="00B1154B" w:rsidRPr="009F2491" w:rsidRDefault="00B1154B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UK</w:t>
            </w:r>
          </w:p>
        </w:tc>
        <w:tc>
          <w:tcPr>
            <w:tcW w:w="1701" w:type="dxa"/>
          </w:tcPr>
          <w:p w14:paraId="336012AA" w14:textId="77777777" w:rsidR="00B1154B" w:rsidRPr="009F2491" w:rsidRDefault="00B1154B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port</w:t>
            </w:r>
          </w:p>
        </w:tc>
        <w:tc>
          <w:tcPr>
            <w:tcW w:w="2126" w:type="dxa"/>
          </w:tcPr>
          <w:p w14:paraId="07B8DA27" w14:textId="77777777" w:rsidR="00B1154B" w:rsidRPr="009F2491" w:rsidRDefault="00B1154B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Examine how AI is being used in healthcare, and how it could be used in the near future.</w:t>
            </w:r>
          </w:p>
        </w:tc>
        <w:tc>
          <w:tcPr>
            <w:tcW w:w="2268" w:type="dxa"/>
          </w:tcPr>
          <w:p w14:paraId="5995CE34" w14:textId="77777777" w:rsidR="00B1154B" w:rsidRPr="009F2491" w:rsidRDefault="00B1154B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  <w:t xml:space="preserve">Patient facing applications such as chatbots and virtual assistants </w:t>
            </w:r>
          </w:p>
          <w:p w14:paraId="63147808" w14:textId="77777777" w:rsidR="00B1154B" w:rsidRPr="009F2491" w:rsidRDefault="00B1154B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  <w:t>Assistive robots</w:t>
            </w:r>
          </w:p>
          <w:p w14:paraId="234DAE43" w14:textId="77777777" w:rsidR="00B1154B" w:rsidRPr="009F2491" w:rsidRDefault="00B1154B" w:rsidP="009B00FA">
            <w:pPr>
              <w:pStyle w:val="ListParagraph"/>
              <w:ind w:left="36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  <w:p w14:paraId="762314A2" w14:textId="77777777" w:rsidR="00B1154B" w:rsidRPr="009F2491" w:rsidRDefault="00B1154B" w:rsidP="009B00F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ADB71F4" w14:textId="77777777" w:rsidR="00B1154B" w:rsidRPr="009F2491" w:rsidRDefault="00B1154B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Patient facing applications</w:t>
            </w:r>
          </w:p>
          <w:p w14:paraId="0FAF7516" w14:textId="77777777" w:rsidR="00B1154B" w:rsidRPr="009F2491" w:rsidRDefault="00B1154B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Answer condition specific questions</w:t>
            </w:r>
          </w:p>
          <w:p w14:paraId="592B7F7E" w14:textId="77777777" w:rsidR="00B1154B" w:rsidRPr="009F2491" w:rsidRDefault="00B1154B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Assistive robots</w:t>
            </w:r>
          </w:p>
          <w:p w14:paraId="74C6EEF2" w14:textId="77777777" w:rsidR="00B1154B" w:rsidRPr="009F2491" w:rsidRDefault="00B1154B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Embedded systems connected to mobile assistive robots to assist with smart home experience</w:t>
            </w:r>
          </w:p>
          <w:p w14:paraId="0EC9A284" w14:textId="77777777" w:rsidR="00B1154B" w:rsidRPr="009F2491" w:rsidRDefault="00B1154B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Take over physical tasks such as lifting patients from bed</w:t>
            </w:r>
          </w:p>
          <w:p w14:paraId="686C6B4E" w14:textId="77777777" w:rsidR="00B1154B" w:rsidRPr="009F2491" w:rsidRDefault="00B1154B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mind patients to take medications</w:t>
            </w:r>
          </w:p>
        </w:tc>
      </w:tr>
      <w:tr w:rsidR="00AF0F1F" w:rsidRPr="009F2491" w14:paraId="38475696" w14:textId="164EDC35" w:rsidTr="009F2491">
        <w:tc>
          <w:tcPr>
            <w:tcW w:w="860" w:type="dxa"/>
          </w:tcPr>
          <w:p w14:paraId="7F0A2A78" w14:textId="51C30203" w:rsidR="00DB3634" w:rsidRPr="009F2491" w:rsidRDefault="00745DFF" w:rsidP="00EB260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</w:t>
            </w:r>
            <w:r w:rsidR="00B56739"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506D8972" w14:textId="704A5D95" w:rsidR="002B5DE9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MIT Technology Review Volume 121 Issue 6. </w:t>
            </w:r>
          </w:p>
        </w:tc>
        <w:tc>
          <w:tcPr>
            <w:tcW w:w="1322" w:type="dxa"/>
          </w:tcPr>
          <w:p w14:paraId="128459F7" w14:textId="6CB8227F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MIT</w:t>
            </w:r>
          </w:p>
        </w:tc>
        <w:tc>
          <w:tcPr>
            <w:tcW w:w="1372" w:type="dxa"/>
          </w:tcPr>
          <w:p w14:paraId="153EBFF2" w14:textId="34BC7385" w:rsidR="00DB3634" w:rsidRPr="009F2491" w:rsidRDefault="00DD077E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Nov </w:t>
            </w:r>
            <w:r w:rsidR="00DB3634" w:rsidRPr="009F2491">
              <w:rPr>
                <w:rFonts w:ascii="Cambria" w:hAnsi="Cambria"/>
                <w:sz w:val="20"/>
                <w:szCs w:val="20"/>
              </w:rPr>
              <w:t>2018</w:t>
            </w:r>
          </w:p>
        </w:tc>
        <w:tc>
          <w:tcPr>
            <w:tcW w:w="1559" w:type="dxa"/>
          </w:tcPr>
          <w:p w14:paraId="23565F1D" w14:textId="5477E5A5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US</w:t>
            </w:r>
          </w:p>
        </w:tc>
        <w:tc>
          <w:tcPr>
            <w:tcW w:w="1701" w:type="dxa"/>
          </w:tcPr>
          <w:p w14:paraId="438B97DA" w14:textId="1B0FFB09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view article</w:t>
            </w:r>
            <w:r w:rsidR="003B6C7B" w:rsidRPr="009F2491">
              <w:rPr>
                <w:rFonts w:ascii="Cambria" w:hAnsi="Cambria"/>
                <w:sz w:val="20"/>
                <w:szCs w:val="20"/>
              </w:rPr>
              <w:t>s</w:t>
            </w:r>
          </w:p>
        </w:tc>
        <w:tc>
          <w:tcPr>
            <w:tcW w:w="2126" w:type="dxa"/>
          </w:tcPr>
          <w:p w14:paraId="5D4D6880" w14:textId="60605ACE" w:rsidR="00DB3634" w:rsidRPr="009F2491" w:rsidRDefault="003B6C7B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view and provides updates about recent technological advances</w:t>
            </w:r>
            <w:r w:rsidR="00DD556B" w:rsidRPr="009F2491">
              <w:rPr>
                <w:rFonts w:ascii="Cambria" w:hAnsi="Cambria"/>
                <w:sz w:val="20"/>
                <w:szCs w:val="20"/>
              </w:rPr>
              <w:t>, focusing on the human and social dimensions of the technology</w:t>
            </w:r>
          </w:p>
        </w:tc>
        <w:tc>
          <w:tcPr>
            <w:tcW w:w="2268" w:type="dxa"/>
          </w:tcPr>
          <w:p w14:paraId="48A5DD1D" w14:textId="6B4A44C4" w:rsidR="00727AEB" w:rsidRPr="009F2491" w:rsidRDefault="00727AEB" w:rsidP="00727AEB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  <w:t>AI-enabled apps</w:t>
            </w:r>
          </w:p>
          <w:p w14:paraId="7DAEDC53" w14:textId="6E334513" w:rsidR="00DB3634" w:rsidRPr="009F2491" w:rsidRDefault="00DB3634" w:rsidP="00216602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</w:tcPr>
          <w:p w14:paraId="6F77645C" w14:textId="77777777" w:rsidR="00727AEB" w:rsidRPr="009F2491" w:rsidRDefault="00727AEB" w:rsidP="00727AEB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AI-enabled apps</w:t>
            </w:r>
          </w:p>
          <w:p w14:paraId="7C96B58D" w14:textId="538D46BE" w:rsidR="00DB3634" w:rsidRPr="009F2491" w:rsidRDefault="00727AEB" w:rsidP="00727AEB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Virtual medical coaches that use physiological, </w:t>
            </w:r>
            <w:proofErr w:type="gramStart"/>
            <w:r w:rsidRPr="009F2491">
              <w:rPr>
                <w:rFonts w:ascii="Cambria" w:hAnsi="Cambria"/>
                <w:sz w:val="20"/>
                <w:szCs w:val="20"/>
              </w:rPr>
              <w:t>genetic ,</w:t>
            </w:r>
            <w:proofErr w:type="gramEnd"/>
            <w:r w:rsidRPr="009F2491">
              <w:rPr>
                <w:rFonts w:ascii="Cambria" w:hAnsi="Cambria"/>
                <w:sz w:val="20"/>
                <w:szCs w:val="20"/>
              </w:rPr>
              <w:t xml:space="preserve"> environmental, behavioural parameters collected </w:t>
            </w:r>
            <w:r w:rsidR="00216602" w:rsidRPr="009F2491">
              <w:rPr>
                <w:rFonts w:ascii="Cambria" w:hAnsi="Cambria"/>
                <w:sz w:val="20"/>
                <w:szCs w:val="20"/>
              </w:rPr>
              <w:t>by the app</w:t>
            </w:r>
          </w:p>
          <w:p w14:paraId="1DD2F44E" w14:textId="6DDFBFD0" w:rsidR="00727AEB" w:rsidRPr="009F2491" w:rsidRDefault="00727AEB" w:rsidP="00727AEB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Medical triage (e.g. GP at hand)</w:t>
            </w:r>
          </w:p>
          <w:p w14:paraId="6A62A4F5" w14:textId="20DFC594" w:rsidR="00727AEB" w:rsidRPr="009F2491" w:rsidRDefault="00727AEB" w:rsidP="00727AEB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Measuring cognition and emotional health and share it with patients and healthcare providers </w:t>
            </w:r>
          </w:p>
        </w:tc>
      </w:tr>
      <w:tr w:rsidR="00AF0F1F" w:rsidRPr="009F2491" w14:paraId="203D531A" w14:textId="655F44AF" w:rsidTr="009F2491">
        <w:tc>
          <w:tcPr>
            <w:tcW w:w="860" w:type="dxa"/>
          </w:tcPr>
          <w:p w14:paraId="25BF8071" w14:textId="12B27550" w:rsidR="00DB3634" w:rsidRPr="009F2491" w:rsidRDefault="00745DFF" w:rsidP="00EB260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lastRenderedPageBreak/>
              <w:t>6</w:t>
            </w:r>
            <w:r w:rsidR="00B56739"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1843" w:type="dxa"/>
          </w:tcPr>
          <w:p w14:paraId="23D18AD7" w14:textId="1F25591B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>Nuffield Council on Bioethics. Artificial Intelligence in Healthcare and Research</w:t>
            </w:r>
          </w:p>
        </w:tc>
        <w:tc>
          <w:tcPr>
            <w:tcW w:w="1322" w:type="dxa"/>
          </w:tcPr>
          <w:p w14:paraId="046E791C" w14:textId="082D1411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>Nuffield</w:t>
            </w:r>
          </w:p>
        </w:tc>
        <w:tc>
          <w:tcPr>
            <w:tcW w:w="1372" w:type="dxa"/>
          </w:tcPr>
          <w:p w14:paraId="38C8257C" w14:textId="213F3197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2019</w:t>
            </w:r>
          </w:p>
        </w:tc>
        <w:tc>
          <w:tcPr>
            <w:tcW w:w="1559" w:type="dxa"/>
          </w:tcPr>
          <w:p w14:paraId="7152D58B" w14:textId="536BC13E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UK</w:t>
            </w:r>
          </w:p>
        </w:tc>
        <w:tc>
          <w:tcPr>
            <w:tcW w:w="1701" w:type="dxa"/>
          </w:tcPr>
          <w:p w14:paraId="11D72AFD" w14:textId="48C131A7" w:rsidR="00DB3634" w:rsidRPr="009F2491" w:rsidRDefault="00AB1C56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Brief report</w:t>
            </w:r>
          </w:p>
        </w:tc>
        <w:tc>
          <w:tcPr>
            <w:tcW w:w="2126" w:type="dxa"/>
          </w:tcPr>
          <w:p w14:paraId="2F22A56A" w14:textId="4398EAA6" w:rsidR="00AB1C56" w:rsidRPr="009F2491" w:rsidRDefault="00AB1C56" w:rsidP="00AB1C56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9F2491">
              <w:rPr>
                <w:rFonts w:ascii="Cambria" w:hAnsi="Cambria"/>
                <w:color w:val="000000"/>
                <w:sz w:val="20"/>
                <w:szCs w:val="20"/>
              </w:rPr>
              <w:t>Examines the current and potential healthcare applications of AI</w:t>
            </w:r>
          </w:p>
          <w:p w14:paraId="0698D832" w14:textId="77777777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0F0B9BC" w14:textId="7D002CB1" w:rsidR="00103CF8" w:rsidRPr="009F2491" w:rsidRDefault="00103CF8" w:rsidP="00103CF8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Patient facing AI-enabled apps (e.g. virtual assistants and chatbots)</w:t>
            </w:r>
          </w:p>
          <w:p w14:paraId="30AAB70E" w14:textId="77777777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1005A9D" w14:textId="77777777" w:rsidR="00DB3634" w:rsidRPr="009F2491" w:rsidRDefault="00103CF8" w:rsidP="00103CF8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Offer personalised health assessments and home care advice</w:t>
            </w:r>
          </w:p>
          <w:p w14:paraId="5FBEBDDD" w14:textId="12E85CB9" w:rsidR="00103CF8" w:rsidRPr="009F2491" w:rsidRDefault="00103CF8" w:rsidP="00103CF8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Provide information regarding symptoms</w:t>
            </w:r>
          </w:p>
          <w:p w14:paraId="6E32754D" w14:textId="074CAE7E" w:rsidR="00103CF8" w:rsidRPr="009F2491" w:rsidRDefault="00103CF8" w:rsidP="00103CF8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Assist with the self-management of </w:t>
            </w:r>
            <w:r w:rsidR="009F2491">
              <w:rPr>
                <w:rFonts w:ascii="Cambria" w:hAnsi="Cambria"/>
                <w:sz w:val="20"/>
                <w:szCs w:val="20"/>
              </w:rPr>
              <w:t xml:space="preserve">chronic </w:t>
            </w:r>
            <w:r w:rsidRPr="009F2491">
              <w:rPr>
                <w:rFonts w:ascii="Cambria" w:hAnsi="Cambria"/>
                <w:sz w:val="20"/>
                <w:szCs w:val="20"/>
              </w:rPr>
              <w:t xml:space="preserve">conditions </w:t>
            </w:r>
          </w:p>
          <w:p w14:paraId="0D78573D" w14:textId="0F35F81D" w:rsidR="00103CF8" w:rsidRPr="009F2491" w:rsidRDefault="00103CF8" w:rsidP="00103CF8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Assist with the monitoring of medication adherence</w:t>
            </w:r>
          </w:p>
          <w:p w14:paraId="12DAED2E" w14:textId="08B00DC9" w:rsidR="00103CF8" w:rsidRPr="009F2491" w:rsidRDefault="00103CF8" w:rsidP="00EB260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Early detection of health deterioration and early intervention and avoid hospital admission </w:t>
            </w:r>
          </w:p>
        </w:tc>
      </w:tr>
      <w:tr w:rsidR="00AF0F1F" w:rsidRPr="009F2491" w14:paraId="7167A9F2" w14:textId="73C9BDFF" w:rsidTr="009F2491">
        <w:tc>
          <w:tcPr>
            <w:tcW w:w="860" w:type="dxa"/>
          </w:tcPr>
          <w:p w14:paraId="64BA4DF0" w14:textId="5AB4BEE5" w:rsidR="00DB3634" w:rsidRPr="009F2491" w:rsidRDefault="00745DFF" w:rsidP="00EB260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</w:t>
            </w:r>
            <w:r w:rsidR="00B56739"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14:paraId="6BA9DD11" w14:textId="3AEE4EF7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 xml:space="preserve">Confronting Dr Bot, creating a people powered future for AI in health. </w:t>
            </w:r>
          </w:p>
        </w:tc>
        <w:tc>
          <w:tcPr>
            <w:tcW w:w="1322" w:type="dxa"/>
          </w:tcPr>
          <w:p w14:paraId="443ED9A1" w14:textId="69AC6747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NESTA</w:t>
            </w:r>
          </w:p>
        </w:tc>
        <w:tc>
          <w:tcPr>
            <w:tcW w:w="1372" w:type="dxa"/>
          </w:tcPr>
          <w:p w14:paraId="6E92C019" w14:textId="636CDEDF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2018</w:t>
            </w:r>
          </w:p>
        </w:tc>
        <w:tc>
          <w:tcPr>
            <w:tcW w:w="1559" w:type="dxa"/>
          </w:tcPr>
          <w:p w14:paraId="0EE060B8" w14:textId="70FABF3C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UK</w:t>
            </w:r>
          </w:p>
        </w:tc>
        <w:tc>
          <w:tcPr>
            <w:tcW w:w="1701" w:type="dxa"/>
          </w:tcPr>
          <w:p w14:paraId="50EB1A08" w14:textId="5C4C4E90" w:rsidR="00DB3634" w:rsidRPr="009F2491" w:rsidRDefault="002745E8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</w:t>
            </w:r>
            <w:r w:rsidR="00DB3634" w:rsidRPr="009F2491">
              <w:rPr>
                <w:rFonts w:ascii="Cambria" w:hAnsi="Cambria"/>
                <w:sz w:val="20"/>
                <w:szCs w:val="20"/>
              </w:rPr>
              <w:t>eport</w:t>
            </w:r>
          </w:p>
        </w:tc>
        <w:tc>
          <w:tcPr>
            <w:tcW w:w="2126" w:type="dxa"/>
          </w:tcPr>
          <w:p w14:paraId="66527EAB" w14:textId="0932E204" w:rsidR="00DB3634" w:rsidRPr="009F2491" w:rsidRDefault="00AA3D36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Explore how AI might be used in UK health system, and how AI-enabled healthcare might look and feel from the citizen point of view. </w:t>
            </w:r>
          </w:p>
        </w:tc>
        <w:tc>
          <w:tcPr>
            <w:tcW w:w="2268" w:type="dxa"/>
          </w:tcPr>
          <w:p w14:paraId="24FD9D78" w14:textId="1B0218C8" w:rsidR="00DB3634" w:rsidRPr="009F2491" w:rsidRDefault="00103CF8" w:rsidP="008D3F16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AI-enabled apps (e.g. chatbots)</w:t>
            </w:r>
          </w:p>
          <w:p w14:paraId="729969C5" w14:textId="77777777" w:rsidR="00103CF8" w:rsidRPr="009F2491" w:rsidRDefault="00103CF8" w:rsidP="00EB260A">
            <w:pPr>
              <w:rPr>
                <w:rFonts w:ascii="Cambria" w:hAnsi="Cambria"/>
                <w:sz w:val="20"/>
                <w:szCs w:val="20"/>
              </w:rPr>
            </w:pPr>
          </w:p>
          <w:p w14:paraId="5DDD131B" w14:textId="77777777" w:rsidR="00103CF8" w:rsidRPr="009F2491" w:rsidRDefault="00103CF8" w:rsidP="00EB260A">
            <w:pPr>
              <w:rPr>
                <w:rFonts w:ascii="Cambria" w:hAnsi="Cambria"/>
                <w:sz w:val="20"/>
                <w:szCs w:val="20"/>
              </w:rPr>
            </w:pPr>
          </w:p>
          <w:p w14:paraId="05D25731" w14:textId="78ACD321" w:rsidR="00103CF8" w:rsidRPr="009F2491" w:rsidRDefault="00103CF8" w:rsidP="00103CF8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44FF070" w14:textId="77777777" w:rsidR="008D3F16" w:rsidRPr="009F2491" w:rsidRDefault="00103CF8" w:rsidP="00EB260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Advice and triage before seeing a doctor </w:t>
            </w:r>
          </w:p>
          <w:p w14:paraId="48876CB3" w14:textId="77777777" w:rsidR="008D3F16" w:rsidRPr="009F2491" w:rsidRDefault="00103CF8" w:rsidP="00EB260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Remote monitoring, early detection of health deterioration </w:t>
            </w:r>
          </w:p>
          <w:p w14:paraId="1D8AD9FF" w14:textId="3CBA0CBC" w:rsidR="00103CF8" w:rsidRPr="009F2491" w:rsidRDefault="00103CF8" w:rsidP="00EB260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Support mental health treatment (CBT)</w:t>
            </w:r>
          </w:p>
        </w:tc>
      </w:tr>
      <w:tr w:rsidR="00AF0F1F" w:rsidRPr="009F2491" w14:paraId="533FB6C6" w14:textId="72D9D6F0" w:rsidTr="009F2491">
        <w:trPr>
          <w:trHeight w:val="934"/>
        </w:trPr>
        <w:tc>
          <w:tcPr>
            <w:tcW w:w="860" w:type="dxa"/>
          </w:tcPr>
          <w:p w14:paraId="53B4E940" w14:textId="1DF4F18D" w:rsidR="00DB3634" w:rsidRPr="009F2491" w:rsidRDefault="00B56739" w:rsidP="00EB260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0</w:t>
            </w:r>
          </w:p>
        </w:tc>
        <w:tc>
          <w:tcPr>
            <w:tcW w:w="1843" w:type="dxa"/>
          </w:tcPr>
          <w:p w14:paraId="30EF9D21" w14:textId="26F1CFAD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  <w:shd w:val="clear" w:color="auto" w:fill="FFFFFF"/>
              </w:rPr>
              <w:t>The promise of health tech</w:t>
            </w:r>
          </w:p>
        </w:tc>
        <w:tc>
          <w:tcPr>
            <w:tcW w:w="1322" w:type="dxa"/>
          </w:tcPr>
          <w:p w14:paraId="59764110" w14:textId="25B8E229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  <w:shd w:val="clear" w:color="auto" w:fill="FFFFFF"/>
              </w:rPr>
              <w:t>Public</w:t>
            </w:r>
          </w:p>
        </w:tc>
        <w:tc>
          <w:tcPr>
            <w:tcW w:w="1372" w:type="dxa"/>
          </w:tcPr>
          <w:p w14:paraId="736BCA56" w14:textId="2AFD1708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2018</w:t>
            </w:r>
          </w:p>
        </w:tc>
        <w:tc>
          <w:tcPr>
            <w:tcW w:w="1559" w:type="dxa"/>
          </w:tcPr>
          <w:p w14:paraId="093E2CCC" w14:textId="4911384F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UK</w:t>
            </w:r>
          </w:p>
        </w:tc>
        <w:tc>
          <w:tcPr>
            <w:tcW w:w="1701" w:type="dxa"/>
          </w:tcPr>
          <w:p w14:paraId="314942C9" w14:textId="538CA8C2" w:rsidR="00DB3634" w:rsidRPr="009F2491" w:rsidRDefault="00DF4BC3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</w:t>
            </w:r>
            <w:r w:rsidR="00DB3634" w:rsidRPr="009F2491">
              <w:rPr>
                <w:rFonts w:ascii="Cambria" w:hAnsi="Cambria"/>
                <w:sz w:val="20"/>
                <w:szCs w:val="20"/>
              </w:rPr>
              <w:t>eport</w:t>
            </w:r>
          </w:p>
        </w:tc>
        <w:tc>
          <w:tcPr>
            <w:tcW w:w="2126" w:type="dxa"/>
          </w:tcPr>
          <w:p w14:paraId="6293E718" w14:textId="49EF0ECD" w:rsidR="00861BD4" w:rsidRPr="009F2491" w:rsidRDefault="00861BD4" w:rsidP="00BB5B97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Review </w:t>
            </w:r>
            <w:r w:rsidR="00BB5B97" w:rsidRPr="009F2491">
              <w:rPr>
                <w:rFonts w:ascii="Cambria" w:hAnsi="Cambria"/>
                <w:sz w:val="20"/>
                <w:szCs w:val="20"/>
              </w:rPr>
              <w:t xml:space="preserve">of how health start-ups and digital innovators are transforming the NHS </w:t>
            </w:r>
          </w:p>
        </w:tc>
        <w:tc>
          <w:tcPr>
            <w:tcW w:w="2268" w:type="dxa"/>
          </w:tcPr>
          <w:p w14:paraId="5F1567E5" w14:textId="43B0030C" w:rsidR="00DB3634" w:rsidRPr="009F2491" w:rsidRDefault="008D3F16" w:rsidP="00EB260A">
            <w:pPr>
              <w:pStyle w:val="NormalWeb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Apps, portable diagnostics, smart drug delivery</w:t>
            </w:r>
          </w:p>
        </w:tc>
        <w:tc>
          <w:tcPr>
            <w:tcW w:w="2977" w:type="dxa"/>
          </w:tcPr>
          <w:p w14:paraId="2A17A415" w14:textId="551F2EF6" w:rsidR="00DB3634" w:rsidRPr="009F2491" w:rsidRDefault="008D3F16" w:rsidP="00EB260A">
            <w:pPr>
              <w:pStyle w:val="NormalWeb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Support self-care and integrated health and care management </w:t>
            </w:r>
          </w:p>
        </w:tc>
      </w:tr>
      <w:tr w:rsidR="00AF0F1F" w:rsidRPr="009F2491" w14:paraId="3E828AAA" w14:textId="67FE8CDF" w:rsidTr="009F2491">
        <w:tc>
          <w:tcPr>
            <w:tcW w:w="860" w:type="dxa"/>
          </w:tcPr>
          <w:p w14:paraId="68F8CBE9" w14:textId="0B7A01D5" w:rsidR="00DB3634" w:rsidRPr="009F2491" w:rsidRDefault="00B56739" w:rsidP="00EB260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1</w:t>
            </w:r>
          </w:p>
        </w:tc>
        <w:tc>
          <w:tcPr>
            <w:tcW w:w="1843" w:type="dxa"/>
          </w:tcPr>
          <w:p w14:paraId="4E53AA10" w14:textId="3C3B4502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  <w:shd w:val="clear" w:color="auto" w:fill="FFFFFF"/>
              </w:rPr>
              <w:t xml:space="preserve">Thinking on its own- AI in the NHS. </w:t>
            </w:r>
          </w:p>
        </w:tc>
        <w:tc>
          <w:tcPr>
            <w:tcW w:w="1322" w:type="dxa"/>
          </w:tcPr>
          <w:p w14:paraId="3F893133" w14:textId="54C970C2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  <w:shd w:val="clear" w:color="auto" w:fill="FFFFFF"/>
              </w:rPr>
              <w:t>Reform</w:t>
            </w:r>
          </w:p>
        </w:tc>
        <w:tc>
          <w:tcPr>
            <w:tcW w:w="1372" w:type="dxa"/>
          </w:tcPr>
          <w:p w14:paraId="7AB0035F" w14:textId="39874538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2018</w:t>
            </w:r>
          </w:p>
        </w:tc>
        <w:tc>
          <w:tcPr>
            <w:tcW w:w="1559" w:type="dxa"/>
          </w:tcPr>
          <w:p w14:paraId="4D7E525D" w14:textId="1D1FD002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UK</w:t>
            </w:r>
          </w:p>
        </w:tc>
        <w:tc>
          <w:tcPr>
            <w:tcW w:w="1701" w:type="dxa"/>
          </w:tcPr>
          <w:p w14:paraId="022AA78F" w14:textId="2B01FB9C" w:rsidR="00DB3634" w:rsidRPr="009F2491" w:rsidRDefault="00DF4BC3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</w:t>
            </w:r>
            <w:r w:rsidR="00DB3634" w:rsidRPr="009F2491">
              <w:rPr>
                <w:rFonts w:ascii="Cambria" w:hAnsi="Cambria"/>
                <w:sz w:val="20"/>
                <w:szCs w:val="20"/>
              </w:rPr>
              <w:t>eport</w:t>
            </w:r>
          </w:p>
        </w:tc>
        <w:tc>
          <w:tcPr>
            <w:tcW w:w="2126" w:type="dxa"/>
          </w:tcPr>
          <w:p w14:paraId="396AD066" w14:textId="43A2BE4F" w:rsidR="00DB3634" w:rsidRPr="009F2491" w:rsidRDefault="00DF4BC3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Review areas where artificial intelligence (AI) could help the NHS become more efficient and deliver better outcomes for patients. </w:t>
            </w:r>
          </w:p>
        </w:tc>
        <w:tc>
          <w:tcPr>
            <w:tcW w:w="2268" w:type="dxa"/>
          </w:tcPr>
          <w:p w14:paraId="2F5F6754" w14:textId="77777777" w:rsidR="00C72D79" w:rsidRPr="009F2491" w:rsidRDefault="00C72D79" w:rsidP="00C72D79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AI-enabled wearables</w:t>
            </w:r>
          </w:p>
          <w:p w14:paraId="7A0BC89F" w14:textId="77777777" w:rsidR="00C72D79" w:rsidRPr="009F2491" w:rsidRDefault="00C72D79" w:rsidP="00C72D79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AI-enabled apps</w:t>
            </w:r>
          </w:p>
          <w:p w14:paraId="51C99C6B" w14:textId="77777777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138BD86" w14:textId="77777777" w:rsidR="00C72D79" w:rsidRPr="009F2491" w:rsidRDefault="00C72D79" w:rsidP="00C72D79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AI-enabled wearables</w:t>
            </w:r>
          </w:p>
          <w:p w14:paraId="78CB6217" w14:textId="77777777" w:rsidR="00C72D79" w:rsidRPr="009F2491" w:rsidRDefault="00C72D79" w:rsidP="00C72D79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Monitor information and vital systems such as heart rate and AI systems can interpret information and facilitate better knowledge access by patients</w:t>
            </w:r>
          </w:p>
          <w:p w14:paraId="2D7F1733" w14:textId="77777777" w:rsidR="00C72D79" w:rsidRPr="009F2491" w:rsidRDefault="00C72D79" w:rsidP="00C72D79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AI-enabled apps</w:t>
            </w:r>
          </w:p>
          <w:p w14:paraId="2B6F3FA6" w14:textId="43922CA1" w:rsidR="00DB3634" w:rsidRPr="009F2491" w:rsidRDefault="00C72D79" w:rsidP="00103CF8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Self-management of chronic conditions such as diabetes </w:t>
            </w:r>
          </w:p>
        </w:tc>
      </w:tr>
      <w:tr w:rsidR="00AF0F1F" w:rsidRPr="009F2491" w14:paraId="7061927C" w14:textId="65E987B6" w:rsidTr="009F2491">
        <w:tc>
          <w:tcPr>
            <w:tcW w:w="860" w:type="dxa"/>
          </w:tcPr>
          <w:p w14:paraId="245734B9" w14:textId="07776EDE" w:rsidR="00DB3634" w:rsidRPr="009F2491" w:rsidRDefault="00B56739" w:rsidP="00EB260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2</w:t>
            </w:r>
          </w:p>
        </w:tc>
        <w:tc>
          <w:tcPr>
            <w:tcW w:w="1843" w:type="dxa"/>
          </w:tcPr>
          <w:p w14:paraId="310E74C6" w14:textId="6D8F8BFF" w:rsidR="003B6C7B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MIT Technology Review Volume 118 Issue 4.</w:t>
            </w:r>
          </w:p>
        </w:tc>
        <w:tc>
          <w:tcPr>
            <w:tcW w:w="1322" w:type="dxa"/>
          </w:tcPr>
          <w:p w14:paraId="37A960DF" w14:textId="24679114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MIT</w:t>
            </w:r>
          </w:p>
        </w:tc>
        <w:tc>
          <w:tcPr>
            <w:tcW w:w="1372" w:type="dxa"/>
          </w:tcPr>
          <w:p w14:paraId="12A2A1AE" w14:textId="2420E77A" w:rsidR="00DB3634" w:rsidRPr="009F2491" w:rsidRDefault="00DD077E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Jul </w:t>
            </w:r>
            <w:r w:rsidR="00DB3634" w:rsidRPr="009F2491">
              <w:rPr>
                <w:rFonts w:ascii="Cambria" w:hAnsi="Cambria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14:paraId="04214A36" w14:textId="17D2E0C4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US</w:t>
            </w:r>
          </w:p>
        </w:tc>
        <w:tc>
          <w:tcPr>
            <w:tcW w:w="1701" w:type="dxa"/>
          </w:tcPr>
          <w:p w14:paraId="0C289D5D" w14:textId="544FF8FE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view article</w:t>
            </w:r>
            <w:r w:rsidR="003B6C7B" w:rsidRPr="009F2491">
              <w:rPr>
                <w:rFonts w:ascii="Cambria" w:hAnsi="Cambria"/>
                <w:sz w:val="20"/>
                <w:szCs w:val="20"/>
              </w:rPr>
              <w:t>s</w:t>
            </w:r>
          </w:p>
        </w:tc>
        <w:tc>
          <w:tcPr>
            <w:tcW w:w="2126" w:type="dxa"/>
          </w:tcPr>
          <w:p w14:paraId="0D299E8D" w14:textId="11D26D45" w:rsidR="00DB3634" w:rsidRPr="009F2491" w:rsidRDefault="003B6C7B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Review and provides updates about recent technological </w:t>
            </w:r>
            <w:r w:rsidRPr="009F2491">
              <w:rPr>
                <w:rFonts w:ascii="Cambria" w:hAnsi="Cambria"/>
                <w:sz w:val="20"/>
                <w:szCs w:val="20"/>
              </w:rPr>
              <w:lastRenderedPageBreak/>
              <w:t>advances</w:t>
            </w:r>
            <w:r w:rsidR="00DD556B" w:rsidRPr="009F2491">
              <w:rPr>
                <w:rFonts w:ascii="Cambria" w:hAnsi="Cambria"/>
                <w:sz w:val="20"/>
                <w:szCs w:val="20"/>
              </w:rPr>
              <w:t>, focusing on the human and social dimensions of the technology</w:t>
            </w:r>
          </w:p>
        </w:tc>
        <w:tc>
          <w:tcPr>
            <w:tcW w:w="2268" w:type="dxa"/>
          </w:tcPr>
          <w:p w14:paraId="442880C0" w14:textId="340CC3F5" w:rsidR="00DB3634" w:rsidRPr="009F2491" w:rsidRDefault="00216602" w:rsidP="00216602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lastRenderedPageBreak/>
              <w:t>Medical wearables</w:t>
            </w:r>
          </w:p>
          <w:p w14:paraId="68C655C8" w14:textId="4895555C" w:rsidR="00216602" w:rsidRPr="009F2491" w:rsidRDefault="00AD2CC7" w:rsidP="00216602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Text-to-speech interface</w:t>
            </w:r>
          </w:p>
          <w:p w14:paraId="55D61E0A" w14:textId="77777777" w:rsidR="00216602" w:rsidRPr="009F2491" w:rsidRDefault="00216602" w:rsidP="00216602">
            <w:pPr>
              <w:rPr>
                <w:rFonts w:ascii="Cambria" w:hAnsi="Cambria"/>
                <w:sz w:val="20"/>
                <w:szCs w:val="20"/>
              </w:rPr>
            </w:pPr>
          </w:p>
          <w:p w14:paraId="3C1613BC" w14:textId="77777777" w:rsidR="00216602" w:rsidRPr="009F2491" w:rsidRDefault="00216602" w:rsidP="00216602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  <w:p w14:paraId="33E3444A" w14:textId="77777777" w:rsidR="00216602" w:rsidRPr="009F2491" w:rsidRDefault="00216602" w:rsidP="00216602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  <w:p w14:paraId="0B23D5DF" w14:textId="77777777" w:rsidR="00216602" w:rsidRPr="009F2491" w:rsidRDefault="00216602" w:rsidP="00216602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  <w:p w14:paraId="10B44FAE" w14:textId="78D08089" w:rsidR="00216602" w:rsidRPr="009F2491" w:rsidRDefault="00216602" w:rsidP="00216602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0F81E07" w14:textId="77777777" w:rsidR="00DB3634" w:rsidRPr="009F2491" w:rsidRDefault="00216602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lastRenderedPageBreak/>
              <w:t>Wearables</w:t>
            </w:r>
          </w:p>
          <w:p w14:paraId="7E5E67D4" w14:textId="77777777" w:rsidR="00216602" w:rsidRPr="009F2491" w:rsidRDefault="00216602" w:rsidP="00216602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Monitoring common chronic illnesses </w:t>
            </w:r>
          </w:p>
          <w:p w14:paraId="5E1A50B6" w14:textId="34B98690" w:rsidR="00AD2CC7" w:rsidRPr="009F2491" w:rsidRDefault="00AD2CC7" w:rsidP="00AD2CC7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lastRenderedPageBreak/>
              <w:t>Text-to-speech interface</w:t>
            </w:r>
          </w:p>
          <w:p w14:paraId="4B084B1A" w14:textId="75E2B7D4" w:rsidR="00AD2CC7" w:rsidRPr="009F2491" w:rsidRDefault="00DF52C3" w:rsidP="00AD2CC7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Uses audio or tactile feedback to help user</w:t>
            </w:r>
            <w:r w:rsidR="00BE2195" w:rsidRPr="009F2491">
              <w:rPr>
                <w:rFonts w:ascii="Cambria" w:hAnsi="Cambria"/>
                <w:sz w:val="20"/>
                <w:szCs w:val="20"/>
              </w:rPr>
              <w:t>s scan their fingers along lines of text</w:t>
            </w:r>
          </w:p>
        </w:tc>
      </w:tr>
      <w:tr w:rsidR="00AD1438" w:rsidRPr="009F2491" w14:paraId="078D03B4" w14:textId="77777777" w:rsidTr="009B00FA">
        <w:tc>
          <w:tcPr>
            <w:tcW w:w="860" w:type="dxa"/>
          </w:tcPr>
          <w:p w14:paraId="64F92B53" w14:textId="662BCED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lastRenderedPageBreak/>
              <w:t>7</w:t>
            </w:r>
            <w:r w:rsidR="00B56739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46000B3C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 xml:space="preserve">Top 10 Emerging Technologies 2018. </w:t>
            </w:r>
          </w:p>
        </w:tc>
        <w:tc>
          <w:tcPr>
            <w:tcW w:w="1322" w:type="dxa"/>
          </w:tcPr>
          <w:p w14:paraId="0ABBCED9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World Economic Forum</w:t>
            </w:r>
          </w:p>
        </w:tc>
        <w:tc>
          <w:tcPr>
            <w:tcW w:w="1372" w:type="dxa"/>
          </w:tcPr>
          <w:p w14:paraId="61FB0A56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2018</w:t>
            </w:r>
          </w:p>
        </w:tc>
        <w:tc>
          <w:tcPr>
            <w:tcW w:w="1559" w:type="dxa"/>
          </w:tcPr>
          <w:p w14:paraId="76C86539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International</w:t>
            </w:r>
          </w:p>
        </w:tc>
        <w:tc>
          <w:tcPr>
            <w:tcW w:w="1701" w:type="dxa"/>
          </w:tcPr>
          <w:p w14:paraId="00E02FB3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port</w:t>
            </w:r>
          </w:p>
        </w:tc>
        <w:tc>
          <w:tcPr>
            <w:tcW w:w="2126" w:type="dxa"/>
          </w:tcPr>
          <w:p w14:paraId="3392A066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view technological breakthroughs that could have an impact on society and economy.</w:t>
            </w:r>
          </w:p>
          <w:p w14:paraId="1B202FA4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CD0699A" w14:textId="77777777" w:rsidR="00AD1438" w:rsidRPr="009F2491" w:rsidRDefault="00AD1438" w:rsidP="009B00FA">
            <w:pPr>
              <w:pStyle w:val="ListParagraph"/>
              <w:numPr>
                <w:ilvl w:val="0"/>
                <w:numId w:val="6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Virtual and augmented reality</w:t>
            </w:r>
          </w:p>
          <w:p w14:paraId="227011ED" w14:textId="77777777" w:rsidR="00AD1438" w:rsidRPr="009F2491" w:rsidRDefault="00AD1438" w:rsidP="009B00FA">
            <w:pPr>
              <w:pStyle w:val="ListParagraph"/>
              <w:numPr>
                <w:ilvl w:val="0"/>
                <w:numId w:val="6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 xml:space="preserve">AI-enabled conversational agents </w:t>
            </w:r>
          </w:p>
          <w:p w14:paraId="406C6C24" w14:textId="77777777" w:rsidR="00AD1438" w:rsidRPr="009F2491" w:rsidRDefault="00AD1438" w:rsidP="009B00FA">
            <w:pPr>
              <w:pStyle w:val="ListParagraph"/>
              <w:numPr>
                <w:ilvl w:val="0"/>
                <w:numId w:val="6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Implantable drug making cells</w:t>
            </w:r>
          </w:p>
        </w:tc>
        <w:tc>
          <w:tcPr>
            <w:tcW w:w="2977" w:type="dxa"/>
          </w:tcPr>
          <w:p w14:paraId="1A7D8004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VR/AR:</w:t>
            </w:r>
          </w:p>
          <w:p w14:paraId="5BA4D23F" w14:textId="77777777" w:rsidR="00AD1438" w:rsidRPr="009F2491" w:rsidRDefault="00AD1438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Leisure activities such as gaming</w:t>
            </w:r>
          </w:p>
          <w:p w14:paraId="5D22AEF3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Chatbots: </w:t>
            </w:r>
          </w:p>
          <w:p w14:paraId="169E87FB" w14:textId="77777777" w:rsidR="00AD1438" w:rsidRPr="009F2491" w:rsidRDefault="00AD1438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Digital assistant e.g. provide advice, debate, find information</w:t>
            </w:r>
          </w:p>
          <w:p w14:paraId="5AD36AA5" w14:textId="77777777" w:rsidR="00AD1438" w:rsidRPr="009F2491" w:rsidRDefault="00AD1438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Implantable drug making cells: </w:t>
            </w:r>
          </w:p>
          <w:p w14:paraId="7BAF1A33" w14:textId="77777777" w:rsidR="00AD1438" w:rsidRPr="009F2491" w:rsidRDefault="00AD1438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new drug release mechanisms </w:t>
            </w:r>
          </w:p>
        </w:tc>
      </w:tr>
      <w:tr w:rsidR="00AF0F1F" w:rsidRPr="009F2491" w14:paraId="5ED4757F" w14:textId="19B6E160" w:rsidTr="009F2491">
        <w:tc>
          <w:tcPr>
            <w:tcW w:w="860" w:type="dxa"/>
          </w:tcPr>
          <w:p w14:paraId="28049825" w14:textId="71902708" w:rsidR="00DB3634" w:rsidRPr="009F2491" w:rsidRDefault="00745DFF" w:rsidP="00EB260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</w:t>
            </w:r>
            <w:r w:rsidR="00B56739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76B3128D" w14:textId="01419229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  <w:shd w:val="clear" w:color="auto" w:fill="FFFFFF"/>
              </w:rPr>
              <w:t xml:space="preserve">The NHS at 70: what will new technology mean for the NHS and its patients?  </w:t>
            </w:r>
          </w:p>
        </w:tc>
        <w:tc>
          <w:tcPr>
            <w:tcW w:w="1322" w:type="dxa"/>
          </w:tcPr>
          <w:p w14:paraId="61A18877" w14:textId="74BAE826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Kings Fund</w:t>
            </w:r>
          </w:p>
        </w:tc>
        <w:tc>
          <w:tcPr>
            <w:tcW w:w="1372" w:type="dxa"/>
          </w:tcPr>
          <w:p w14:paraId="4EDB9DA3" w14:textId="5D437DE5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2018</w:t>
            </w:r>
          </w:p>
        </w:tc>
        <w:tc>
          <w:tcPr>
            <w:tcW w:w="1559" w:type="dxa"/>
          </w:tcPr>
          <w:p w14:paraId="5A3B5E24" w14:textId="7431E620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UK</w:t>
            </w:r>
          </w:p>
        </w:tc>
        <w:tc>
          <w:tcPr>
            <w:tcW w:w="1701" w:type="dxa"/>
          </w:tcPr>
          <w:p w14:paraId="32976272" w14:textId="11EC4367" w:rsidR="00DB3634" w:rsidRPr="009F2491" w:rsidRDefault="002745E8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</w:t>
            </w:r>
            <w:r w:rsidR="00DB3634" w:rsidRPr="009F2491">
              <w:rPr>
                <w:rFonts w:ascii="Cambria" w:hAnsi="Cambria"/>
                <w:sz w:val="20"/>
                <w:szCs w:val="20"/>
              </w:rPr>
              <w:t>eport</w:t>
            </w:r>
          </w:p>
        </w:tc>
        <w:tc>
          <w:tcPr>
            <w:tcW w:w="2126" w:type="dxa"/>
          </w:tcPr>
          <w:p w14:paraId="74A8814F" w14:textId="5CD79C0D" w:rsidR="00DB3634" w:rsidRPr="009F2491" w:rsidRDefault="00DF4BC3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This report illustrates the areas where artificial intelligence (AI) could help the NHS become more efficient and deliver better outcomes for patients. </w:t>
            </w:r>
          </w:p>
        </w:tc>
        <w:tc>
          <w:tcPr>
            <w:tcW w:w="2268" w:type="dxa"/>
          </w:tcPr>
          <w:p w14:paraId="041DC7F0" w14:textId="3DC2A23E" w:rsidR="00EC2A0D" w:rsidRPr="009F2491" w:rsidRDefault="00EC2A0D" w:rsidP="00EC2A0D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Smart apps and wearables</w:t>
            </w:r>
          </w:p>
          <w:p w14:paraId="6ED6F5F8" w14:textId="5851B90C" w:rsidR="00EC2A0D" w:rsidRPr="009F2491" w:rsidRDefault="00EC2A0D" w:rsidP="00EC2A0D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 xml:space="preserve">AI algorithms </w:t>
            </w:r>
          </w:p>
          <w:p w14:paraId="7F75A1FD" w14:textId="77777777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A04516D" w14:textId="4460C7BE" w:rsidR="00EC2A0D" w:rsidRPr="009F2491" w:rsidRDefault="00EC2A0D" w:rsidP="00EC2A0D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Smart apps and wearables</w:t>
            </w:r>
          </w:p>
          <w:p w14:paraId="3AA0EE1C" w14:textId="43882BC7" w:rsidR="00DB3634" w:rsidRPr="009F2491" w:rsidRDefault="00EC2A0D" w:rsidP="00EC2A0D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mote monitoring, early detection of health deterioration and intervention</w:t>
            </w:r>
          </w:p>
          <w:p w14:paraId="51A766B4" w14:textId="77777777" w:rsidR="00EC2A0D" w:rsidRPr="009F2491" w:rsidRDefault="00EC2A0D" w:rsidP="00EC2A0D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Self-management of chronic conditions </w:t>
            </w:r>
          </w:p>
          <w:p w14:paraId="52B232FF" w14:textId="77777777" w:rsidR="00EC2A0D" w:rsidRPr="009F2491" w:rsidRDefault="00EC2A0D" w:rsidP="00EC2A0D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AI algorithms</w:t>
            </w:r>
          </w:p>
          <w:p w14:paraId="17F0DD05" w14:textId="0A503EDC" w:rsidR="00EC2A0D" w:rsidRPr="009F2491" w:rsidRDefault="00EC2A0D" w:rsidP="00EC2A0D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Online medical triage</w:t>
            </w:r>
          </w:p>
        </w:tc>
      </w:tr>
      <w:tr w:rsidR="00AF0F1F" w:rsidRPr="009F2491" w14:paraId="2785072D" w14:textId="0E5BC4B0" w:rsidTr="009F2491">
        <w:tc>
          <w:tcPr>
            <w:tcW w:w="860" w:type="dxa"/>
          </w:tcPr>
          <w:p w14:paraId="61A65B33" w14:textId="3BD63DB5" w:rsidR="00DB3634" w:rsidRPr="009F2491" w:rsidRDefault="00745DFF" w:rsidP="00EB260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</w:t>
            </w:r>
            <w:r w:rsidR="00B56739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17AC7C74" w14:textId="3335CA62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EPSRC </w:t>
            </w:r>
            <w:r w:rsidR="008D3F16" w:rsidRPr="009F2491">
              <w:rPr>
                <w:rFonts w:ascii="Cambria" w:hAnsi="Cambria"/>
                <w:sz w:val="20"/>
                <w:szCs w:val="20"/>
              </w:rPr>
              <w:t>h</w:t>
            </w:r>
            <w:r w:rsidRPr="009F2491">
              <w:rPr>
                <w:rFonts w:ascii="Cambria" w:hAnsi="Cambria"/>
                <w:sz w:val="20"/>
                <w:szCs w:val="20"/>
              </w:rPr>
              <w:t xml:space="preserve">ealthcare technologies research theme. </w:t>
            </w:r>
          </w:p>
        </w:tc>
        <w:tc>
          <w:tcPr>
            <w:tcW w:w="1322" w:type="dxa"/>
          </w:tcPr>
          <w:p w14:paraId="65A710FC" w14:textId="27D320FA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EPSRC</w:t>
            </w:r>
          </w:p>
        </w:tc>
        <w:tc>
          <w:tcPr>
            <w:tcW w:w="1372" w:type="dxa"/>
          </w:tcPr>
          <w:p w14:paraId="4F2F3685" w14:textId="4F3E2830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2019</w:t>
            </w:r>
          </w:p>
        </w:tc>
        <w:tc>
          <w:tcPr>
            <w:tcW w:w="1559" w:type="dxa"/>
          </w:tcPr>
          <w:p w14:paraId="614B77FD" w14:textId="0D4AAE2D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UK</w:t>
            </w:r>
          </w:p>
        </w:tc>
        <w:tc>
          <w:tcPr>
            <w:tcW w:w="1701" w:type="dxa"/>
          </w:tcPr>
          <w:p w14:paraId="2746FF6D" w14:textId="7EB58D55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List and description of ongoing research projects</w:t>
            </w:r>
          </w:p>
        </w:tc>
        <w:tc>
          <w:tcPr>
            <w:tcW w:w="2126" w:type="dxa"/>
          </w:tcPr>
          <w:p w14:paraId="69C1BC41" w14:textId="4C97A57F" w:rsidR="00DB3634" w:rsidRPr="009F2491" w:rsidRDefault="000119AE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Describes EPSRC’s current portfolio of research grants in the healthcare technologies research theme </w:t>
            </w:r>
          </w:p>
        </w:tc>
        <w:tc>
          <w:tcPr>
            <w:tcW w:w="2268" w:type="dxa"/>
          </w:tcPr>
          <w:p w14:paraId="25FE7B5D" w14:textId="77777777" w:rsidR="00D16C4E" w:rsidRPr="009F2491" w:rsidRDefault="00D16C4E" w:rsidP="00095B7B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 xml:space="preserve">Healthcare sensors </w:t>
            </w:r>
          </w:p>
          <w:p w14:paraId="6660C7E6" w14:textId="77777777" w:rsidR="001762E1" w:rsidRPr="009F2491" w:rsidRDefault="00095B7B" w:rsidP="001762E1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Wellness sensors + AI + mobile app</w:t>
            </w:r>
          </w:p>
          <w:p w14:paraId="2EB9951C" w14:textId="3E3DAE95" w:rsidR="001762E1" w:rsidRPr="009F2491" w:rsidRDefault="001762E1" w:rsidP="001762E1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AI-enabled wheelchair</w:t>
            </w:r>
          </w:p>
          <w:p w14:paraId="2C78AEA6" w14:textId="77777777" w:rsidR="00095B7B" w:rsidRPr="009F2491" w:rsidRDefault="001762E1" w:rsidP="00095B7B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 xml:space="preserve">Soft wearable rehabilitative devices </w:t>
            </w:r>
          </w:p>
          <w:p w14:paraId="48600AA4" w14:textId="4EABA8C8" w:rsidR="00FB153C" w:rsidRPr="009F2491" w:rsidRDefault="00FB153C" w:rsidP="00095B7B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New hearing aids</w:t>
            </w:r>
          </w:p>
        </w:tc>
        <w:tc>
          <w:tcPr>
            <w:tcW w:w="2977" w:type="dxa"/>
          </w:tcPr>
          <w:p w14:paraId="309995E6" w14:textId="77777777" w:rsidR="00D16C4E" w:rsidRPr="009F2491" w:rsidRDefault="00D16C4E" w:rsidP="00D16C4E">
            <w:p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 xml:space="preserve">Healthcare sensors </w:t>
            </w:r>
          </w:p>
          <w:p w14:paraId="09380A4C" w14:textId="77777777" w:rsidR="00DB3634" w:rsidRPr="009F2491" w:rsidRDefault="00D16C4E" w:rsidP="00EB260A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 xml:space="preserve">Support self-management of chronic conditions through using AI algorithms that analyse information from healthcare home sensors with information from GP and hospital visits. </w:t>
            </w:r>
          </w:p>
          <w:p w14:paraId="5E935C34" w14:textId="77777777" w:rsidR="00095B7B" w:rsidRPr="009F2491" w:rsidRDefault="00095B7B" w:rsidP="00095B7B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Wellness sensors + AI + mobile app</w:t>
            </w:r>
          </w:p>
          <w:p w14:paraId="12751D5F" w14:textId="77777777" w:rsidR="00095B7B" w:rsidRPr="009F2491" w:rsidRDefault="00095B7B" w:rsidP="00095B7B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 xml:space="preserve">Help patients follow treatment guidelines </w:t>
            </w:r>
            <w:r w:rsidR="001762E1"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 xml:space="preserve">for multiple morbidities </w:t>
            </w: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 xml:space="preserve">and </w:t>
            </w: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lastRenderedPageBreak/>
              <w:t>will personalise treatment advice based on details collected on patients.</w:t>
            </w:r>
          </w:p>
          <w:p w14:paraId="5FD462B3" w14:textId="77777777" w:rsidR="001762E1" w:rsidRPr="009F2491" w:rsidRDefault="001762E1" w:rsidP="001762E1">
            <w:p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AI-enabled wheelchair</w:t>
            </w:r>
          </w:p>
          <w:p w14:paraId="0ED845EA" w14:textId="77777777" w:rsidR="001762E1" w:rsidRPr="009F2491" w:rsidRDefault="001762E1" w:rsidP="001762E1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 xml:space="preserve">Support people with disability to drive powered wheelchair and give them an opportunity for more independent mobility. </w:t>
            </w:r>
          </w:p>
          <w:p w14:paraId="73884BF2" w14:textId="77777777" w:rsidR="00F1377C" w:rsidRPr="009F2491" w:rsidRDefault="001762E1" w:rsidP="00F1377C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/>
                <w:color w:val="000000" w:themeColor="text1"/>
                <w:sz w:val="20"/>
                <w:szCs w:val="20"/>
              </w:rPr>
              <w:t>Soft wearable rehabilitative devices</w:t>
            </w:r>
          </w:p>
          <w:p w14:paraId="2FA5A969" w14:textId="77777777" w:rsidR="001762E1" w:rsidRPr="009F2491" w:rsidRDefault="00F1377C" w:rsidP="00F1377C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 xml:space="preserve">Support people to walk, stand and to move from sitting to standing with the support of physiotherapist or in the absence of a therapist  </w:t>
            </w:r>
          </w:p>
          <w:p w14:paraId="3A91A125" w14:textId="77777777" w:rsidR="00FB153C" w:rsidRPr="009F2491" w:rsidRDefault="00FB153C" w:rsidP="00FB153C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/>
                <w:color w:val="000000" w:themeColor="text1"/>
                <w:sz w:val="20"/>
                <w:szCs w:val="20"/>
              </w:rPr>
              <w:t>New hearing aids</w:t>
            </w:r>
          </w:p>
          <w:p w14:paraId="71954C6E" w14:textId="5B0DDE83" w:rsidR="00FB153C" w:rsidRPr="009F2491" w:rsidRDefault="00AC2B86" w:rsidP="00AC2B86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Improve how hearing devices deal with speech in noise which could improve many aspects of health and well-being for older people (e.g. social situations)</w:t>
            </w:r>
          </w:p>
        </w:tc>
      </w:tr>
      <w:tr w:rsidR="00AF0F1F" w:rsidRPr="009F2491" w14:paraId="3F6028A4" w14:textId="07A21685" w:rsidTr="009F2491">
        <w:tc>
          <w:tcPr>
            <w:tcW w:w="860" w:type="dxa"/>
          </w:tcPr>
          <w:p w14:paraId="61575AED" w14:textId="11B58932" w:rsidR="00DB3634" w:rsidRPr="009F2491" w:rsidRDefault="00745DFF" w:rsidP="00EB260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lastRenderedPageBreak/>
              <w:t>7</w:t>
            </w:r>
            <w:r w:rsidR="00B56739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14:paraId="35711BC5" w14:textId="230A775D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Health and Healthcare in the Fourth Industrial Revolution Global Future Council on the Future of Health and Healthcare </w:t>
            </w:r>
          </w:p>
        </w:tc>
        <w:tc>
          <w:tcPr>
            <w:tcW w:w="1322" w:type="dxa"/>
          </w:tcPr>
          <w:p w14:paraId="17C53542" w14:textId="6FBA8E7B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World Economic Forum</w:t>
            </w:r>
          </w:p>
        </w:tc>
        <w:tc>
          <w:tcPr>
            <w:tcW w:w="1372" w:type="dxa"/>
          </w:tcPr>
          <w:p w14:paraId="4F4326E9" w14:textId="47D1DC9E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2019</w:t>
            </w:r>
          </w:p>
        </w:tc>
        <w:tc>
          <w:tcPr>
            <w:tcW w:w="1559" w:type="dxa"/>
          </w:tcPr>
          <w:p w14:paraId="5E38AA62" w14:textId="6C5B17C2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International </w:t>
            </w:r>
          </w:p>
        </w:tc>
        <w:tc>
          <w:tcPr>
            <w:tcW w:w="1701" w:type="dxa"/>
          </w:tcPr>
          <w:p w14:paraId="3EED6777" w14:textId="5E3143FF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port</w:t>
            </w:r>
          </w:p>
        </w:tc>
        <w:tc>
          <w:tcPr>
            <w:tcW w:w="2126" w:type="dxa"/>
          </w:tcPr>
          <w:p w14:paraId="34A70F5B" w14:textId="568A73B1" w:rsidR="00DB3634" w:rsidRPr="009F2491" w:rsidRDefault="006A3AE9" w:rsidP="00103CF8">
            <w:pPr>
              <w:pStyle w:val="NormalWeb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Provide an insight on the impact of the fourth industrial revolution on health and healthcare in the future. </w:t>
            </w:r>
          </w:p>
        </w:tc>
        <w:tc>
          <w:tcPr>
            <w:tcW w:w="2268" w:type="dxa"/>
          </w:tcPr>
          <w:p w14:paraId="72BD2633" w14:textId="77777777" w:rsidR="00DB3634" w:rsidRPr="009F2491" w:rsidRDefault="001728D0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-Internet of medical things (</w:t>
            </w:r>
            <w:proofErr w:type="spellStart"/>
            <w:r w:rsidRPr="009F2491">
              <w:rPr>
                <w:rFonts w:ascii="Cambria" w:hAnsi="Cambria"/>
                <w:sz w:val="20"/>
                <w:szCs w:val="20"/>
              </w:rPr>
              <w:t>IoMT</w:t>
            </w:r>
            <w:proofErr w:type="spellEnd"/>
            <w:r w:rsidRPr="009F2491">
              <w:rPr>
                <w:rFonts w:ascii="Cambria" w:hAnsi="Cambria"/>
                <w:sz w:val="20"/>
                <w:szCs w:val="20"/>
              </w:rPr>
              <w:t>)</w:t>
            </w:r>
          </w:p>
          <w:p w14:paraId="02B9A474" w14:textId="77777777" w:rsidR="0033391B" w:rsidRPr="009F2491" w:rsidRDefault="0033391B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-Nanotechnology</w:t>
            </w:r>
          </w:p>
          <w:p w14:paraId="66450A17" w14:textId="77777777" w:rsidR="007E5E1B" w:rsidRPr="009F2491" w:rsidRDefault="007E5E1B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-Robots</w:t>
            </w:r>
          </w:p>
          <w:p w14:paraId="0804E8B5" w14:textId="22D774DA" w:rsidR="007E5E1B" w:rsidRPr="009F2491" w:rsidRDefault="007E5E1B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- Virtual and augmented reality (VR, AR)</w:t>
            </w:r>
          </w:p>
        </w:tc>
        <w:tc>
          <w:tcPr>
            <w:tcW w:w="2977" w:type="dxa"/>
          </w:tcPr>
          <w:p w14:paraId="3A2E9E63" w14:textId="09802804" w:rsidR="00DB3634" w:rsidRPr="009F2491" w:rsidRDefault="001728D0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Internet of medical things (</w:t>
            </w:r>
            <w:proofErr w:type="spellStart"/>
            <w:r w:rsidRPr="009F2491">
              <w:rPr>
                <w:rFonts w:ascii="Cambria" w:hAnsi="Cambria"/>
                <w:sz w:val="20"/>
                <w:szCs w:val="20"/>
              </w:rPr>
              <w:t>IoMT</w:t>
            </w:r>
            <w:proofErr w:type="spellEnd"/>
            <w:r w:rsidRPr="009F2491">
              <w:rPr>
                <w:rFonts w:ascii="Cambria" w:hAnsi="Cambria"/>
                <w:sz w:val="20"/>
                <w:szCs w:val="20"/>
              </w:rPr>
              <w:t>)</w:t>
            </w:r>
          </w:p>
          <w:p w14:paraId="148BC8A5" w14:textId="0DF94123" w:rsidR="001728D0" w:rsidRPr="009F2491" w:rsidRDefault="001728D0" w:rsidP="001728D0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mote monitoring</w:t>
            </w:r>
          </w:p>
          <w:p w14:paraId="60CC36AA" w14:textId="5D93CAB3" w:rsidR="001728D0" w:rsidRPr="009F2491" w:rsidRDefault="001728D0" w:rsidP="001728D0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Virtual home assistants that could support older people with taking medications, coordinating care and getting in touch with family. </w:t>
            </w:r>
          </w:p>
          <w:p w14:paraId="09D41949" w14:textId="0A675BFB" w:rsidR="001728D0" w:rsidRPr="009F2491" w:rsidRDefault="001728D0" w:rsidP="001728D0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Medical adherence tracking through smart pill system</w:t>
            </w:r>
          </w:p>
          <w:p w14:paraId="6613792D" w14:textId="04C82B58" w:rsidR="001728D0" w:rsidRPr="009F2491" w:rsidRDefault="001728D0" w:rsidP="001728D0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Emergency assistance and ensuring safety at home (e.g. for patien</w:t>
            </w:r>
            <w:r w:rsidR="00ED292A" w:rsidRPr="009F2491">
              <w:rPr>
                <w:rFonts w:ascii="Cambria" w:hAnsi="Cambria"/>
                <w:sz w:val="20"/>
                <w:szCs w:val="20"/>
              </w:rPr>
              <w:t xml:space="preserve">ts with dementia) </w:t>
            </w:r>
          </w:p>
          <w:p w14:paraId="0E338598" w14:textId="25D7C940" w:rsidR="0033391B" w:rsidRPr="009F2491" w:rsidRDefault="0033391B" w:rsidP="0033391B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lastRenderedPageBreak/>
              <w:t>Nanotechnology</w:t>
            </w:r>
          </w:p>
          <w:p w14:paraId="625065D4" w14:textId="676A3D2F" w:rsidR="0033391B" w:rsidRPr="009F2491" w:rsidRDefault="0033391B" w:rsidP="0033391B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DNA origami that could have drug delivery applications</w:t>
            </w:r>
          </w:p>
          <w:p w14:paraId="513976CC" w14:textId="3F82A40B" w:rsidR="001728D0" w:rsidRPr="009F2491" w:rsidRDefault="007E5E1B" w:rsidP="001728D0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obots</w:t>
            </w:r>
          </w:p>
          <w:p w14:paraId="11DC0C0C" w14:textId="6DF5EC30" w:rsidR="007E5E1B" w:rsidRPr="009F2491" w:rsidRDefault="007E5E1B" w:rsidP="007E5E1B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Support elderly care</w:t>
            </w:r>
          </w:p>
          <w:p w14:paraId="2695F9D0" w14:textId="5336246D" w:rsidR="001728D0" w:rsidRPr="009F2491" w:rsidRDefault="007E5E1B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VR, AR</w:t>
            </w:r>
          </w:p>
          <w:p w14:paraId="704697D9" w14:textId="161416FC" w:rsidR="007E5E1B" w:rsidRPr="009F2491" w:rsidRDefault="007E5E1B" w:rsidP="007E5E1B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Support treatment of mental health conditions such as post-traumatic stress disorder and phobias</w:t>
            </w:r>
            <w:r w:rsidRPr="009F2491">
              <w:rPr>
                <w:rFonts w:ascii="HelveticaNeueLTPro" w:hAnsi="HelveticaNeueLTPro"/>
                <w:color w:val="49494C"/>
                <w:sz w:val="20"/>
                <w:szCs w:val="20"/>
              </w:rPr>
              <w:t>.</w:t>
            </w:r>
          </w:p>
        </w:tc>
      </w:tr>
      <w:tr w:rsidR="00AF0F1F" w:rsidRPr="009F2491" w14:paraId="41AF877B" w14:textId="5F3C4E20" w:rsidTr="009F2491">
        <w:tc>
          <w:tcPr>
            <w:tcW w:w="860" w:type="dxa"/>
          </w:tcPr>
          <w:p w14:paraId="3D8C39D9" w14:textId="6A6E1593" w:rsidR="00DB3634" w:rsidRPr="009F2491" w:rsidRDefault="00745DFF" w:rsidP="00EB260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lastRenderedPageBreak/>
              <w:t>7</w:t>
            </w:r>
            <w:r w:rsidR="00B56739"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670400F4" w14:textId="384A230B" w:rsidR="003B6C7B" w:rsidRPr="009F2491" w:rsidRDefault="00EB260A" w:rsidP="00EB260A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The digital revolution: eight technologies that will change health and care. </w:t>
            </w:r>
          </w:p>
        </w:tc>
        <w:tc>
          <w:tcPr>
            <w:tcW w:w="1322" w:type="dxa"/>
          </w:tcPr>
          <w:p w14:paraId="1CC84861" w14:textId="3D52D8C5" w:rsidR="00DB3634" w:rsidRPr="009F2491" w:rsidRDefault="00EB260A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King’s Funds</w:t>
            </w:r>
          </w:p>
        </w:tc>
        <w:tc>
          <w:tcPr>
            <w:tcW w:w="1372" w:type="dxa"/>
          </w:tcPr>
          <w:p w14:paraId="1FA587A1" w14:textId="1C7172F2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2016</w:t>
            </w:r>
          </w:p>
        </w:tc>
        <w:tc>
          <w:tcPr>
            <w:tcW w:w="1559" w:type="dxa"/>
          </w:tcPr>
          <w:p w14:paraId="2C50F00D" w14:textId="303DC92B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U</w:t>
            </w:r>
            <w:r w:rsidR="00C853B2" w:rsidRPr="009F2491">
              <w:rPr>
                <w:rFonts w:ascii="Cambria" w:hAnsi="Cambria"/>
                <w:sz w:val="20"/>
                <w:szCs w:val="20"/>
              </w:rPr>
              <w:t>K</w:t>
            </w:r>
          </w:p>
        </w:tc>
        <w:tc>
          <w:tcPr>
            <w:tcW w:w="1701" w:type="dxa"/>
          </w:tcPr>
          <w:p w14:paraId="3815DDEB" w14:textId="592DF9F3" w:rsidR="00DB3634" w:rsidRPr="009F2491" w:rsidRDefault="000119AE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Extended</w:t>
            </w:r>
            <w:r w:rsidR="00C853B2" w:rsidRPr="009F2491">
              <w:rPr>
                <w:rFonts w:ascii="Cambria" w:hAnsi="Cambria"/>
                <w:sz w:val="20"/>
                <w:szCs w:val="20"/>
              </w:rPr>
              <w:t xml:space="preserve"> article</w:t>
            </w:r>
          </w:p>
        </w:tc>
        <w:tc>
          <w:tcPr>
            <w:tcW w:w="2126" w:type="dxa"/>
          </w:tcPr>
          <w:p w14:paraId="39EF46E1" w14:textId="079B374F" w:rsidR="00DB3634" w:rsidRPr="009F2491" w:rsidRDefault="00C853B2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Examine the technologies most likely to change health and care over the next few years</w:t>
            </w:r>
          </w:p>
        </w:tc>
        <w:tc>
          <w:tcPr>
            <w:tcW w:w="2268" w:type="dxa"/>
          </w:tcPr>
          <w:p w14:paraId="17EF0C01" w14:textId="35412597" w:rsidR="00F1066D" w:rsidRPr="009F2491" w:rsidRDefault="00F1066D" w:rsidP="00F1066D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 xml:space="preserve">Smart phone apps </w:t>
            </w:r>
          </w:p>
          <w:p w14:paraId="1F4BD093" w14:textId="777C4FDF" w:rsidR="00F1066D" w:rsidRPr="009F2491" w:rsidRDefault="00F1066D" w:rsidP="00F1066D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Portable diagnostics</w:t>
            </w:r>
          </w:p>
          <w:p w14:paraId="77110A35" w14:textId="3C7E6582" w:rsidR="00F1066D" w:rsidRPr="009F2491" w:rsidRDefault="00F1066D" w:rsidP="00F1066D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Smart assistive devices</w:t>
            </w:r>
          </w:p>
          <w:p w14:paraId="580900D2" w14:textId="33CB159E" w:rsidR="00F1066D" w:rsidRPr="009F2491" w:rsidRDefault="00F1066D" w:rsidP="00F1066D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Smart or implantable drug delivery mechanisms</w:t>
            </w:r>
          </w:p>
          <w:p w14:paraId="2B7EFCA8" w14:textId="42AE849D" w:rsidR="00DB3634" w:rsidRPr="009F2491" w:rsidRDefault="00DB3634" w:rsidP="00F1066D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11E36F1" w14:textId="77777777" w:rsidR="00DB3634" w:rsidRPr="009F2491" w:rsidRDefault="00F1066D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Smart phone apps</w:t>
            </w:r>
          </w:p>
          <w:p w14:paraId="617F15BB" w14:textId="766074E5" w:rsidR="00F1066D" w:rsidRPr="009F2491" w:rsidRDefault="00F1066D" w:rsidP="00F1066D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Deliver CBT</w:t>
            </w:r>
          </w:p>
          <w:p w14:paraId="30093FC5" w14:textId="292FB0F1" w:rsidR="00F1066D" w:rsidRPr="009F2491" w:rsidRDefault="00F1066D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Portable diagnostics</w:t>
            </w:r>
          </w:p>
          <w:p w14:paraId="25A3DF4D" w14:textId="2FA80721" w:rsidR="00F1066D" w:rsidRPr="009F2491" w:rsidRDefault="00F1066D" w:rsidP="00F1066D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Hospital-level diagnosis at home </w:t>
            </w:r>
          </w:p>
          <w:p w14:paraId="1204B0E9" w14:textId="77777777" w:rsidR="00F1066D" w:rsidRPr="009F2491" w:rsidRDefault="00F1066D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Smart assistive devices</w:t>
            </w:r>
          </w:p>
          <w:p w14:paraId="678DC52E" w14:textId="77777777" w:rsidR="00F1066D" w:rsidRPr="009F2491" w:rsidRDefault="00F1066D" w:rsidP="00F1066D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Support people with long-term conditions and people with disability to perform tasks and activities such as tremor spoon </w:t>
            </w:r>
          </w:p>
          <w:p w14:paraId="71314305" w14:textId="77777777" w:rsidR="00F1066D" w:rsidRPr="009F2491" w:rsidRDefault="00F1066D" w:rsidP="00F1066D">
            <w:p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Smart or implantable drug delivery mechanisms</w:t>
            </w:r>
          </w:p>
          <w:p w14:paraId="278E09DA" w14:textId="35777E00" w:rsidR="007E5E1B" w:rsidRPr="009F2491" w:rsidRDefault="00F87E8B" w:rsidP="007E5E1B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Automating drug release in the body</w:t>
            </w:r>
            <w:r w:rsidR="00F1066D" w:rsidRPr="009F2491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</w:tr>
      <w:tr w:rsidR="00DC62CB" w:rsidRPr="009F2491" w14:paraId="0D1AC37F" w14:textId="77777777" w:rsidTr="009B00FA">
        <w:tc>
          <w:tcPr>
            <w:tcW w:w="860" w:type="dxa"/>
          </w:tcPr>
          <w:p w14:paraId="7CE4AD17" w14:textId="2955E550" w:rsidR="00DC62CB" w:rsidRPr="009F2491" w:rsidRDefault="00DC62CB" w:rsidP="009B00F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</w:t>
            </w:r>
            <w:r w:rsidR="00B56739"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1843" w:type="dxa"/>
          </w:tcPr>
          <w:p w14:paraId="6BD138F9" w14:textId="77777777" w:rsidR="00DC62CB" w:rsidRPr="009F2491" w:rsidRDefault="00DC62CB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EPSRC engineering research theme. </w:t>
            </w:r>
          </w:p>
        </w:tc>
        <w:tc>
          <w:tcPr>
            <w:tcW w:w="1322" w:type="dxa"/>
          </w:tcPr>
          <w:p w14:paraId="54839EC5" w14:textId="77777777" w:rsidR="00DC62CB" w:rsidRPr="009F2491" w:rsidRDefault="00DC62CB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EPSRC</w:t>
            </w:r>
          </w:p>
        </w:tc>
        <w:tc>
          <w:tcPr>
            <w:tcW w:w="1372" w:type="dxa"/>
          </w:tcPr>
          <w:p w14:paraId="586EBE36" w14:textId="77777777" w:rsidR="00DC62CB" w:rsidRPr="009F2491" w:rsidRDefault="00DC62CB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2019 </w:t>
            </w:r>
          </w:p>
        </w:tc>
        <w:tc>
          <w:tcPr>
            <w:tcW w:w="1559" w:type="dxa"/>
          </w:tcPr>
          <w:p w14:paraId="2B8404DF" w14:textId="77777777" w:rsidR="00DC62CB" w:rsidRPr="009F2491" w:rsidRDefault="00DC62CB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UK</w:t>
            </w:r>
          </w:p>
        </w:tc>
        <w:tc>
          <w:tcPr>
            <w:tcW w:w="1701" w:type="dxa"/>
          </w:tcPr>
          <w:p w14:paraId="02BB9E08" w14:textId="77777777" w:rsidR="00DC62CB" w:rsidRPr="009F2491" w:rsidRDefault="00DC62CB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List and description of ongoing research projects</w:t>
            </w:r>
          </w:p>
        </w:tc>
        <w:tc>
          <w:tcPr>
            <w:tcW w:w="2126" w:type="dxa"/>
          </w:tcPr>
          <w:p w14:paraId="72AA432A" w14:textId="77777777" w:rsidR="00DC62CB" w:rsidRPr="009F2491" w:rsidRDefault="00DC62CB" w:rsidP="009B00F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Describes EPSRC’s current portfolio of research grants in the engineering theme.</w:t>
            </w:r>
          </w:p>
        </w:tc>
        <w:tc>
          <w:tcPr>
            <w:tcW w:w="2268" w:type="dxa"/>
          </w:tcPr>
          <w:p w14:paraId="08DF8D30" w14:textId="77777777" w:rsidR="00DC62CB" w:rsidRPr="009F2491" w:rsidRDefault="00DC62CB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  <w:t xml:space="preserve">New drug delivery system </w:t>
            </w:r>
          </w:p>
          <w:p w14:paraId="03381646" w14:textId="77777777" w:rsidR="00DC62CB" w:rsidRPr="009F2491" w:rsidRDefault="00DC62CB" w:rsidP="009B00F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9BB38E0" w14:textId="77777777" w:rsidR="00DC62CB" w:rsidRPr="009F2491" w:rsidRDefault="00DC62CB" w:rsidP="009B00FA">
            <w:pPr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  <w:r w:rsidRPr="009F2491">
              <w:rPr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  <w:t xml:space="preserve">New drug delivery system </w:t>
            </w:r>
          </w:p>
          <w:p w14:paraId="3E819AC1" w14:textId="77777777" w:rsidR="00DC62CB" w:rsidRPr="009F2491" w:rsidRDefault="00DC62CB" w:rsidP="009B00F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Provides long-acting drug release</w:t>
            </w:r>
          </w:p>
        </w:tc>
      </w:tr>
      <w:tr w:rsidR="00AF0F1F" w:rsidRPr="009F2491" w14:paraId="4DFDF773" w14:textId="0F1CBD13" w:rsidTr="009F2491">
        <w:tc>
          <w:tcPr>
            <w:tcW w:w="860" w:type="dxa"/>
          </w:tcPr>
          <w:p w14:paraId="1542507D" w14:textId="58EEA375" w:rsidR="00DB3634" w:rsidRPr="009F2491" w:rsidRDefault="00745DFF" w:rsidP="00EB260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</w:t>
            </w:r>
            <w:r w:rsidR="00B56739"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14:paraId="00DB5E64" w14:textId="417EE66C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9F2491">
              <w:rPr>
                <w:rFonts w:ascii="Cambria" w:hAnsi="Cambria"/>
                <w:sz w:val="20"/>
                <w:szCs w:val="20"/>
                <w:shd w:val="clear" w:color="auto" w:fill="FFFFFF"/>
              </w:rPr>
              <w:t>Pionner</w:t>
            </w:r>
            <w:proofErr w:type="spellEnd"/>
            <w:r w:rsidRPr="009F2491">
              <w:rPr>
                <w:rFonts w:ascii="Cambria" w:hAnsi="Cambria"/>
                <w:sz w:val="20"/>
                <w:szCs w:val="20"/>
                <w:shd w:val="clear" w:color="auto" w:fill="FFFFFF"/>
              </w:rPr>
              <w:t xml:space="preserve">- Home improvements- Science and engineering for a hi-tech low carbon world </w:t>
            </w:r>
          </w:p>
        </w:tc>
        <w:tc>
          <w:tcPr>
            <w:tcW w:w="1322" w:type="dxa"/>
          </w:tcPr>
          <w:p w14:paraId="308DED6D" w14:textId="2CB1DBE6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EPSRC</w:t>
            </w:r>
          </w:p>
        </w:tc>
        <w:tc>
          <w:tcPr>
            <w:tcW w:w="1372" w:type="dxa"/>
          </w:tcPr>
          <w:p w14:paraId="7AC0D966" w14:textId="5F9FDB9D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2018</w:t>
            </w:r>
          </w:p>
        </w:tc>
        <w:tc>
          <w:tcPr>
            <w:tcW w:w="1559" w:type="dxa"/>
          </w:tcPr>
          <w:p w14:paraId="53610B4D" w14:textId="5CE849C2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UK</w:t>
            </w:r>
          </w:p>
        </w:tc>
        <w:tc>
          <w:tcPr>
            <w:tcW w:w="1701" w:type="dxa"/>
          </w:tcPr>
          <w:p w14:paraId="4CFB67E8" w14:textId="71E50E21" w:rsidR="00DB3634" w:rsidRPr="009F2491" w:rsidRDefault="00E06DE5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Experts Magazine</w:t>
            </w:r>
          </w:p>
        </w:tc>
        <w:tc>
          <w:tcPr>
            <w:tcW w:w="2126" w:type="dxa"/>
          </w:tcPr>
          <w:p w14:paraId="63CE0E70" w14:textId="11E4C88D" w:rsidR="00DB3634" w:rsidRPr="009F2491" w:rsidRDefault="00E06DE5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Showcases EPSRC </w:t>
            </w:r>
            <w:r w:rsidR="006B3ED2" w:rsidRPr="009F2491">
              <w:rPr>
                <w:rFonts w:ascii="Cambria" w:hAnsi="Cambria"/>
                <w:sz w:val="20"/>
                <w:szCs w:val="20"/>
              </w:rPr>
              <w:t xml:space="preserve">key </w:t>
            </w:r>
            <w:r w:rsidRPr="009F2491">
              <w:rPr>
                <w:rFonts w:ascii="Cambria" w:hAnsi="Cambria"/>
                <w:sz w:val="20"/>
                <w:szCs w:val="20"/>
              </w:rPr>
              <w:t>funded research projects</w:t>
            </w:r>
          </w:p>
        </w:tc>
        <w:tc>
          <w:tcPr>
            <w:tcW w:w="2268" w:type="dxa"/>
          </w:tcPr>
          <w:p w14:paraId="092D95DB" w14:textId="77777777" w:rsidR="00DB3634" w:rsidRPr="009F2491" w:rsidRDefault="00205CCF" w:rsidP="00205CCF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Low cost health sensor (that can measure metabolites such as lactate, glucose)</w:t>
            </w:r>
          </w:p>
          <w:p w14:paraId="730CD2C0" w14:textId="1C31D4C0" w:rsidR="0045632B" w:rsidRPr="009F2491" w:rsidRDefault="00205CCF" w:rsidP="0045632B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 xml:space="preserve">Smart textiles </w:t>
            </w:r>
          </w:p>
        </w:tc>
        <w:tc>
          <w:tcPr>
            <w:tcW w:w="2977" w:type="dxa"/>
          </w:tcPr>
          <w:p w14:paraId="3F1249FB" w14:textId="77777777" w:rsidR="000A10D9" w:rsidRPr="009F2491" w:rsidRDefault="000A10D9" w:rsidP="000A10D9">
            <w:p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 xml:space="preserve">Low cost health sensor </w:t>
            </w:r>
          </w:p>
          <w:p w14:paraId="3BACF5BB" w14:textId="2D130382" w:rsidR="000A10D9" w:rsidRPr="009F2491" w:rsidRDefault="000A10D9" w:rsidP="009F2491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 xml:space="preserve">Allow cheap, quick and accurate patient health conditions </w:t>
            </w:r>
          </w:p>
          <w:p w14:paraId="755BCEB6" w14:textId="77777777" w:rsidR="000A10D9" w:rsidRPr="009F2491" w:rsidRDefault="000A10D9" w:rsidP="000A10D9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Smart textiles</w:t>
            </w:r>
          </w:p>
          <w:p w14:paraId="3EBB8B76" w14:textId="3DD3050F" w:rsidR="000A10D9" w:rsidRPr="009F2491" w:rsidRDefault="000A10D9" w:rsidP="009F2491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Ease pain through delivering a small electrical </w:t>
            </w:r>
            <w:r w:rsidRPr="009F2491">
              <w:rPr>
                <w:rFonts w:ascii="Cambria" w:hAnsi="Cambria"/>
                <w:sz w:val="20"/>
                <w:szCs w:val="20"/>
              </w:rPr>
              <w:lastRenderedPageBreak/>
              <w:t xml:space="preserve">current to interfere with pain signals and stimulate the body to release of natural endorphins </w:t>
            </w:r>
          </w:p>
          <w:p w14:paraId="5C8E4350" w14:textId="2812EB7D" w:rsidR="0045632B" w:rsidRPr="009F2491" w:rsidRDefault="0045632B" w:rsidP="0045632B">
            <w:pPr>
              <w:pStyle w:val="ListParagraph"/>
              <w:numPr>
                <w:ilvl w:val="0"/>
                <w:numId w:val="28"/>
              </w:numPr>
              <w:rPr>
                <w:rFonts w:ascii="Cambria" w:hAnsi="Cambria"/>
                <w:sz w:val="20"/>
                <w:szCs w:val="20"/>
              </w:rPr>
            </w:pPr>
          </w:p>
        </w:tc>
      </w:tr>
      <w:tr w:rsidR="00AF0F1F" w:rsidRPr="009F2491" w14:paraId="00AFBA44" w14:textId="2F0D5436" w:rsidTr="009F2491">
        <w:tc>
          <w:tcPr>
            <w:tcW w:w="860" w:type="dxa"/>
          </w:tcPr>
          <w:p w14:paraId="054575DB" w14:textId="5767536C" w:rsidR="00DB3634" w:rsidRPr="009F2491" w:rsidRDefault="00B56739" w:rsidP="00EB260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lastRenderedPageBreak/>
              <w:t>80</w:t>
            </w:r>
          </w:p>
        </w:tc>
        <w:tc>
          <w:tcPr>
            <w:tcW w:w="1843" w:type="dxa"/>
          </w:tcPr>
          <w:p w14:paraId="5816DC3A" w14:textId="34030217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EPSRC Sensors and instrumentation research area. </w:t>
            </w:r>
          </w:p>
        </w:tc>
        <w:tc>
          <w:tcPr>
            <w:tcW w:w="1322" w:type="dxa"/>
          </w:tcPr>
          <w:p w14:paraId="750CCFDA" w14:textId="0DF7BD23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EPSRC</w:t>
            </w:r>
          </w:p>
        </w:tc>
        <w:tc>
          <w:tcPr>
            <w:tcW w:w="1372" w:type="dxa"/>
          </w:tcPr>
          <w:p w14:paraId="000B7C29" w14:textId="3FEE26B1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2019</w:t>
            </w:r>
          </w:p>
        </w:tc>
        <w:tc>
          <w:tcPr>
            <w:tcW w:w="1559" w:type="dxa"/>
          </w:tcPr>
          <w:p w14:paraId="53A6D143" w14:textId="2F8D0289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UK</w:t>
            </w:r>
          </w:p>
        </w:tc>
        <w:tc>
          <w:tcPr>
            <w:tcW w:w="1701" w:type="dxa"/>
          </w:tcPr>
          <w:p w14:paraId="41B6E32A" w14:textId="0CABEC3E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List and description of ongoing research projects</w:t>
            </w:r>
          </w:p>
        </w:tc>
        <w:tc>
          <w:tcPr>
            <w:tcW w:w="2126" w:type="dxa"/>
          </w:tcPr>
          <w:p w14:paraId="4B3C4452" w14:textId="77777777" w:rsidR="00552B74" w:rsidRDefault="002745E8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Describes EPSRC’s current portfolio of research grants in the sensors</w:t>
            </w:r>
          </w:p>
          <w:p w14:paraId="203591FC" w14:textId="2AA3067A" w:rsidR="00DB3634" w:rsidRPr="009F2491" w:rsidRDefault="002745E8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 and instrumentation theme. </w:t>
            </w:r>
          </w:p>
        </w:tc>
        <w:tc>
          <w:tcPr>
            <w:tcW w:w="2268" w:type="dxa"/>
          </w:tcPr>
          <w:p w14:paraId="2D11256E" w14:textId="73A98E38" w:rsidR="00AA794B" w:rsidRPr="009F2491" w:rsidRDefault="00AA794B" w:rsidP="00A059C6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Advanced e-textiles for wearable therapeutics</w:t>
            </w:r>
          </w:p>
          <w:p w14:paraId="4AC1DD79" w14:textId="34C3D834" w:rsidR="00AA794B" w:rsidRPr="009F2491" w:rsidRDefault="00AA794B" w:rsidP="00A059C6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Wearable sensors</w:t>
            </w:r>
          </w:p>
          <w:p w14:paraId="4F51398B" w14:textId="77777777" w:rsidR="00B63333" w:rsidRPr="009F2491" w:rsidRDefault="00B63333" w:rsidP="00B63333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Acoustic signal processing and scene analysis for socially assistive robots</w:t>
            </w:r>
          </w:p>
          <w:p w14:paraId="7DF660FD" w14:textId="77777777" w:rsidR="00AA794B" w:rsidRPr="009F2491" w:rsidRDefault="00AA794B" w:rsidP="00AA794B">
            <w:pPr>
              <w:rPr>
                <w:rFonts w:ascii="Verdana" w:hAnsi="Verdana"/>
                <w:color w:val="000000"/>
                <w:shd w:val="clear" w:color="auto" w:fill="FFFFFF"/>
              </w:rPr>
            </w:pPr>
          </w:p>
          <w:p w14:paraId="422E2E37" w14:textId="0A371391" w:rsidR="00AA794B" w:rsidRPr="009F2491" w:rsidRDefault="00AA794B" w:rsidP="00AA794B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571CB6F" w14:textId="77777777" w:rsidR="00AA794B" w:rsidRPr="009F2491" w:rsidRDefault="00AA794B" w:rsidP="00AA794B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E-textiles</w:t>
            </w:r>
          </w:p>
          <w:p w14:paraId="2D936B3D" w14:textId="77777777" w:rsidR="00AA794B" w:rsidRPr="009F2491" w:rsidRDefault="00AA794B" w:rsidP="00AA794B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Health monitoring (e.g. ECG) and electroencephalography (EEG) and treatment (e.g. pain relief and rehabilitation)</w:t>
            </w:r>
          </w:p>
          <w:p w14:paraId="400ECEED" w14:textId="77777777" w:rsidR="00AA794B" w:rsidRPr="009F2491" w:rsidRDefault="00AA794B" w:rsidP="00AA794B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Wearable sensors</w:t>
            </w:r>
          </w:p>
          <w:p w14:paraId="0D008D7E" w14:textId="77777777" w:rsidR="00AA794B" w:rsidRPr="009F2491" w:rsidRDefault="00B63333" w:rsidP="00AA794B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Vital signs monitoring and continuous remote monitoring</w:t>
            </w:r>
          </w:p>
          <w:p w14:paraId="6940DF68" w14:textId="77777777" w:rsidR="00B63333" w:rsidRPr="009F2491" w:rsidRDefault="00B63333" w:rsidP="00B63333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Socially assistive robots</w:t>
            </w:r>
          </w:p>
          <w:p w14:paraId="2D646486" w14:textId="12297960" w:rsidR="00B63333" w:rsidRPr="009F2491" w:rsidRDefault="00B63333" w:rsidP="00B63333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Improve robots’ ability to learn and adapt to acoustic environment, which could result in better response to users’ environment</w:t>
            </w:r>
          </w:p>
        </w:tc>
      </w:tr>
      <w:tr w:rsidR="00AF0F1F" w:rsidRPr="009F2491" w14:paraId="29A8FF66" w14:textId="7F713866" w:rsidTr="009F2491">
        <w:tc>
          <w:tcPr>
            <w:tcW w:w="860" w:type="dxa"/>
          </w:tcPr>
          <w:p w14:paraId="7139C4B5" w14:textId="324EF23D" w:rsidR="00DB3634" w:rsidRPr="009F2491" w:rsidRDefault="00B56739" w:rsidP="00EB260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1</w:t>
            </w:r>
          </w:p>
        </w:tc>
        <w:tc>
          <w:tcPr>
            <w:tcW w:w="1843" w:type="dxa"/>
          </w:tcPr>
          <w:p w14:paraId="708984B6" w14:textId="248C22F1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Tech Trends 2019 Beyond the digital frontier </w:t>
            </w:r>
          </w:p>
        </w:tc>
        <w:tc>
          <w:tcPr>
            <w:tcW w:w="1322" w:type="dxa"/>
          </w:tcPr>
          <w:p w14:paraId="0B398BF2" w14:textId="43637A0C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Deloitte. </w:t>
            </w:r>
          </w:p>
        </w:tc>
        <w:tc>
          <w:tcPr>
            <w:tcW w:w="1372" w:type="dxa"/>
          </w:tcPr>
          <w:p w14:paraId="66B53B4B" w14:textId="29AC21FE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2019</w:t>
            </w:r>
          </w:p>
        </w:tc>
        <w:tc>
          <w:tcPr>
            <w:tcW w:w="1559" w:type="dxa"/>
          </w:tcPr>
          <w:p w14:paraId="51B09751" w14:textId="06A34F68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International</w:t>
            </w:r>
          </w:p>
        </w:tc>
        <w:tc>
          <w:tcPr>
            <w:tcW w:w="1701" w:type="dxa"/>
          </w:tcPr>
          <w:p w14:paraId="7EA9EDEA" w14:textId="2FD8A3D4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port</w:t>
            </w:r>
          </w:p>
        </w:tc>
        <w:tc>
          <w:tcPr>
            <w:tcW w:w="2126" w:type="dxa"/>
          </w:tcPr>
          <w:p w14:paraId="58193500" w14:textId="684F2E7C" w:rsidR="00DB3634" w:rsidRPr="009F2491" w:rsidRDefault="006A3AE9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Examines emerging technologies that are likely to disrupt businesses over the next 18 to 24 months. </w:t>
            </w:r>
          </w:p>
        </w:tc>
        <w:tc>
          <w:tcPr>
            <w:tcW w:w="2268" w:type="dxa"/>
          </w:tcPr>
          <w:p w14:paraId="5A1318BD" w14:textId="14F4AB45" w:rsidR="00065EAE" w:rsidRPr="009F2491" w:rsidRDefault="00065EAE" w:rsidP="00065EAE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Intelligent interfaces (e.g. conversational interfaces, virtual reality, brain-controlled interfaces, gait analysis, bioacoustics sensing, emotion detection, muscle-computer interfaces)</w:t>
            </w:r>
          </w:p>
        </w:tc>
        <w:tc>
          <w:tcPr>
            <w:tcW w:w="2977" w:type="dxa"/>
          </w:tcPr>
          <w:p w14:paraId="0DCBD697" w14:textId="1CBE361A" w:rsidR="00DB3634" w:rsidRPr="009F2491" w:rsidRDefault="00065EAE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Intelligent interfaces</w:t>
            </w:r>
          </w:p>
          <w:p w14:paraId="66A8D05A" w14:textId="77777777" w:rsidR="00065EAE" w:rsidRPr="009F2491" w:rsidRDefault="00065EAE" w:rsidP="00065EAE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Personalised shopping experience, as companies are expected to use intelligent interfaces to track customers habits </w:t>
            </w:r>
          </w:p>
          <w:p w14:paraId="358DAB73" w14:textId="16B98826" w:rsidR="00065EAE" w:rsidRPr="009F2491" w:rsidRDefault="00065EAE" w:rsidP="00065EAE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AF0F1F" w:rsidRPr="009F2491" w14:paraId="6649EB4C" w14:textId="16F72123" w:rsidTr="009F2491">
        <w:tc>
          <w:tcPr>
            <w:tcW w:w="860" w:type="dxa"/>
          </w:tcPr>
          <w:p w14:paraId="3411DF7A" w14:textId="4C44B848" w:rsidR="00DB3634" w:rsidRPr="009F2491" w:rsidRDefault="00B56739" w:rsidP="00EB260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2</w:t>
            </w:r>
          </w:p>
        </w:tc>
        <w:tc>
          <w:tcPr>
            <w:tcW w:w="1843" w:type="dxa"/>
          </w:tcPr>
          <w:p w14:paraId="535AC5BE" w14:textId="768EFC0E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MIT Technology Review Volume 120 Issue 5. </w:t>
            </w:r>
          </w:p>
        </w:tc>
        <w:tc>
          <w:tcPr>
            <w:tcW w:w="1322" w:type="dxa"/>
          </w:tcPr>
          <w:p w14:paraId="4211C3DA" w14:textId="1BC55C22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MIT </w:t>
            </w:r>
          </w:p>
        </w:tc>
        <w:tc>
          <w:tcPr>
            <w:tcW w:w="1372" w:type="dxa"/>
          </w:tcPr>
          <w:p w14:paraId="5C60F41F" w14:textId="7897D771" w:rsidR="00DB3634" w:rsidRPr="009F2491" w:rsidRDefault="00014EF8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Sep </w:t>
            </w:r>
            <w:r w:rsidR="00DB3634" w:rsidRPr="009F2491">
              <w:rPr>
                <w:rFonts w:ascii="Cambria" w:hAnsi="Cambria"/>
                <w:sz w:val="20"/>
                <w:szCs w:val="20"/>
              </w:rPr>
              <w:t>2017</w:t>
            </w:r>
          </w:p>
        </w:tc>
        <w:tc>
          <w:tcPr>
            <w:tcW w:w="1559" w:type="dxa"/>
          </w:tcPr>
          <w:p w14:paraId="0E822AE6" w14:textId="58DEAAF1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US</w:t>
            </w:r>
          </w:p>
        </w:tc>
        <w:tc>
          <w:tcPr>
            <w:tcW w:w="1701" w:type="dxa"/>
          </w:tcPr>
          <w:p w14:paraId="32B460AB" w14:textId="53DAD656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view article</w:t>
            </w:r>
            <w:r w:rsidR="000119AE" w:rsidRPr="009F2491">
              <w:rPr>
                <w:rFonts w:ascii="Cambria" w:hAnsi="Cambria"/>
                <w:sz w:val="20"/>
                <w:szCs w:val="20"/>
              </w:rPr>
              <w:t>s</w:t>
            </w:r>
          </w:p>
        </w:tc>
        <w:tc>
          <w:tcPr>
            <w:tcW w:w="2126" w:type="dxa"/>
          </w:tcPr>
          <w:p w14:paraId="4CED52EB" w14:textId="19042A1F" w:rsidR="00DB3634" w:rsidRPr="009F2491" w:rsidRDefault="00014EF8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Review and provides updates about recent technological </w:t>
            </w:r>
            <w:r w:rsidRPr="009F2491">
              <w:rPr>
                <w:rFonts w:ascii="Cambria" w:hAnsi="Cambria"/>
                <w:sz w:val="20"/>
                <w:szCs w:val="20"/>
              </w:rPr>
              <w:lastRenderedPageBreak/>
              <w:t>advances, focusing on the human and social dimensions of the technology</w:t>
            </w:r>
          </w:p>
        </w:tc>
        <w:tc>
          <w:tcPr>
            <w:tcW w:w="2268" w:type="dxa"/>
          </w:tcPr>
          <w:p w14:paraId="43022CF8" w14:textId="030693A6" w:rsidR="00CA66BC" w:rsidRPr="009F2491" w:rsidRDefault="00CA66BC" w:rsidP="00065EAE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  <w:lastRenderedPageBreak/>
              <w:t>Voice-enabled assistants</w:t>
            </w:r>
          </w:p>
          <w:p w14:paraId="45840866" w14:textId="77777777" w:rsidR="00CA66BC" w:rsidRPr="009F2491" w:rsidRDefault="00CA66BC" w:rsidP="00CA66BC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  <w:p w14:paraId="4792D032" w14:textId="77777777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217C9A1" w14:textId="77777777" w:rsidR="00CA66BC" w:rsidRPr="009F2491" w:rsidRDefault="00CA66BC" w:rsidP="00CA66BC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  <w:lastRenderedPageBreak/>
              <w:t>Leisure activities (e.g. listen to audiobooks)</w:t>
            </w:r>
          </w:p>
          <w:p w14:paraId="459F0E50" w14:textId="77777777" w:rsidR="00CA66BC" w:rsidRPr="009F2491" w:rsidRDefault="00CA66BC" w:rsidP="00CA66BC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  <w:lastRenderedPageBreak/>
              <w:t xml:space="preserve">Keep in touch with family news </w:t>
            </w:r>
          </w:p>
          <w:p w14:paraId="01F4F154" w14:textId="77777777" w:rsidR="00CA66BC" w:rsidRPr="009F2491" w:rsidRDefault="00CA66BC" w:rsidP="00CA66BC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  <w:t>Control home appliances (home automation)</w:t>
            </w:r>
          </w:p>
          <w:p w14:paraId="2CDAC3F6" w14:textId="77777777" w:rsidR="00CA66BC" w:rsidRPr="009F2491" w:rsidRDefault="00CA66BC" w:rsidP="00CA66BC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  <w:t xml:space="preserve">Home entertainment </w:t>
            </w:r>
          </w:p>
          <w:p w14:paraId="5F9C80CB" w14:textId="77777777" w:rsidR="00CA66BC" w:rsidRPr="009F2491" w:rsidRDefault="00CA66BC" w:rsidP="00CA66BC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  <w:t xml:space="preserve">Shopping </w:t>
            </w:r>
          </w:p>
          <w:p w14:paraId="21BF04B2" w14:textId="077EC35C" w:rsidR="00DB3634" w:rsidRPr="009F2491" w:rsidRDefault="00CA66BC" w:rsidP="00CA66BC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1"/>
                <w:szCs w:val="21"/>
              </w:rPr>
              <w:t>Potential to support those who cannot use telephone, mobile or with limited mobility</w:t>
            </w:r>
          </w:p>
        </w:tc>
      </w:tr>
      <w:tr w:rsidR="00AF0F1F" w:rsidRPr="009F2491" w14:paraId="1CCA3D1B" w14:textId="3823F75B" w:rsidTr="009F2491">
        <w:tc>
          <w:tcPr>
            <w:tcW w:w="860" w:type="dxa"/>
          </w:tcPr>
          <w:p w14:paraId="055C32A3" w14:textId="5C546576" w:rsidR="00DB3634" w:rsidRPr="009F2491" w:rsidRDefault="00745DFF" w:rsidP="00EB260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lastRenderedPageBreak/>
              <w:t>8</w:t>
            </w:r>
            <w:r w:rsidR="00B56739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2949EE18" w14:textId="77777777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MIT Technology Review Volume 119 Issue 2</w:t>
            </w:r>
          </w:p>
          <w:p w14:paraId="3CD4BA58" w14:textId="6B887623" w:rsidR="002A4A99" w:rsidRPr="009F2491" w:rsidRDefault="002A4A99" w:rsidP="00EB260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22" w:type="dxa"/>
          </w:tcPr>
          <w:p w14:paraId="37836854" w14:textId="4CA3484C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MIT</w:t>
            </w:r>
          </w:p>
        </w:tc>
        <w:tc>
          <w:tcPr>
            <w:tcW w:w="1372" w:type="dxa"/>
          </w:tcPr>
          <w:p w14:paraId="47FDA5D9" w14:textId="73662D0D" w:rsidR="00DB3634" w:rsidRPr="009F2491" w:rsidRDefault="00DD556B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Mar </w:t>
            </w:r>
            <w:r w:rsidR="00DB3634" w:rsidRPr="009F2491">
              <w:rPr>
                <w:rFonts w:ascii="Cambria" w:hAnsi="Cambria"/>
                <w:sz w:val="20"/>
                <w:szCs w:val="20"/>
              </w:rPr>
              <w:t>2016</w:t>
            </w:r>
          </w:p>
        </w:tc>
        <w:tc>
          <w:tcPr>
            <w:tcW w:w="1559" w:type="dxa"/>
          </w:tcPr>
          <w:p w14:paraId="68D0548A" w14:textId="08EF033E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US</w:t>
            </w:r>
          </w:p>
        </w:tc>
        <w:tc>
          <w:tcPr>
            <w:tcW w:w="1701" w:type="dxa"/>
          </w:tcPr>
          <w:p w14:paraId="1B4822C1" w14:textId="0D5D9323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view article</w:t>
            </w:r>
            <w:r w:rsidR="000119AE" w:rsidRPr="009F2491">
              <w:rPr>
                <w:rFonts w:ascii="Cambria" w:hAnsi="Cambria"/>
                <w:sz w:val="20"/>
                <w:szCs w:val="20"/>
              </w:rPr>
              <w:t>s</w:t>
            </w:r>
          </w:p>
        </w:tc>
        <w:tc>
          <w:tcPr>
            <w:tcW w:w="2126" w:type="dxa"/>
          </w:tcPr>
          <w:p w14:paraId="3969F9D1" w14:textId="0AA27AA7" w:rsidR="00DB3634" w:rsidRPr="009F2491" w:rsidRDefault="002A4A99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view 10 big technological breakthroughs could have potential impact on society, medicine, and economy.</w:t>
            </w:r>
          </w:p>
        </w:tc>
        <w:tc>
          <w:tcPr>
            <w:tcW w:w="2268" w:type="dxa"/>
          </w:tcPr>
          <w:p w14:paraId="04D21A64" w14:textId="77777777" w:rsidR="002C234E" w:rsidRPr="009F2491" w:rsidRDefault="002C234E" w:rsidP="002C234E">
            <w:pPr>
              <w:pStyle w:val="ListParagraph"/>
              <w:numPr>
                <w:ilvl w:val="0"/>
                <w:numId w:val="26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Smart homes</w:t>
            </w:r>
          </w:p>
          <w:p w14:paraId="0B4B3271" w14:textId="77777777" w:rsidR="002C234E" w:rsidRPr="009F2491" w:rsidRDefault="002C234E" w:rsidP="002C234E">
            <w:pPr>
              <w:pStyle w:val="ListParagraph"/>
              <w:numPr>
                <w:ilvl w:val="0"/>
                <w:numId w:val="26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Virtual reality bike</w:t>
            </w:r>
          </w:p>
          <w:p w14:paraId="5EDAD0CC" w14:textId="77777777" w:rsidR="002C234E" w:rsidRPr="009F2491" w:rsidRDefault="002C234E" w:rsidP="002C234E">
            <w:pPr>
              <w:pStyle w:val="ListParagraph"/>
              <w:numPr>
                <w:ilvl w:val="0"/>
                <w:numId w:val="26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 xml:space="preserve">Conversational interfaces </w:t>
            </w:r>
          </w:p>
          <w:p w14:paraId="31A18724" w14:textId="77777777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264C191" w14:textId="77777777" w:rsidR="002C234E" w:rsidRPr="009F2491" w:rsidRDefault="002C234E" w:rsidP="002C234E">
            <w:p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Smart homes</w:t>
            </w:r>
          </w:p>
          <w:p w14:paraId="0E628E74" w14:textId="77777777" w:rsidR="002C234E" w:rsidRPr="009F2491" w:rsidRDefault="002C234E" w:rsidP="002C234E">
            <w:pPr>
              <w:pStyle w:val="ListParagraph"/>
              <w:numPr>
                <w:ilvl w:val="0"/>
                <w:numId w:val="25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Automating home experience by connecting products</w:t>
            </w:r>
          </w:p>
          <w:p w14:paraId="75FFA326" w14:textId="77777777" w:rsidR="002C234E" w:rsidRPr="009F2491" w:rsidRDefault="002C234E" w:rsidP="002C234E">
            <w:p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Virtual reality bike</w:t>
            </w:r>
          </w:p>
          <w:p w14:paraId="6B22CCAF" w14:textId="77777777" w:rsidR="002C234E" w:rsidRPr="009F2491" w:rsidRDefault="002C234E" w:rsidP="002C234E">
            <w:pPr>
              <w:pStyle w:val="ListParagraph"/>
              <w:numPr>
                <w:ilvl w:val="0"/>
                <w:numId w:val="25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 xml:space="preserve">Immersive experience for exercising indoor </w:t>
            </w:r>
          </w:p>
          <w:p w14:paraId="3113345C" w14:textId="77777777" w:rsidR="002C234E" w:rsidRPr="009F2491" w:rsidRDefault="002C234E" w:rsidP="002C234E">
            <w:p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 xml:space="preserve">Conversational interfaces </w:t>
            </w:r>
          </w:p>
          <w:p w14:paraId="6DF4AB36" w14:textId="77777777" w:rsidR="009F2491" w:rsidRDefault="002C234E" w:rsidP="002C234E">
            <w:pPr>
              <w:pStyle w:val="ListParagraph"/>
              <w:numPr>
                <w:ilvl w:val="0"/>
                <w:numId w:val="25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Easier use of smartphones</w:t>
            </w:r>
          </w:p>
          <w:p w14:paraId="56D53DF7" w14:textId="3EF8E84D" w:rsidR="00DB3634" w:rsidRPr="009F2491" w:rsidRDefault="002C234E" w:rsidP="002C234E">
            <w:pPr>
              <w:pStyle w:val="ListParagraph"/>
              <w:numPr>
                <w:ilvl w:val="0"/>
                <w:numId w:val="25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Easier to talk to home appliances and robots</w:t>
            </w:r>
          </w:p>
        </w:tc>
      </w:tr>
      <w:tr w:rsidR="00AF0F1F" w:rsidRPr="009F2491" w14:paraId="185F40D6" w14:textId="4DB719C0" w:rsidTr="009F2491">
        <w:tc>
          <w:tcPr>
            <w:tcW w:w="860" w:type="dxa"/>
          </w:tcPr>
          <w:p w14:paraId="0D4FA9E2" w14:textId="26351B90" w:rsidR="00DB3634" w:rsidRPr="009F2491" w:rsidRDefault="00745DFF" w:rsidP="00EB260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</w:t>
            </w:r>
            <w:r w:rsidR="00B56739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15970429" w14:textId="0912F94E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MIT Technology Review Volume 120 Issue 6.</w:t>
            </w:r>
          </w:p>
        </w:tc>
        <w:tc>
          <w:tcPr>
            <w:tcW w:w="1322" w:type="dxa"/>
          </w:tcPr>
          <w:p w14:paraId="6B0F76B0" w14:textId="2A0601FE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MIT</w:t>
            </w:r>
          </w:p>
        </w:tc>
        <w:tc>
          <w:tcPr>
            <w:tcW w:w="1372" w:type="dxa"/>
          </w:tcPr>
          <w:p w14:paraId="5D875A15" w14:textId="303F2A09" w:rsidR="00DB3634" w:rsidRPr="009F2491" w:rsidRDefault="00DD077E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Nov </w:t>
            </w:r>
            <w:r w:rsidR="00DB3634" w:rsidRPr="009F2491">
              <w:rPr>
                <w:rFonts w:ascii="Cambria" w:hAnsi="Cambria"/>
                <w:sz w:val="20"/>
                <w:szCs w:val="20"/>
              </w:rPr>
              <w:t>2017</w:t>
            </w:r>
          </w:p>
        </w:tc>
        <w:tc>
          <w:tcPr>
            <w:tcW w:w="1559" w:type="dxa"/>
          </w:tcPr>
          <w:p w14:paraId="2C97B285" w14:textId="0D653FE5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US</w:t>
            </w:r>
          </w:p>
        </w:tc>
        <w:tc>
          <w:tcPr>
            <w:tcW w:w="1701" w:type="dxa"/>
          </w:tcPr>
          <w:p w14:paraId="52A85874" w14:textId="314DC6C8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view article</w:t>
            </w:r>
            <w:r w:rsidR="006B3ED2" w:rsidRPr="009F2491">
              <w:rPr>
                <w:rFonts w:ascii="Cambria" w:hAnsi="Cambria"/>
                <w:sz w:val="20"/>
                <w:szCs w:val="20"/>
              </w:rPr>
              <w:t>s</w:t>
            </w:r>
          </w:p>
        </w:tc>
        <w:tc>
          <w:tcPr>
            <w:tcW w:w="2126" w:type="dxa"/>
          </w:tcPr>
          <w:p w14:paraId="1F564690" w14:textId="7FFB693C" w:rsidR="00DB3634" w:rsidRPr="009F2491" w:rsidRDefault="00EB260A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view and provides updates about recent technological advances</w:t>
            </w:r>
            <w:r w:rsidR="00DD077E" w:rsidRPr="009F2491">
              <w:rPr>
                <w:rFonts w:ascii="Cambria" w:hAnsi="Cambria"/>
                <w:sz w:val="20"/>
                <w:szCs w:val="20"/>
              </w:rPr>
              <w:t xml:space="preserve">, </w:t>
            </w:r>
            <w:r w:rsidR="00DD556B" w:rsidRPr="009F2491">
              <w:rPr>
                <w:rFonts w:ascii="Cambria" w:hAnsi="Cambria"/>
                <w:sz w:val="20"/>
                <w:szCs w:val="20"/>
              </w:rPr>
              <w:t>focusing on the human and social dimensions of the technology</w:t>
            </w:r>
          </w:p>
        </w:tc>
        <w:tc>
          <w:tcPr>
            <w:tcW w:w="2268" w:type="dxa"/>
          </w:tcPr>
          <w:p w14:paraId="4C7D9AD4" w14:textId="65FF157D" w:rsidR="00C47379" w:rsidRPr="009F2491" w:rsidRDefault="00C47379" w:rsidP="00C47379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 xml:space="preserve">Artificial emotional intelligence </w:t>
            </w:r>
          </w:p>
          <w:p w14:paraId="4BDDD5C8" w14:textId="77777777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E286C10" w14:textId="77777777" w:rsidR="00DB3634" w:rsidRPr="009F2491" w:rsidRDefault="00C47379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Artificial emotional intelligence</w:t>
            </w:r>
          </w:p>
          <w:p w14:paraId="1886AF77" w14:textId="77777777" w:rsidR="00C47379" w:rsidRPr="009F2491" w:rsidRDefault="00C47379" w:rsidP="00C47379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Monitor drivers for fatigue, distraction and frustration resulting in personalising car driving experience</w:t>
            </w:r>
          </w:p>
          <w:p w14:paraId="1E192FED" w14:textId="77777777" w:rsidR="00C47379" w:rsidRPr="009F2491" w:rsidRDefault="00C47379" w:rsidP="00C47379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Track </w:t>
            </w:r>
            <w:r w:rsidR="00223FF9" w:rsidRPr="009F2491">
              <w:rPr>
                <w:rFonts w:ascii="Cambria" w:hAnsi="Cambria"/>
                <w:sz w:val="20"/>
                <w:szCs w:val="20"/>
              </w:rPr>
              <w:t>emotions and early detection of mental related disorders</w:t>
            </w:r>
          </w:p>
          <w:p w14:paraId="0463BF9C" w14:textId="1923CC94" w:rsidR="00223FF9" w:rsidRPr="009F2491" w:rsidRDefault="00223FF9" w:rsidP="00C47379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Facilitate communication with conversational interfaces </w:t>
            </w:r>
          </w:p>
        </w:tc>
      </w:tr>
      <w:tr w:rsidR="00AF0F1F" w:rsidRPr="009F2491" w14:paraId="0209D437" w14:textId="01BA6385" w:rsidTr="009F2491">
        <w:tc>
          <w:tcPr>
            <w:tcW w:w="860" w:type="dxa"/>
          </w:tcPr>
          <w:p w14:paraId="400C701E" w14:textId="6C56152A" w:rsidR="00DB3634" w:rsidRPr="009F2491" w:rsidRDefault="00745DFF" w:rsidP="00EB260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</w:t>
            </w:r>
            <w:r w:rsidR="00B56739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194709CB" w14:textId="792CC3F9" w:rsidR="00EB260A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MIT Technology Review. 2016. MIT Technology Review Volume 119 Issue 4. </w:t>
            </w:r>
          </w:p>
        </w:tc>
        <w:tc>
          <w:tcPr>
            <w:tcW w:w="1322" w:type="dxa"/>
          </w:tcPr>
          <w:p w14:paraId="4FA04DC4" w14:textId="50378827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MIT</w:t>
            </w:r>
          </w:p>
        </w:tc>
        <w:tc>
          <w:tcPr>
            <w:tcW w:w="1372" w:type="dxa"/>
          </w:tcPr>
          <w:p w14:paraId="554F5F20" w14:textId="51A4173A" w:rsidR="00DB3634" w:rsidRPr="009F2491" w:rsidRDefault="00DD077E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Jul </w:t>
            </w:r>
            <w:r w:rsidR="00DB3634" w:rsidRPr="009F2491">
              <w:rPr>
                <w:rFonts w:ascii="Cambria" w:hAnsi="Cambria"/>
                <w:sz w:val="20"/>
                <w:szCs w:val="20"/>
              </w:rPr>
              <w:t>2016</w:t>
            </w:r>
          </w:p>
        </w:tc>
        <w:tc>
          <w:tcPr>
            <w:tcW w:w="1559" w:type="dxa"/>
          </w:tcPr>
          <w:p w14:paraId="6101392C" w14:textId="3EBF08DB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US</w:t>
            </w:r>
          </w:p>
        </w:tc>
        <w:tc>
          <w:tcPr>
            <w:tcW w:w="1701" w:type="dxa"/>
          </w:tcPr>
          <w:p w14:paraId="06FB3211" w14:textId="52990B5F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view articles</w:t>
            </w:r>
          </w:p>
        </w:tc>
        <w:tc>
          <w:tcPr>
            <w:tcW w:w="2126" w:type="dxa"/>
          </w:tcPr>
          <w:p w14:paraId="6DBC6AEC" w14:textId="240FBFFB" w:rsidR="00DB3634" w:rsidRPr="009F2491" w:rsidRDefault="00014EF8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Review and provides updates about recent technological advances, focusing on the human and social </w:t>
            </w:r>
            <w:r w:rsidRPr="009F2491">
              <w:rPr>
                <w:rFonts w:ascii="Cambria" w:hAnsi="Cambria"/>
                <w:sz w:val="20"/>
                <w:szCs w:val="20"/>
              </w:rPr>
              <w:lastRenderedPageBreak/>
              <w:t>dimensions of the technology</w:t>
            </w:r>
          </w:p>
        </w:tc>
        <w:tc>
          <w:tcPr>
            <w:tcW w:w="2268" w:type="dxa"/>
          </w:tcPr>
          <w:p w14:paraId="731B563B" w14:textId="04E58F00" w:rsidR="005A4065" w:rsidRPr="009F2491" w:rsidRDefault="005A4065" w:rsidP="005A4065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2"/>
                <w:szCs w:val="22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2"/>
                <w:szCs w:val="22"/>
              </w:rPr>
              <w:lastRenderedPageBreak/>
              <w:t>Robot</w:t>
            </w:r>
            <w:r w:rsidR="001B75DD" w:rsidRPr="009F2491">
              <w:rPr>
                <w:rFonts w:ascii="Cambria" w:hAnsi="Cambria" w:cstheme="majorHAnsi"/>
                <w:color w:val="000000" w:themeColor="text1"/>
                <w:sz w:val="22"/>
                <w:szCs w:val="22"/>
              </w:rPr>
              <w:t>ic home</w:t>
            </w:r>
          </w:p>
          <w:p w14:paraId="705EDB23" w14:textId="103DD4BE" w:rsidR="00DB3634" w:rsidRPr="009F2491" w:rsidRDefault="00DB3634" w:rsidP="001B75DD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9DC101A" w14:textId="4D399468" w:rsidR="00DB3634" w:rsidRPr="009F2491" w:rsidRDefault="005A4065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obot</w:t>
            </w:r>
            <w:r w:rsidR="001B75DD" w:rsidRPr="009F2491">
              <w:rPr>
                <w:rFonts w:ascii="Cambria" w:hAnsi="Cambria"/>
                <w:sz w:val="20"/>
                <w:szCs w:val="20"/>
              </w:rPr>
              <w:t xml:space="preserve">ic home </w:t>
            </w:r>
          </w:p>
          <w:p w14:paraId="6688A05C" w14:textId="6011184E" w:rsidR="005A4065" w:rsidRPr="009F2491" w:rsidRDefault="001B75DD" w:rsidP="001B75DD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Home automation that include connecting home appliances, entertainment </w:t>
            </w:r>
            <w:r w:rsidRPr="009F2491">
              <w:rPr>
                <w:rFonts w:ascii="Cambria" w:hAnsi="Cambria"/>
                <w:sz w:val="20"/>
                <w:szCs w:val="20"/>
              </w:rPr>
              <w:lastRenderedPageBreak/>
              <w:t xml:space="preserve">systems, heating, air conditioning </w:t>
            </w:r>
          </w:p>
        </w:tc>
      </w:tr>
      <w:tr w:rsidR="00AF0F1F" w:rsidRPr="009F2491" w14:paraId="32E55AA9" w14:textId="227CC85C" w:rsidTr="009F2491">
        <w:tc>
          <w:tcPr>
            <w:tcW w:w="860" w:type="dxa"/>
          </w:tcPr>
          <w:p w14:paraId="0B89F161" w14:textId="15E741CA" w:rsidR="00DB3634" w:rsidRPr="009F2491" w:rsidRDefault="00745DFF" w:rsidP="00EB260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lastRenderedPageBreak/>
              <w:t>8</w:t>
            </w:r>
            <w:r w:rsidR="00B56739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14:paraId="4E1EF741" w14:textId="22C240A0" w:rsidR="00DD077E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MIT Technology Review Volume 119 Issue 1</w:t>
            </w:r>
          </w:p>
        </w:tc>
        <w:tc>
          <w:tcPr>
            <w:tcW w:w="1322" w:type="dxa"/>
          </w:tcPr>
          <w:p w14:paraId="0CD8D575" w14:textId="2193AE95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MIT</w:t>
            </w:r>
          </w:p>
        </w:tc>
        <w:tc>
          <w:tcPr>
            <w:tcW w:w="1372" w:type="dxa"/>
          </w:tcPr>
          <w:p w14:paraId="15005814" w14:textId="7C482A57" w:rsidR="00DB3634" w:rsidRPr="009F2491" w:rsidRDefault="00DD077E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Jan </w:t>
            </w:r>
            <w:r w:rsidR="00DB3634" w:rsidRPr="009F2491">
              <w:rPr>
                <w:rFonts w:ascii="Cambria" w:hAnsi="Cambria"/>
                <w:sz w:val="20"/>
                <w:szCs w:val="20"/>
              </w:rPr>
              <w:t>2016</w:t>
            </w:r>
          </w:p>
        </w:tc>
        <w:tc>
          <w:tcPr>
            <w:tcW w:w="1559" w:type="dxa"/>
          </w:tcPr>
          <w:p w14:paraId="493FAB1E" w14:textId="6DBDA210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US</w:t>
            </w:r>
          </w:p>
        </w:tc>
        <w:tc>
          <w:tcPr>
            <w:tcW w:w="1701" w:type="dxa"/>
          </w:tcPr>
          <w:p w14:paraId="2A946C0D" w14:textId="0FCFA78C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view article</w:t>
            </w:r>
            <w:r w:rsidR="006B3ED2" w:rsidRPr="009F2491">
              <w:rPr>
                <w:rFonts w:ascii="Cambria" w:hAnsi="Cambria"/>
                <w:sz w:val="20"/>
                <w:szCs w:val="20"/>
              </w:rPr>
              <w:t>s</w:t>
            </w:r>
          </w:p>
        </w:tc>
        <w:tc>
          <w:tcPr>
            <w:tcW w:w="2126" w:type="dxa"/>
          </w:tcPr>
          <w:p w14:paraId="1B01F382" w14:textId="3A33DA99" w:rsidR="00DB3634" w:rsidRPr="009F2491" w:rsidRDefault="00DD077E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Review and provides updates about recent technological advances, </w:t>
            </w:r>
            <w:r w:rsidR="00DD556B" w:rsidRPr="009F2491">
              <w:rPr>
                <w:rFonts w:ascii="Cambria" w:hAnsi="Cambria"/>
                <w:sz w:val="20"/>
                <w:szCs w:val="20"/>
              </w:rPr>
              <w:t>focusing on the human and social dimensions of the technology</w:t>
            </w:r>
          </w:p>
        </w:tc>
        <w:tc>
          <w:tcPr>
            <w:tcW w:w="2268" w:type="dxa"/>
          </w:tcPr>
          <w:p w14:paraId="34E79253" w14:textId="65CE43FE" w:rsidR="00DB3634" w:rsidRPr="009F2491" w:rsidRDefault="006211E1" w:rsidP="006211E1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Virtual reality</w:t>
            </w:r>
          </w:p>
        </w:tc>
        <w:tc>
          <w:tcPr>
            <w:tcW w:w="2977" w:type="dxa"/>
          </w:tcPr>
          <w:p w14:paraId="281F4139" w14:textId="4BFD9EDB" w:rsidR="00DB3634" w:rsidRPr="009F2491" w:rsidRDefault="006211E1" w:rsidP="006211E1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Enables immersive experience for communication and entertainment </w:t>
            </w:r>
          </w:p>
        </w:tc>
      </w:tr>
      <w:tr w:rsidR="00AF0F1F" w:rsidRPr="009F2491" w14:paraId="111E9167" w14:textId="5215EC57" w:rsidTr="009F2491">
        <w:tc>
          <w:tcPr>
            <w:tcW w:w="860" w:type="dxa"/>
          </w:tcPr>
          <w:p w14:paraId="3535D762" w14:textId="49D7EBAF" w:rsidR="00DB3634" w:rsidRPr="009F2491" w:rsidRDefault="00745DFF" w:rsidP="00EB260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</w:t>
            </w:r>
            <w:r w:rsidR="00B56739"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63724803" w14:textId="77777777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MIT Technology Review. 2017. MIT Technology Review Volume </w:t>
            </w:r>
          </w:p>
          <w:p w14:paraId="23D3DD70" w14:textId="2D5DCD2E" w:rsidR="00DD556B" w:rsidRPr="009F2491" w:rsidRDefault="00DD556B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120 Issue 4</w:t>
            </w:r>
          </w:p>
        </w:tc>
        <w:tc>
          <w:tcPr>
            <w:tcW w:w="1322" w:type="dxa"/>
          </w:tcPr>
          <w:p w14:paraId="0ADFDECC" w14:textId="607B16D7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MIT</w:t>
            </w:r>
          </w:p>
        </w:tc>
        <w:tc>
          <w:tcPr>
            <w:tcW w:w="1372" w:type="dxa"/>
          </w:tcPr>
          <w:p w14:paraId="11E2D593" w14:textId="5B61CA8B" w:rsidR="00DB3634" w:rsidRPr="009F2491" w:rsidRDefault="00DD077E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Jul</w:t>
            </w:r>
            <w:r w:rsidR="00DD556B" w:rsidRPr="009F2491">
              <w:rPr>
                <w:rFonts w:ascii="Cambria" w:hAnsi="Cambria"/>
                <w:sz w:val="20"/>
                <w:szCs w:val="20"/>
              </w:rPr>
              <w:t xml:space="preserve"> </w:t>
            </w:r>
            <w:r w:rsidR="00DB3634" w:rsidRPr="009F2491">
              <w:rPr>
                <w:rFonts w:ascii="Cambria" w:hAnsi="Cambria"/>
                <w:sz w:val="20"/>
                <w:szCs w:val="20"/>
              </w:rPr>
              <w:t>2017</w:t>
            </w:r>
          </w:p>
        </w:tc>
        <w:tc>
          <w:tcPr>
            <w:tcW w:w="1559" w:type="dxa"/>
          </w:tcPr>
          <w:p w14:paraId="4628319B" w14:textId="639269F4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US</w:t>
            </w:r>
          </w:p>
        </w:tc>
        <w:tc>
          <w:tcPr>
            <w:tcW w:w="1701" w:type="dxa"/>
          </w:tcPr>
          <w:p w14:paraId="0F03F2E9" w14:textId="2C5B64E0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view article</w:t>
            </w:r>
            <w:r w:rsidR="006B3ED2" w:rsidRPr="009F2491">
              <w:rPr>
                <w:rFonts w:ascii="Cambria" w:hAnsi="Cambria"/>
                <w:sz w:val="20"/>
                <w:szCs w:val="20"/>
              </w:rPr>
              <w:t>s</w:t>
            </w:r>
          </w:p>
        </w:tc>
        <w:tc>
          <w:tcPr>
            <w:tcW w:w="2126" w:type="dxa"/>
          </w:tcPr>
          <w:p w14:paraId="258A81D4" w14:textId="26E2351D" w:rsidR="00DD556B" w:rsidRPr="009F2491" w:rsidRDefault="00DD556B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view and provides updates about recent technological advances, focusing on the human and social dimensions of the technology</w:t>
            </w:r>
          </w:p>
        </w:tc>
        <w:tc>
          <w:tcPr>
            <w:tcW w:w="2268" w:type="dxa"/>
          </w:tcPr>
          <w:p w14:paraId="7DC1CEAF" w14:textId="291B5AB4" w:rsidR="002C234E" w:rsidRPr="009F2491" w:rsidRDefault="002C234E" w:rsidP="002C234E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Virtual reality</w:t>
            </w:r>
          </w:p>
          <w:p w14:paraId="19736371" w14:textId="6E79C06E" w:rsidR="002C234E" w:rsidRPr="009F2491" w:rsidRDefault="002C234E" w:rsidP="002C234E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Smart home assistant</w:t>
            </w:r>
          </w:p>
          <w:p w14:paraId="4FD83C2A" w14:textId="58A90CD0" w:rsidR="002C234E" w:rsidRPr="009F2491" w:rsidRDefault="002C234E" w:rsidP="002C234E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Self-driving vehicles</w:t>
            </w:r>
          </w:p>
          <w:p w14:paraId="4DA369CC" w14:textId="0DC0600C" w:rsidR="00DB3634" w:rsidRPr="009F2491" w:rsidRDefault="00DB3634" w:rsidP="002C234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BE019F4" w14:textId="50F0F4E3" w:rsidR="00DB3634" w:rsidRPr="009F2491" w:rsidRDefault="002C234E" w:rsidP="002C234E">
            <w:p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Virtual reality</w:t>
            </w:r>
          </w:p>
          <w:p w14:paraId="46EF8A05" w14:textId="2478A068" w:rsidR="002C234E" w:rsidRPr="009F2491" w:rsidRDefault="002C234E" w:rsidP="002C234E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Socialising</w:t>
            </w:r>
          </w:p>
          <w:p w14:paraId="42AE6969" w14:textId="68553D3E" w:rsidR="002C234E" w:rsidRPr="009F2491" w:rsidRDefault="002C234E" w:rsidP="002C234E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 xml:space="preserve">Communication </w:t>
            </w:r>
          </w:p>
          <w:p w14:paraId="02E0F5E0" w14:textId="77777777" w:rsidR="002C234E" w:rsidRPr="009F2491" w:rsidRDefault="002C234E" w:rsidP="002C234E">
            <w:p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Smart home assistant</w:t>
            </w:r>
          </w:p>
          <w:p w14:paraId="60632A1E" w14:textId="77777777" w:rsidR="002C234E" w:rsidRPr="009F2491" w:rsidRDefault="002C234E" w:rsidP="002C234E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Monitor home and ensure home safety</w:t>
            </w:r>
          </w:p>
          <w:p w14:paraId="20D74422" w14:textId="77777777" w:rsidR="002C234E" w:rsidRPr="009F2491" w:rsidRDefault="002C234E" w:rsidP="002C234E">
            <w:p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Self-driving vehicles</w:t>
            </w:r>
          </w:p>
          <w:p w14:paraId="2E18AE22" w14:textId="2759F84D" w:rsidR="002C234E" w:rsidRPr="009F2491" w:rsidRDefault="002C234E" w:rsidP="002C234E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 xml:space="preserve">New transportation model </w:t>
            </w:r>
          </w:p>
        </w:tc>
      </w:tr>
      <w:tr w:rsidR="00AF0F1F" w:rsidRPr="009F2491" w14:paraId="455465A4" w14:textId="03DD10BE" w:rsidTr="009F2491">
        <w:tc>
          <w:tcPr>
            <w:tcW w:w="860" w:type="dxa"/>
          </w:tcPr>
          <w:p w14:paraId="7BAEA69F" w14:textId="7EF5E95B" w:rsidR="00DB3634" w:rsidRPr="009F2491" w:rsidRDefault="00745DFF" w:rsidP="00EB260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</w:t>
            </w:r>
            <w:r w:rsidR="00B56739"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1843" w:type="dxa"/>
          </w:tcPr>
          <w:p w14:paraId="5CBCCB2C" w14:textId="4168AB46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Tech Trends 201</w:t>
            </w:r>
            <w:r w:rsidR="00014EF8" w:rsidRPr="009F2491">
              <w:rPr>
                <w:rFonts w:ascii="Cambria" w:hAnsi="Cambria"/>
                <w:sz w:val="20"/>
                <w:szCs w:val="20"/>
              </w:rPr>
              <w:t>8</w:t>
            </w:r>
            <w:r w:rsidRPr="009F2491">
              <w:rPr>
                <w:rFonts w:ascii="Cambria" w:hAnsi="Cambria"/>
                <w:sz w:val="20"/>
                <w:szCs w:val="20"/>
              </w:rPr>
              <w:t xml:space="preserve"> The symphonic enterprise </w:t>
            </w:r>
          </w:p>
        </w:tc>
        <w:tc>
          <w:tcPr>
            <w:tcW w:w="1322" w:type="dxa"/>
          </w:tcPr>
          <w:p w14:paraId="56ED405F" w14:textId="5012FF15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Deloitte. </w:t>
            </w:r>
          </w:p>
        </w:tc>
        <w:tc>
          <w:tcPr>
            <w:tcW w:w="1372" w:type="dxa"/>
          </w:tcPr>
          <w:p w14:paraId="51CB3E03" w14:textId="1D9A83C2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2018</w:t>
            </w:r>
          </w:p>
        </w:tc>
        <w:tc>
          <w:tcPr>
            <w:tcW w:w="1559" w:type="dxa"/>
          </w:tcPr>
          <w:p w14:paraId="7D16C98F" w14:textId="3C197D80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US</w:t>
            </w:r>
          </w:p>
        </w:tc>
        <w:tc>
          <w:tcPr>
            <w:tcW w:w="1701" w:type="dxa"/>
          </w:tcPr>
          <w:p w14:paraId="6E3F764C" w14:textId="232F04E2" w:rsidR="00DB3634" w:rsidRPr="009F2491" w:rsidRDefault="006B3ED2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port</w:t>
            </w:r>
          </w:p>
        </w:tc>
        <w:tc>
          <w:tcPr>
            <w:tcW w:w="2126" w:type="dxa"/>
          </w:tcPr>
          <w:p w14:paraId="13AA2B7C" w14:textId="05E58CB4" w:rsidR="006A3AE9" w:rsidRPr="009F2491" w:rsidRDefault="006A3AE9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Examines emerging technologies that are likely to disrupt businesses over the next 18 to 24 months. </w:t>
            </w:r>
          </w:p>
        </w:tc>
        <w:tc>
          <w:tcPr>
            <w:tcW w:w="2268" w:type="dxa"/>
          </w:tcPr>
          <w:p w14:paraId="025300DA" w14:textId="3B826F73" w:rsidR="00DB3634" w:rsidRPr="009F2491" w:rsidRDefault="0082701B" w:rsidP="0082701B">
            <w:pPr>
              <w:pStyle w:val="ListParagraph"/>
              <w:numPr>
                <w:ilvl w:val="0"/>
                <w:numId w:val="25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Digital reality (virtual, augmented, mixed reality)</w:t>
            </w:r>
          </w:p>
        </w:tc>
        <w:tc>
          <w:tcPr>
            <w:tcW w:w="2977" w:type="dxa"/>
          </w:tcPr>
          <w:p w14:paraId="7EE479CB" w14:textId="3BEF32D3" w:rsidR="009F2491" w:rsidRPr="009F2491" w:rsidRDefault="009F2491" w:rsidP="009F2491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Digital reality </w:t>
            </w:r>
          </w:p>
          <w:p w14:paraId="037111C4" w14:textId="3C1EA674" w:rsidR="00DB3634" w:rsidRPr="009F2491" w:rsidRDefault="0082701B" w:rsidP="0082701B">
            <w:pPr>
              <w:pStyle w:val="ListParagraph"/>
              <w:numPr>
                <w:ilvl w:val="0"/>
                <w:numId w:val="25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Video conferencing</w:t>
            </w:r>
          </w:p>
          <w:p w14:paraId="2FE88251" w14:textId="77777777" w:rsidR="0082701B" w:rsidRPr="009F2491" w:rsidRDefault="0082701B" w:rsidP="0082701B">
            <w:pPr>
              <w:pStyle w:val="ListParagraph"/>
              <w:numPr>
                <w:ilvl w:val="0"/>
                <w:numId w:val="25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Online shopping</w:t>
            </w:r>
          </w:p>
          <w:p w14:paraId="4C54BE2F" w14:textId="77777777" w:rsidR="0082701B" w:rsidRDefault="0082701B" w:rsidP="0082701B">
            <w:pPr>
              <w:pStyle w:val="ListParagraph"/>
              <w:numPr>
                <w:ilvl w:val="0"/>
                <w:numId w:val="25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Leisure activities (e.g. gaming)</w:t>
            </w:r>
          </w:p>
          <w:p w14:paraId="52D7F9F3" w14:textId="2FDC7277" w:rsidR="009F2491" w:rsidRPr="009F2491" w:rsidRDefault="009F2491" w:rsidP="009F2491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AI systems (e.g. IB</w:t>
            </w:r>
            <w:r w:rsidR="00552B74">
              <w:rPr>
                <w:rFonts w:ascii="Cambria" w:hAnsi="Cambria"/>
                <w:sz w:val="20"/>
                <w:szCs w:val="20"/>
              </w:rPr>
              <w:t>M</w:t>
            </w:r>
            <w:r w:rsidRPr="009F2491">
              <w:rPr>
                <w:rFonts w:ascii="Cambria" w:hAnsi="Cambria"/>
                <w:sz w:val="20"/>
                <w:szCs w:val="20"/>
              </w:rPr>
              <w:t xml:space="preserve"> Watson)</w:t>
            </w:r>
          </w:p>
        </w:tc>
      </w:tr>
      <w:tr w:rsidR="00AF0F1F" w:rsidRPr="009F2491" w14:paraId="0C6713A5" w14:textId="429CD092" w:rsidTr="009F2491">
        <w:tc>
          <w:tcPr>
            <w:tcW w:w="860" w:type="dxa"/>
          </w:tcPr>
          <w:p w14:paraId="5730BFDA" w14:textId="794E9842" w:rsidR="00DB3634" w:rsidRPr="009F2491" w:rsidRDefault="00745DFF" w:rsidP="00EB260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</w:t>
            </w:r>
            <w:r w:rsidR="00B56739"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14:paraId="51CC1221" w14:textId="20051F80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MIT Technology Review Volume 119 Issue 3</w:t>
            </w:r>
          </w:p>
        </w:tc>
        <w:tc>
          <w:tcPr>
            <w:tcW w:w="1322" w:type="dxa"/>
          </w:tcPr>
          <w:p w14:paraId="2537A447" w14:textId="039280F3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MIT</w:t>
            </w:r>
          </w:p>
        </w:tc>
        <w:tc>
          <w:tcPr>
            <w:tcW w:w="1372" w:type="dxa"/>
          </w:tcPr>
          <w:p w14:paraId="1CE06CC2" w14:textId="2B4802F4" w:rsidR="00DB3634" w:rsidRPr="009F2491" w:rsidRDefault="00DD556B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May </w:t>
            </w:r>
            <w:r w:rsidR="00DB3634" w:rsidRPr="009F2491">
              <w:rPr>
                <w:rFonts w:ascii="Cambria" w:hAnsi="Cambria"/>
                <w:sz w:val="20"/>
                <w:szCs w:val="20"/>
              </w:rPr>
              <w:t>2016</w:t>
            </w:r>
          </w:p>
        </w:tc>
        <w:tc>
          <w:tcPr>
            <w:tcW w:w="1559" w:type="dxa"/>
          </w:tcPr>
          <w:p w14:paraId="68B9101D" w14:textId="1DE1C4FE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US</w:t>
            </w:r>
          </w:p>
        </w:tc>
        <w:tc>
          <w:tcPr>
            <w:tcW w:w="1701" w:type="dxa"/>
          </w:tcPr>
          <w:p w14:paraId="1EAC06DF" w14:textId="39D029A4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view article</w:t>
            </w:r>
            <w:r w:rsidR="006B3ED2" w:rsidRPr="009F2491">
              <w:rPr>
                <w:rFonts w:ascii="Cambria" w:hAnsi="Cambria"/>
                <w:sz w:val="20"/>
                <w:szCs w:val="20"/>
              </w:rPr>
              <w:t>s</w:t>
            </w:r>
          </w:p>
        </w:tc>
        <w:tc>
          <w:tcPr>
            <w:tcW w:w="2126" w:type="dxa"/>
          </w:tcPr>
          <w:p w14:paraId="489066C9" w14:textId="29D91875" w:rsidR="00DB3634" w:rsidRPr="009F2491" w:rsidRDefault="00DD556B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view and provides updates about recent technological advances, focusing on the human and social dimensions of the technology</w:t>
            </w:r>
          </w:p>
        </w:tc>
        <w:tc>
          <w:tcPr>
            <w:tcW w:w="2268" w:type="dxa"/>
          </w:tcPr>
          <w:p w14:paraId="75B2D881" w14:textId="4D6927D0" w:rsidR="00DB3634" w:rsidRPr="009F2491" w:rsidRDefault="00105E23" w:rsidP="00105E23">
            <w:pPr>
              <w:pStyle w:val="ListParagraph"/>
              <w:numPr>
                <w:ilvl w:val="0"/>
                <w:numId w:val="25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AI systems (e.g. IB Watson)</w:t>
            </w:r>
          </w:p>
          <w:p w14:paraId="66C41BB0" w14:textId="58CAC34A" w:rsidR="00105E23" w:rsidRPr="009F2491" w:rsidRDefault="00105E23" w:rsidP="00105E23">
            <w:pPr>
              <w:pStyle w:val="ListParagraph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4FA3D18" w14:textId="5A11AAAD" w:rsidR="00DB3634" w:rsidRPr="009F2491" w:rsidRDefault="00105E23" w:rsidP="00105E23">
            <w:pPr>
              <w:pStyle w:val="ListParagraph"/>
              <w:numPr>
                <w:ilvl w:val="0"/>
                <w:numId w:val="25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Could potentially advice people on diet and fitness</w:t>
            </w:r>
          </w:p>
        </w:tc>
      </w:tr>
      <w:tr w:rsidR="00AF0F1F" w:rsidRPr="009F2491" w14:paraId="26211ACD" w14:textId="5F068334" w:rsidTr="009F2491">
        <w:tc>
          <w:tcPr>
            <w:tcW w:w="860" w:type="dxa"/>
          </w:tcPr>
          <w:p w14:paraId="4465B7BF" w14:textId="04A4F4C8" w:rsidR="00DB3634" w:rsidRPr="009F2491" w:rsidRDefault="00B56739" w:rsidP="00EB260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0</w:t>
            </w:r>
          </w:p>
        </w:tc>
        <w:tc>
          <w:tcPr>
            <w:tcW w:w="1843" w:type="dxa"/>
          </w:tcPr>
          <w:p w14:paraId="0D46F0B5" w14:textId="0DD20681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 xml:space="preserve">Technological innovations for health and wealth for an ageing global </w:t>
            </w:r>
            <w:r w:rsidR="009B00FA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>population</w:t>
            </w:r>
          </w:p>
        </w:tc>
        <w:tc>
          <w:tcPr>
            <w:tcW w:w="1322" w:type="dxa"/>
          </w:tcPr>
          <w:p w14:paraId="16335A38" w14:textId="205B3D80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 xml:space="preserve">World Economic Forum. </w:t>
            </w:r>
          </w:p>
        </w:tc>
        <w:tc>
          <w:tcPr>
            <w:tcW w:w="1372" w:type="dxa"/>
          </w:tcPr>
          <w:p w14:paraId="758D0CD1" w14:textId="61194DBA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2016</w:t>
            </w:r>
          </w:p>
        </w:tc>
        <w:tc>
          <w:tcPr>
            <w:tcW w:w="1559" w:type="dxa"/>
          </w:tcPr>
          <w:p w14:paraId="3F31AF8D" w14:textId="32AD6925" w:rsidR="00DB3634" w:rsidRPr="009F2491" w:rsidRDefault="00DD556B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International</w:t>
            </w:r>
          </w:p>
        </w:tc>
        <w:tc>
          <w:tcPr>
            <w:tcW w:w="1701" w:type="dxa"/>
          </w:tcPr>
          <w:p w14:paraId="7028975A" w14:textId="2E950791" w:rsidR="00DB3634" w:rsidRPr="009F2491" w:rsidRDefault="00AF0F1F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White paper</w:t>
            </w:r>
          </w:p>
        </w:tc>
        <w:tc>
          <w:tcPr>
            <w:tcW w:w="2126" w:type="dxa"/>
          </w:tcPr>
          <w:p w14:paraId="2F0FBC3E" w14:textId="3B944004" w:rsidR="00014EF8" w:rsidRPr="009F2491" w:rsidRDefault="00014EF8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Evaluate technological and social innovations for healthy ageing with applicability to the financial services industry </w:t>
            </w:r>
          </w:p>
          <w:p w14:paraId="60433D72" w14:textId="09B57191" w:rsidR="00014EF8" w:rsidRPr="009F2491" w:rsidRDefault="00014EF8" w:rsidP="00EB260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8BB1048" w14:textId="77777777" w:rsidR="00011BF7" w:rsidRPr="009F2491" w:rsidRDefault="00011BF7" w:rsidP="00011BF7">
            <w:pPr>
              <w:pStyle w:val="ListParagraph"/>
              <w:numPr>
                <w:ilvl w:val="0"/>
                <w:numId w:val="29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Robotic assistants and prosthetic devices</w:t>
            </w:r>
          </w:p>
          <w:p w14:paraId="2CB317E7" w14:textId="77777777" w:rsidR="00011BF7" w:rsidRPr="009F2491" w:rsidRDefault="00011BF7" w:rsidP="00011BF7">
            <w:pPr>
              <w:pStyle w:val="ListParagraph"/>
              <w:numPr>
                <w:ilvl w:val="0"/>
                <w:numId w:val="29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Telehealth</w:t>
            </w:r>
          </w:p>
          <w:p w14:paraId="3E8D95DD" w14:textId="71BD118D" w:rsidR="00011BF7" w:rsidRPr="009F2491" w:rsidRDefault="00011BF7" w:rsidP="00011BF7">
            <w:pPr>
              <w:pStyle w:val="ListParagraph"/>
              <w:numPr>
                <w:ilvl w:val="0"/>
                <w:numId w:val="29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Sensory technologies</w:t>
            </w:r>
          </w:p>
          <w:p w14:paraId="6BB58D6B" w14:textId="7027B668" w:rsidR="006A4581" w:rsidRPr="009F2491" w:rsidRDefault="006A4581" w:rsidP="00011BF7">
            <w:pPr>
              <w:pStyle w:val="ListParagraph"/>
              <w:numPr>
                <w:ilvl w:val="0"/>
                <w:numId w:val="29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lastRenderedPageBreak/>
              <w:t xml:space="preserve">In-home sensing, wearables, remote patient monitoring </w:t>
            </w:r>
          </w:p>
          <w:p w14:paraId="38914F6D" w14:textId="77777777" w:rsidR="00011BF7" w:rsidRPr="009F2491" w:rsidRDefault="006A4581" w:rsidP="00011BF7">
            <w:pPr>
              <w:pStyle w:val="ListParagraph"/>
              <w:numPr>
                <w:ilvl w:val="0"/>
                <w:numId w:val="29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Cognitive health technologies such as brain training applications</w:t>
            </w:r>
          </w:p>
          <w:p w14:paraId="0AABDE75" w14:textId="77777777" w:rsidR="006A4581" w:rsidRPr="00F2449B" w:rsidRDefault="00011BF7" w:rsidP="00011BF7">
            <w:pPr>
              <w:pStyle w:val="ListParagraph"/>
              <w:numPr>
                <w:ilvl w:val="0"/>
                <w:numId w:val="29"/>
              </w:num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9F2491">
              <w:rPr>
                <w:rFonts w:ascii="Cambria" w:hAnsi="Cambria"/>
                <w:color w:val="262626"/>
                <w:sz w:val="20"/>
                <w:szCs w:val="20"/>
              </w:rPr>
              <w:t>V</w:t>
            </w:r>
            <w:r w:rsidR="00C81EF3" w:rsidRPr="009F2491">
              <w:rPr>
                <w:rFonts w:ascii="Cambria" w:hAnsi="Cambria"/>
                <w:color w:val="262626"/>
                <w:sz w:val="20"/>
                <w:szCs w:val="20"/>
              </w:rPr>
              <w:t xml:space="preserve">irtual communities, real-time videoconferencing, interactive games, social support </w:t>
            </w:r>
            <w:r w:rsidR="006A4581" w:rsidRPr="009F2491">
              <w:rPr>
                <w:rFonts w:ascii="Cambria" w:hAnsi="Cambria"/>
                <w:color w:val="262626"/>
                <w:sz w:val="20"/>
                <w:szCs w:val="20"/>
              </w:rPr>
              <w:t>network or blogging platform</w:t>
            </w:r>
          </w:p>
          <w:p w14:paraId="0E993208" w14:textId="0A5CE364" w:rsidR="00F2449B" w:rsidRPr="00F2449B" w:rsidRDefault="00F2449B" w:rsidP="00F2449B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</w:tcPr>
          <w:p w14:paraId="440D238B" w14:textId="77777777" w:rsidR="00F2449B" w:rsidRPr="009F2491" w:rsidRDefault="00F2449B" w:rsidP="00F2449B">
            <w:p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lastRenderedPageBreak/>
              <w:t>Robotic assistants and prosthetic devices</w:t>
            </w:r>
          </w:p>
          <w:p w14:paraId="4719615D" w14:textId="77777777" w:rsidR="00F2449B" w:rsidRPr="009F2491" w:rsidRDefault="00F2449B" w:rsidP="00F2449B">
            <w:pPr>
              <w:pStyle w:val="ListParagraph"/>
              <w:numPr>
                <w:ilvl w:val="0"/>
                <w:numId w:val="25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Detect and prevent falls</w:t>
            </w:r>
          </w:p>
          <w:p w14:paraId="33B90CC5" w14:textId="77777777" w:rsidR="00F2449B" w:rsidRPr="009F2491" w:rsidRDefault="00F2449B" w:rsidP="00F2449B">
            <w:p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Telehealth</w:t>
            </w:r>
          </w:p>
          <w:p w14:paraId="5D2BAF31" w14:textId="77777777" w:rsidR="00F2449B" w:rsidRPr="009F2491" w:rsidRDefault="00F2449B" w:rsidP="00F2449B">
            <w:pPr>
              <w:pStyle w:val="ListParagraph"/>
              <w:numPr>
                <w:ilvl w:val="0"/>
                <w:numId w:val="25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Improve access to healthcare services</w:t>
            </w:r>
          </w:p>
          <w:p w14:paraId="6FECCB88" w14:textId="77777777" w:rsidR="00F2449B" w:rsidRPr="009F2491" w:rsidRDefault="00F2449B" w:rsidP="00F2449B">
            <w:p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Sensory technologies</w:t>
            </w:r>
          </w:p>
          <w:p w14:paraId="6A490D5A" w14:textId="77777777" w:rsidR="00F2449B" w:rsidRPr="009F2491" w:rsidRDefault="00F2449B" w:rsidP="00F2449B">
            <w:pPr>
              <w:pStyle w:val="ListParagraph"/>
              <w:numPr>
                <w:ilvl w:val="0"/>
                <w:numId w:val="25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lastRenderedPageBreak/>
              <w:t xml:space="preserve">Support hearing, vision and tactile functions </w:t>
            </w:r>
          </w:p>
          <w:p w14:paraId="0F9213BC" w14:textId="77777777" w:rsidR="00F2449B" w:rsidRPr="009F2491" w:rsidRDefault="00F2449B" w:rsidP="00F2449B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Social media, virtual communities etc. </w:t>
            </w:r>
          </w:p>
          <w:p w14:paraId="720BC532" w14:textId="77777777" w:rsidR="00F2449B" w:rsidRPr="009F2491" w:rsidRDefault="00F2449B" w:rsidP="00F2449B">
            <w:pPr>
              <w:pStyle w:val="ListParagraph"/>
              <w:numPr>
                <w:ilvl w:val="0"/>
                <w:numId w:val="25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Support social connectivity and emotional health with carers as mediators between older people and technology</w:t>
            </w:r>
          </w:p>
          <w:p w14:paraId="48990E51" w14:textId="77777777" w:rsidR="00F2449B" w:rsidRPr="009F2491" w:rsidRDefault="00F2449B" w:rsidP="00F2449B">
            <w:p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 xml:space="preserve">In-home sensing, wearables, remote patient monitoring </w:t>
            </w:r>
          </w:p>
          <w:p w14:paraId="32C71CB5" w14:textId="77777777" w:rsidR="00F2449B" w:rsidRPr="009F2491" w:rsidRDefault="00F2449B" w:rsidP="00F2449B">
            <w:pPr>
              <w:pStyle w:val="ListParagraph"/>
              <w:numPr>
                <w:ilvl w:val="0"/>
                <w:numId w:val="31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 xml:space="preserve">Screen for wandering and falls, </w:t>
            </w:r>
          </w:p>
          <w:p w14:paraId="1BA51915" w14:textId="77777777" w:rsidR="00F2449B" w:rsidRPr="009F2491" w:rsidRDefault="00F2449B" w:rsidP="00F2449B">
            <w:pPr>
              <w:pStyle w:val="ListParagraph"/>
              <w:numPr>
                <w:ilvl w:val="0"/>
                <w:numId w:val="31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Monitor vital signs</w:t>
            </w:r>
          </w:p>
          <w:p w14:paraId="27BFFF7D" w14:textId="77777777" w:rsidR="00F2449B" w:rsidRPr="009F2491" w:rsidRDefault="00F2449B" w:rsidP="00F2449B">
            <w:pPr>
              <w:pStyle w:val="ListParagraph"/>
              <w:numPr>
                <w:ilvl w:val="0"/>
                <w:numId w:val="31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Ensure consumption and refills of prescribed medication</w:t>
            </w:r>
          </w:p>
          <w:p w14:paraId="0BB9357B" w14:textId="77777777" w:rsidR="00F2449B" w:rsidRPr="009F2491" w:rsidRDefault="00F2449B" w:rsidP="00F2449B">
            <w:p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Cognitive health technologies such as brain training applications</w:t>
            </w:r>
          </w:p>
          <w:p w14:paraId="5B4565B5" w14:textId="77777777" w:rsidR="00F2449B" w:rsidRPr="009F2491" w:rsidRDefault="00F2449B" w:rsidP="00F2449B">
            <w:pPr>
              <w:pStyle w:val="ListParagraph"/>
              <w:numPr>
                <w:ilvl w:val="0"/>
                <w:numId w:val="32"/>
              </w:numPr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>Enhance cognition by improving memory, sustaining attention and facilitating dual-task performative</w:t>
            </w:r>
          </w:p>
          <w:p w14:paraId="6AEDDA4B" w14:textId="288C1F3D" w:rsidR="00F2449B" w:rsidRPr="00F2449B" w:rsidRDefault="00F2449B" w:rsidP="00F2449B">
            <w:pPr>
              <w:pStyle w:val="ListParagraph"/>
              <w:numPr>
                <w:ilvl w:val="0"/>
                <w:numId w:val="32"/>
              </w:numPr>
              <w:rPr>
                <w:sz w:val="20"/>
                <w:szCs w:val="20"/>
              </w:rPr>
            </w:pPr>
            <w:r w:rsidRPr="009F2491"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  <w:t xml:space="preserve">Leverage advances in AI and cognitive science to support independence among older people </w:t>
            </w:r>
          </w:p>
          <w:p w14:paraId="17E458A8" w14:textId="5147A18B" w:rsidR="006A4581" w:rsidRPr="009F2491" w:rsidRDefault="006A4581" w:rsidP="00F2449B">
            <w:pPr>
              <w:pStyle w:val="ListParagraph"/>
              <w:ind w:left="-1440"/>
              <w:rPr>
                <w:rFonts w:ascii="Cambria" w:hAnsi="Cambria" w:cstheme="majorHAnsi"/>
                <w:color w:val="000000" w:themeColor="text1"/>
                <w:sz w:val="20"/>
                <w:szCs w:val="20"/>
              </w:rPr>
            </w:pPr>
          </w:p>
        </w:tc>
      </w:tr>
      <w:tr w:rsidR="00AF0F1F" w:rsidRPr="009F2491" w14:paraId="192B87F5" w14:textId="2E29D4B0" w:rsidTr="009F2491">
        <w:tc>
          <w:tcPr>
            <w:tcW w:w="860" w:type="dxa"/>
          </w:tcPr>
          <w:p w14:paraId="5F0DDF4C" w14:textId="27CE3156" w:rsidR="00DB3634" w:rsidRPr="009F2491" w:rsidRDefault="00B56739" w:rsidP="00EB260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lastRenderedPageBreak/>
              <w:t>91</w:t>
            </w:r>
          </w:p>
        </w:tc>
        <w:tc>
          <w:tcPr>
            <w:tcW w:w="1843" w:type="dxa"/>
          </w:tcPr>
          <w:p w14:paraId="323C429F" w14:textId="0EF20908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>Top 10 Emerging Technologies 2016.</w:t>
            </w:r>
          </w:p>
        </w:tc>
        <w:tc>
          <w:tcPr>
            <w:tcW w:w="1322" w:type="dxa"/>
          </w:tcPr>
          <w:p w14:paraId="12060353" w14:textId="73BBD423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 xml:space="preserve">World Economic Forum. </w:t>
            </w:r>
          </w:p>
        </w:tc>
        <w:tc>
          <w:tcPr>
            <w:tcW w:w="1372" w:type="dxa"/>
          </w:tcPr>
          <w:p w14:paraId="4CD4A9B3" w14:textId="78104D8B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2016</w:t>
            </w:r>
          </w:p>
        </w:tc>
        <w:tc>
          <w:tcPr>
            <w:tcW w:w="1559" w:type="dxa"/>
          </w:tcPr>
          <w:p w14:paraId="157F0D00" w14:textId="42C65DF7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International</w:t>
            </w:r>
          </w:p>
        </w:tc>
        <w:tc>
          <w:tcPr>
            <w:tcW w:w="1701" w:type="dxa"/>
          </w:tcPr>
          <w:p w14:paraId="46226BBA" w14:textId="68B9769B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port</w:t>
            </w:r>
          </w:p>
        </w:tc>
        <w:tc>
          <w:tcPr>
            <w:tcW w:w="2126" w:type="dxa"/>
          </w:tcPr>
          <w:p w14:paraId="42AEE51F" w14:textId="070437D4" w:rsidR="00254C85" w:rsidRPr="009F2491" w:rsidRDefault="00254C85" w:rsidP="00254C85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Review technological breakthroughs that could have </w:t>
            </w:r>
            <w:r w:rsidR="008832B5" w:rsidRPr="009F2491">
              <w:rPr>
                <w:rFonts w:ascii="Cambria" w:hAnsi="Cambria"/>
                <w:sz w:val="20"/>
                <w:szCs w:val="20"/>
              </w:rPr>
              <w:t xml:space="preserve">an </w:t>
            </w:r>
            <w:r w:rsidRPr="009F2491">
              <w:rPr>
                <w:rFonts w:ascii="Cambria" w:hAnsi="Cambria"/>
                <w:sz w:val="20"/>
                <w:szCs w:val="20"/>
              </w:rPr>
              <w:t>impact on society and economy</w:t>
            </w:r>
          </w:p>
          <w:p w14:paraId="318B9749" w14:textId="77777777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13C58DF" w14:textId="779ECB6A" w:rsidR="00DB3634" w:rsidRPr="009F2491" w:rsidRDefault="00CA1689" w:rsidP="00CA1689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Internet of things (IoT) /Internet of </w:t>
            </w:r>
            <w:proofErr w:type="spellStart"/>
            <w:r w:rsidRPr="009F2491">
              <w:rPr>
                <w:rFonts w:ascii="Cambria" w:hAnsi="Cambria"/>
                <w:sz w:val="20"/>
                <w:szCs w:val="20"/>
              </w:rPr>
              <w:t>nanothings</w:t>
            </w:r>
            <w:proofErr w:type="spellEnd"/>
            <w:r w:rsidRPr="009F2491">
              <w:rPr>
                <w:rFonts w:ascii="Cambria" w:hAnsi="Cambria"/>
                <w:sz w:val="20"/>
                <w:szCs w:val="20"/>
              </w:rPr>
              <w:t xml:space="preserve"> </w:t>
            </w:r>
          </w:p>
          <w:p w14:paraId="5337A7C1" w14:textId="17ED967F" w:rsidR="00CA1689" w:rsidRPr="009F2491" w:rsidRDefault="00CA1689" w:rsidP="00CA1689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Autonomous vehicles</w:t>
            </w:r>
          </w:p>
        </w:tc>
        <w:tc>
          <w:tcPr>
            <w:tcW w:w="2977" w:type="dxa"/>
          </w:tcPr>
          <w:p w14:paraId="284CE49E" w14:textId="58581BB6" w:rsidR="00CA1689" w:rsidRPr="009F2491" w:rsidRDefault="00CA1689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IoT</w:t>
            </w:r>
          </w:p>
          <w:p w14:paraId="7BE559E3" w14:textId="7EF69BA0" w:rsidR="00DB3634" w:rsidRPr="009F2491" w:rsidRDefault="00CA1689" w:rsidP="00CA1689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Provide detailed picture of the home</w:t>
            </w:r>
          </w:p>
          <w:p w14:paraId="20D3A25D" w14:textId="77777777" w:rsidR="00CA1689" w:rsidRPr="009F2491" w:rsidRDefault="00CA1689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Autonomous vehicles</w:t>
            </w:r>
          </w:p>
          <w:p w14:paraId="15D12B7F" w14:textId="17218873" w:rsidR="00CA1689" w:rsidRPr="009F2491" w:rsidRDefault="00CA1689" w:rsidP="00CA1689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New transportation models</w:t>
            </w:r>
          </w:p>
        </w:tc>
      </w:tr>
      <w:tr w:rsidR="00AF0F1F" w:rsidRPr="009F2491" w14:paraId="7887192D" w14:textId="147E6C86" w:rsidTr="009F2491">
        <w:tc>
          <w:tcPr>
            <w:tcW w:w="860" w:type="dxa"/>
          </w:tcPr>
          <w:p w14:paraId="360B8A9C" w14:textId="04B42147" w:rsidR="00DB3634" w:rsidRPr="009F2491" w:rsidRDefault="00B56739" w:rsidP="00EB260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lastRenderedPageBreak/>
              <w:t>92</w:t>
            </w:r>
          </w:p>
        </w:tc>
        <w:tc>
          <w:tcPr>
            <w:tcW w:w="1843" w:type="dxa"/>
          </w:tcPr>
          <w:p w14:paraId="73D15CE2" w14:textId="29F572C9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 w:cs="Arial"/>
                <w:sz w:val="20"/>
                <w:szCs w:val="20"/>
                <w:shd w:val="clear" w:color="auto" w:fill="FFFFFF"/>
              </w:rPr>
              <w:t xml:space="preserve">Top 10 Emerging Technologies 2015. </w:t>
            </w:r>
          </w:p>
        </w:tc>
        <w:tc>
          <w:tcPr>
            <w:tcW w:w="1322" w:type="dxa"/>
          </w:tcPr>
          <w:p w14:paraId="043F6EF4" w14:textId="73C45229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World Economic Forum. </w:t>
            </w:r>
          </w:p>
        </w:tc>
        <w:tc>
          <w:tcPr>
            <w:tcW w:w="1372" w:type="dxa"/>
          </w:tcPr>
          <w:p w14:paraId="41E53E9E" w14:textId="48B321DD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14:paraId="129FF843" w14:textId="5739DC0B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International</w:t>
            </w:r>
          </w:p>
        </w:tc>
        <w:tc>
          <w:tcPr>
            <w:tcW w:w="1701" w:type="dxa"/>
          </w:tcPr>
          <w:p w14:paraId="1E03D30C" w14:textId="69638515" w:rsidR="00DB3634" w:rsidRPr="009F2491" w:rsidRDefault="00DB3634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eport</w:t>
            </w:r>
          </w:p>
        </w:tc>
        <w:tc>
          <w:tcPr>
            <w:tcW w:w="2126" w:type="dxa"/>
          </w:tcPr>
          <w:p w14:paraId="13C42963" w14:textId="4B810FF3" w:rsidR="00DB3634" w:rsidRPr="009F2491" w:rsidRDefault="00254C85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 xml:space="preserve">Review technological breakthroughs that could have </w:t>
            </w:r>
            <w:r w:rsidR="008832B5" w:rsidRPr="009F2491">
              <w:rPr>
                <w:rFonts w:ascii="Cambria" w:hAnsi="Cambria"/>
                <w:sz w:val="20"/>
                <w:szCs w:val="20"/>
              </w:rPr>
              <w:t xml:space="preserve">an </w:t>
            </w:r>
            <w:r w:rsidRPr="009F2491">
              <w:rPr>
                <w:rFonts w:ascii="Cambria" w:hAnsi="Cambria"/>
                <w:sz w:val="20"/>
                <w:szCs w:val="20"/>
              </w:rPr>
              <w:t>impact on society and economy</w:t>
            </w:r>
          </w:p>
        </w:tc>
        <w:tc>
          <w:tcPr>
            <w:tcW w:w="2268" w:type="dxa"/>
          </w:tcPr>
          <w:p w14:paraId="67746D04" w14:textId="10739A95" w:rsidR="00DB3634" w:rsidRPr="009F2491" w:rsidRDefault="00172B85" w:rsidP="00172B85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obotics</w:t>
            </w:r>
          </w:p>
        </w:tc>
        <w:tc>
          <w:tcPr>
            <w:tcW w:w="2977" w:type="dxa"/>
          </w:tcPr>
          <w:p w14:paraId="416A0949" w14:textId="4BE010E2" w:rsidR="00DB3634" w:rsidRPr="009F2491" w:rsidRDefault="00EF373A" w:rsidP="00EB260A">
            <w:p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Robotics</w:t>
            </w:r>
          </w:p>
          <w:p w14:paraId="406EF4A4" w14:textId="77777777" w:rsidR="00EF373A" w:rsidRPr="009F2491" w:rsidRDefault="00EF373A" w:rsidP="00EF373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Support older people out of bed</w:t>
            </w:r>
          </w:p>
          <w:p w14:paraId="51160BCC" w14:textId="7747EF82" w:rsidR="00EF373A" w:rsidRPr="009F2491" w:rsidRDefault="00EF373A" w:rsidP="00EB260A">
            <w:pPr>
              <w:pStyle w:val="ListParagraph"/>
              <w:numPr>
                <w:ilvl w:val="0"/>
                <w:numId w:val="8"/>
              </w:numPr>
              <w:rPr>
                <w:rFonts w:ascii="Cambria" w:hAnsi="Cambria"/>
                <w:sz w:val="20"/>
                <w:szCs w:val="20"/>
              </w:rPr>
            </w:pPr>
            <w:r w:rsidRPr="009F2491">
              <w:rPr>
                <w:rFonts w:ascii="Cambria" w:hAnsi="Cambria"/>
                <w:sz w:val="20"/>
                <w:szCs w:val="20"/>
              </w:rPr>
              <w:t>Support rehabilitation (e.g. stroke victims in regaining control of their limbs)</w:t>
            </w:r>
          </w:p>
        </w:tc>
      </w:tr>
    </w:tbl>
    <w:p w14:paraId="729909B0" w14:textId="5E361A41" w:rsidR="004A1A74" w:rsidRPr="009F2491" w:rsidRDefault="004A1A74">
      <w:pPr>
        <w:rPr>
          <w:rFonts w:ascii="Cambria" w:hAnsi="Cambria"/>
          <w:sz w:val="20"/>
          <w:szCs w:val="20"/>
        </w:rPr>
      </w:pPr>
    </w:p>
    <w:p w14:paraId="3834117F" w14:textId="54AD2B44" w:rsidR="009F2491" w:rsidRPr="009F2491" w:rsidRDefault="009F2491" w:rsidP="009F2491">
      <w:pPr>
        <w:rPr>
          <w:sz w:val="20"/>
          <w:szCs w:val="20"/>
        </w:rPr>
      </w:pPr>
    </w:p>
    <w:sectPr w:rsidR="009F2491" w:rsidRPr="009F2491" w:rsidSect="00DB3634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HelveticaNeueLTPro">
    <w:altName w:val="Arial"/>
    <w:panose1 w:val="020B0604020202020204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BD0DDF"/>
    <w:multiLevelType w:val="multilevel"/>
    <w:tmpl w:val="C0DC3A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662E23"/>
    <w:multiLevelType w:val="hybridMultilevel"/>
    <w:tmpl w:val="6420A8F6"/>
    <w:lvl w:ilvl="0" w:tplc="9E6ACCCC">
      <w:start w:val="5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2F7507"/>
    <w:multiLevelType w:val="hybridMultilevel"/>
    <w:tmpl w:val="D85C0188"/>
    <w:lvl w:ilvl="0" w:tplc="EE6AE74E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F14054"/>
    <w:multiLevelType w:val="hybridMultilevel"/>
    <w:tmpl w:val="BEA0B6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084E1D"/>
    <w:multiLevelType w:val="hybridMultilevel"/>
    <w:tmpl w:val="E272D82A"/>
    <w:lvl w:ilvl="0" w:tplc="EE6AE74E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C44FB5"/>
    <w:multiLevelType w:val="hybridMultilevel"/>
    <w:tmpl w:val="E45064BC"/>
    <w:lvl w:ilvl="0" w:tplc="EAFC708A">
      <w:start w:val="120"/>
      <w:numFmt w:val="bullet"/>
      <w:lvlText w:val="-"/>
      <w:lvlJc w:val="left"/>
      <w:pPr>
        <w:ind w:left="360" w:hanging="360"/>
      </w:pPr>
      <w:rPr>
        <w:rFonts w:ascii="Calibri Light" w:eastAsiaTheme="minorEastAsia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8E83878"/>
    <w:multiLevelType w:val="hybridMultilevel"/>
    <w:tmpl w:val="39222454"/>
    <w:lvl w:ilvl="0" w:tplc="9E6ACCCC">
      <w:start w:val="5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5D2075"/>
    <w:multiLevelType w:val="hybridMultilevel"/>
    <w:tmpl w:val="D8D27988"/>
    <w:lvl w:ilvl="0" w:tplc="EE6AE74E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E73224"/>
    <w:multiLevelType w:val="hybridMultilevel"/>
    <w:tmpl w:val="BEC638BA"/>
    <w:lvl w:ilvl="0" w:tplc="9E6ACCCC">
      <w:start w:val="5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E66342B"/>
    <w:multiLevelType w:val="hybridMultilevel"/>
    <w:tmpl w:val="2AF454C8"/>
    <w:lvl w:ilvl="0" w:tplc="EE6AE74E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EB15F3"/>
    <w:multiLevelType w:val="hybridMultilevel"/>
    <w:tmpl w:val="693453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DD3C99"/>
    <w:multiLevelType w:val="hybridMultilevel"/>
    <w:tmpl w:val="EEE4389E"/>
    <w:lvl w:ilvl="0" w:tplc="EAFC708A">
      <w:start w:val="120"/>
      <w:numFmt w:val="bullet"/>
      <w:lvlText w:val="-"/>
      <w:lvlJc w:val="left"/>
      <w:pPr>
        <w:ind w:left="-1440" w:hanging="360"/>
      </w:pPr>
      <w:rPr>
        <w:rFonts w:ascii="Calibri Light" w:eastAsiaTheme="minorEastAsia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12" w15:restartNumberingAfterBreak="0">
    <w:nsid w:val="39E826AD"/>
    <w:multiLevelType w:val="multilevel"/>
    <w:tmpl w:val="E6CA7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08512F"/>
    <w:multiLevelType w:val="hybridMultilevel"/>
    <w:tmpl w:val="8FDC66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8768E7"/>
    <w:multiLevelType w:val="hybridMultilevel"/>
    <w:tmpl w:val="16DEC2FC"/>
    <w:lvl w:ilvl="0" w:tplc="EE6AE74E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AA187B"/>
    <w:multiLevelType w:val="hybridMultilevel"/>
    <w:tmpl w:val="CF8018F4"/>
    <w:lvl w:ilvl="0" w:tplc="9E6ACCCC">
      <w:start w:val="5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6F740DD"/>
    <w:multiLevelType w:val="hybridMultilevel"/>
    <w:tmpl w:val="0812FFB6"/>
    <w:lvl w:ilvl="0" w:tplc="EE6AE74E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1B1611"/>
    <w:multiLevelType w:val="hybridMultilevel"/>
    <w:tmpl w:val="5BE00DBC"/>
    <w:lvl w:ilvl="0" w:tplc="9E6ACCCC">
      <w:start w:val="5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CA70FD"/>
    <w:multiLevelType w:val="hybridMultilevel"/>
    <w:tmpl w:val="B518DD44"/>
    <w:lvl w:ilvl="0" w:tplc="9E6ACCCC">
      <w:start w:val="5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1295005"/>
    <w:multiLevelType w:val="hybridMultilevel"/>
    <w:tmpl w:val="D4543E2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63D3968"/>
    <w:multiLevelType w:val="hybridMultilevel"/>
    <w:tmpl w:val="A88C8FCE"/>
    <w:lvl w:ilvl="0" w:tplc="9E6ACCCC">
      <w:start w:val="5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7534CDF"/>
    <w:multiLevelType w:val="hybridMultilevel"/>
    <w:tmpl w:val="7784956C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EBC16F7"/>
    <w:multiLevelType w:val="hybridMultilevel"/>
    <w:tmpl w:val="41607F7E"/>
    <w:lvl w:ilvl="0" w:tplc="9E6ACCCC">
      <w:start w:val="5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F04543B"/>
    <w:multiLevelType w:val="hybridMultilevel"/>
    <w:tmpl w:val="5B0A0B18"/>
    <w:lvl w:ilvl="0" w:tplc="EAFC708A">
      <w:start w:val="120"/>
      <w:numFmt w:val="bullet"/>
      <w:lvlText w:val="-"/>
      <w:lvlJc w:val="left"/>
      <w:pPr>
        <w:ind w:left="360" w:hanging="360"/>
      </w:pPr>
      <w:rPr>
        <w:rFonts w:ascii="Calibri Light" w:eastAsiaTheme="minorEastAsia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3962B5D"/>
    <w:multiLevelType w:val="hybridMultilevel"/>
    <w:tmpl w:val="AB509838"/>
    <w:lvl w:ilvl="0" w:tplc="9E6ACCCC">
      <w:start w:val="5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A43651B"/>
    <w:multiLevelType w:val="hybridMultilevel"/>
    <w:tmpl w:val="100C1B06"/>
    <w:lvl w:ilvl="0" w:tplc="9E6ACCCC">
      <w:start w:val="5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D936BEA"/>
    <w:multiLevelType w:val="hybridMultilevel"/>
    <w:tmpl w:val="732AA42A"/>
    <w:lvl w:ilvl="0" w:tplc="EAFC708A">
      <w:start w:val="120"/>
      <w:numFmt w:val="bullet"/>
      <w:lvlText w:val="-"/>
      <w:lvlJc w:val="left"/>
      <w:pPr>
        <w:ind w:left="360" w:hanging="360"/>
      </w:pPr>
      <w:rPr>
        <w:rFonts w:ascii="Calibri Light" w:eastAsiaTheme="minorEastAsia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3CF19EF"/>
    <w:multiLevelType w:val="multilevel"/>
    <w:tmpl w:val="1A28F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8EC3FFF"/>
    <w:multiLevelType w:val="hybridMultilevel"/>
    <w:tmpl w:val="998897F0"/>
    <w:lvl w:ilvl="0" w:tplc="9E6ACCCC">
      <w:start w:val="5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A5D04EC"/>
    <w:multiLevelType w:val="hybridMultilevel"/>
    <w:tmpl w:val="20FA7A66"/>
    <w:lvl w:ilvl="0" w:tplc="9E6ACCCC">
      <w:start w:val="5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B70070"/>
    <w:multiLevelType w:val="hybridMultilevel"/>
    <w:tmpl w:val="C8DE5FA4"/>
    <w:lvl w:ilvl="0" w:tplc="EE6AE74E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B3F771B"/>
    <w:multiLevelType w:val="hybridMultilevel"/>
    <w:tmpl w:val="224AF226"/>
    <w:lvl w:ilvl="0" w:tplc="9E6ACCCC">
      <w:start w:val="5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3"/>
  </w:num>
  <w:num w:numId="3">
    <w:abstractNumId w:val="19"/>
  </w:num>
  <w:num w:numId="4">
    <w:abstractNumId w:val="10"/>
  </w:num>
  <w:num w:numId="5">
    <w:abstractNumId w:val="8"/>
  </w:num>
  <w:num w:numId="6">
    <w:abstractNumId w:val="22"/>
  </w:num>
  <w:num w:numId="7">
    <w:abstractNumId w:val="25"/>
  </w:num>
  <w:num w:numId="8">
    <w:abstractNumId w:val="20"/>
  </w:num>
  <w:num w:numId="9">
    <w:abstractNumId w:val="15"/>
  </w:num>
  <w:num w:numId="10">
    <w:abstractNumId w:val="31"/>
  </w:num>
  <w:num w:numId="11">
    <w:abstractNumId w:val="17"/>
  </w:num>
  <w:num w:numId="12">
    <w:abstractNumId w:val="24"/>
  </w:num>
  <w:num w:numId="13">
    <w:abstractNumId w:val="28"/>
  </w:num>
  <w:num w:numId="14">
    <w:abstractNumId w:val="2"/>
  </w:num>
  <w:num w:numId="15">
    <w:abstractNumId w:val="4"/>
  </w:num>
  <w:num w:numId="16">
    <w:abstractNumId w:val="1"/>
  </w:num>
  <w:num w:numId="17">
    <w:abstractNumId w:val="14"/>
  </w:num>
  <w:num w:numId="18">
    <w:abstractNumId w:val="30"/>
  </w:num>
  <w:num w:numId="19">
    <w:abstractNumId w:val="16"/>
  </w:num>
  <w:num w:numId="20">
    <w:abstractNumId w:val="27"/>
  </w:num>
  <w:num w:numId="21">
    <w:abstractNumId w:val="12"/>
  </w:num>
  <w:num w:numId="22">
    <w:abstractNumId w:val="9"/>
  </w:num>
  <w:num w:numId="23">
    <w:abstractNumId w:val="0"/>
  </w:num>
  <w:num w:numId="24">
    <w:abstractNumId w:val="7"/>
  </w:num>
  <w:num w:numId="25">
    <w:abstractNumId w:val="5"/>
  </w:num>
  <w:num w:numId="26">
    <w:abstractNumId w:val="18"/>
  </w:num>
  <w:num w:numId="27">
    <w:abstractNumId w:val="23"/>
  </w:num>
  <w:num w:numId="28">
    <w:abstractNumId w:val="11"/>
  </w:num>
  <w:num w:numId="29">
    <w:abstractNumId w:val="26"/>
  </w:num>
  <w:num w:numId="30">
    <w:abstractNumId w:val="21"/>
  </w:num>
  <w:num w:numId="31">
    <w:abstractNumId w:val="6"/>
  </w:num>
  <w:num w:numId="32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E04"/>
    <w:rsid w:val="000119AE"/>
    <w:rsid w:val="00011BF7"/>
    <w:rsid w:val="00014EF8"/>
    <w:rsid w:val="000465E7"/>
    <w:rsid w:val="00060302"/>
    <w:rsid w:val="00065EAE"/>
    <w:rsid w:val="00072339"/>
    <w:rsid w:val="00073966"/>
    <w:rsid w:val="00093E3E"/>
    <w:rsid w:val="00095B7B"/>
    <w:rsid w:val="000A10D9"/>
    <w:rsid w:val="000A2BC6"/>
    <w:rsid w:val="000A43E4"/>
    <w:rsid w:val="000D3FAA"/>
    <w:rsid w:val="000E29A5"/>
    <w:rsid w:val="00103CF8"/>
    <w:rsid w:val="00105E23"/>
    <w:rsid w:val="001274F9"/>
    <w:rsid w:val="001337A0"/>
    <w:rsid w:val="00146099"/>
    <w:rsid w:val="00153E57"/>
    <w:rsid w:val="00157296"/>
    <w:rsid w:val="001728D0"/>
    <w:rsid w:val="00172B85"/>
    <w:rsid w:val="001762E1"/>
    <w:rsid w:val="001A1D87"/>
    <w:rsid w:val="001B406C"/>
    <w:rsid w:val="001B75DD"/>
    <w:rsid w:val="001F56F4"/>
    <w:rsid w:val="00205CCF"/>
    <w:rsid w:val="0021433A"/>
    <w:rsid w:val="00216602"/>
    <w:rsid w:val="002229C5"/>
    <w:rsid w:val="00223FF9"/>
    <w:rsid w:val="00254C85"/>
    <w:rsid w:val="002745E8"/>
    <w:rsid w:val="00280E08"/>
    <w:rsid w:val="00287548"/>
    <w:rsid w:val="002A4A99"/>
    <w:rsid w:val="002B5DE9"/>
    <w:rsid w:val="002C234E"/>
    <w:rsid w:val="002D3FC7"/>
    <w:rsid w:val="002F122C"/>
    <w:rsid w:val="002F1C5D"/>
    <w:rsid w:val="00310580"/>
    <w:rsid w:val="003205A5"/>
    <w:rsid w:val="0033391B"/>
    <w:rsid w:val="003B6C7B"/>
    <w:rsid w:val="0040023F"/>
    <w:rsid w:val="00412178"/>
    <w:rsid w:val="00434A7B"/>
    <w:rsid w:val="004351E4"/>
    <w:rsid w:val="00440612"/>
    <w:rsid w:val="0044736F"/>
    <w:rsid w:val="00447BBB"/>
    <w:rsid w:val="0045632B"/>
    <w:rsid w:val="00462717"/>
    <w:rsid w:val="0047612A"/>
    <w:rsid w:val="004761F8"/>
    <w:rsid w:val="0048033B"/>
    <w:rsid w:val="004A1A74"/>
    <w:rsid w:val="004D3238"/>
    <w:rsid w:val="004D7C11"/>
    <w:rsid w:val="004F6D94"/>
    <w:rsid w:val="005013C8"/>
    <w:rsid w:val="005275E3"/>
    <w:rsid w:val="00552B74"/>
    <w:rsid w:val="0056749E"/>
    <w:rsid w:val="00570CF4"/>
    <w:rsid w:val="005717CE"/>
    <w:rsid w:val="0057206B"/>
    <w:rsid w:val="005846AF"/>
    <w:rsid w:val="00584C13"/>
    <w:rsid w:val="00584E44"/>
    <w:rsid w:val="00590364"/>
    <w:rsid w:val="00594BD8"/>
    <w:rsid w:val="0059758B"/>
    <w:rsid w:val="005A4065"/>
    <w:rsid w:val="005B2D2A"/>
    <w:rsid w:val="005F335E"/>
    <w:rsid w:val="005F5611"/>
    <w:rsid w:val="0060006B"/>
    <w:rsid w:val="006027DD"/>
    <w:rsid w:val="006211E1"/>
    <w:rsid w:val="00623E18"/>
    <w:rsid w:val="00635DD3"/>
    <w:rsid w:val="00671B8F"/>
    <w:rsid w:val="00674D3C"/>
    <w:rsid w:val="00681414"/>
    <w:rsid w:val="006A3AE9"/>
    <w:rsid w:val="006A4581"/>
    <w:rsid w:val="006B3ED2"/>
    <w:rsid w:val="006E180F"/>
    <w:rsid w:val="006E3240"/>
    <w:rsid w:val="006E60F0"/>
    <w:rsid w:val="00727AEB"/>
    <w:rsid w:val="007421DB"/>
    <w:rsid w:val="00745DFF"/>
    <w:rsid w:val="007513AC"/>
    <w:rsid w:val="007602CA"/>
    <w:rsid w:val="007712BF"/>
    <w:rsid w:val="00784AA1"/>
    <w:rsid w:val="007B7C59"/>
    <w:rsid w:val="007D5005"/>
    <w:rsid w:val="007E5E1B"/>
    <w:rsid w:val="007F33DD"/>
    <w:rsid w:val="007F5A57"/>
    <w:rsid w:val="007F71B3"/>
    <w:rsid w:val="0080251C"/>
    <w:rsid w:val="0082574B"/>
    <w:rsid w:val="0082701B"/>
    <w:rsid w:val="00861BD4"/>
    <w:rsid w:val="00861BED"/>
    <w:rsid w:val="008832B5"/>
    <w:rsid w:val="008A1E70"/>
    <w:rsid w:val="008A7BD3"/>
    <w:rsid w:val="008B7FE4"/>
    <w:rsid w:val="008D3F16"/>
    <w:rsid w:val="008F5904"/>
    <w:rsid w:val="00921ACC"/>
    <w:rsid w:val="00953EA6"/>
    <w:rsid w:val="0097550C"/>
    <w:rsid w:val="00981E04"/>
    <w:rsid w:val="00983C81"/>
    <w:rsid w:val="009B00FA"/>
    <w:rsid w:val="009B17B6"/>
    <w:rsid w:val="009E2F2B"/>
    <w:rsid w:val="009F2491"/>
    <w:rsid w:val="00A04FDA"/>
    <w:rsid w:val="00A05507"/>
    <w:rsid w:val="00A059C6"/>
    <w:rsid w:val="00A4253D"/>
    <w:rsid w:val="00A50770"/>
    <w:rsid w:val="00A70240"/>
    <w:rsid w:val="00A72018"/>
    <w:rsid w:val="00A76999"/>
    <w:rsid w:val="00AA26F8"/>
    <w:rsid w:val="00AA3D36"/>
    <w:rsid w:val="00AA794B"/>
    <w:rsid w:val="00AB1C56"/>
    <w:rsid w:val="00AB2A83"/>
    <w:rsid w:val="00AB6FDA"/>
    <w:rsid w:val="00AC2B86"/>
    <w:rsid w:val="00AC3847"/>
    <w:rsid w:val="00AC6471"/>
    <w:rsid w:val="00AD1284"/>
    <w:rsid w:val="00AD12AD"/>
    <w:rsid w:val="00AD1438"/>
    <w:rsid w:val="00AD2CC7"/>
    <w:rsid w:val="00AF0F1F"/>
    <w:rsid w:val="00AF4B11"/>
    <w:rsid w:val="00AF7E5F"/>
    <w:rsid w:val="00B02BB8"/>
    <w:rsid w:val="00B1154B"/>
    <w:rsid w:val="00B26CE2"/>
    <w:rsid w:val="00B56739"/>
    <w:rsid w:val="00B63333"/>
    <w:rsid w:val="00B6392E"/>
    <w:rsid w:val="00B72B08"/>
    <w:rsid w:val="00BB5B97"/>
    <w:rsid w:val="00BC415B"/>
    <w:rsid w:val="00BE2195"/>
    <w:rsid w:val="00BE5E55"/>
    <w:rsid w:val="00C07856"/>
    <w:rsid w:val="00C12282"/>
    <w:rsid w:val="00C37F65"/>
    <w:rsid w:val="00C428DA"/>
    <w:rsid w:val="00C47379"/>
    <w:rsid w:val="00C72D79"/>
    <w:rsid w:val="00C76239"/>
    <w:rsid w:val="00C802DC"/>
    <w:rsid w:val="00C81EF3"/>
    <w:rsid w:val="00C853B2"/>
    <w:rsid w:val="00C927E2"/>
    <w:rsid w:val="00CA1689"/>
    <w:rsid w:val="00CA66BC"/>
    <w:rsid w:val="00CB71D4"/>
    <w:rsid w:val="00CF0165"/>
    <w:rsid w:val="00CF7829"/>
    <w:rsid w:val="00D16C4E"/>
    <w:rsid w:val="00D34954"/>
    <w:rsid w:val="00DB07B5"/>
    <w:rsid w:val="00DB1BB5"/>
    <w:rsid w:val="00DB3634"/>
    <w:rsid w:val="00DC62CB"/>
    <w:rsid w:val="00DD077E"/>
    <w:rsid w:val="00DD4E9F"/>
    <w:rsid w:val="00DD556B"/>
    <w:rsid w:val="00DE0C8C"/>
    <w:rsid w:val="00DF3004"/>
    <w:rsid w:val="00DF4BC3"/>
    <w:rsid w:val="00DF52C3"/>
    <w:rsid w:val="00E06DE5"/>
    <w:rsid w:val="00E15087"/>
    <w:rsid w:val="00E174BE"/>
    <w:rsid w:val="00E1766C"/>
    <w:rsid w:val="00E361E5"/>
    <w:rsid w:val="00E40843"/>
    <w:rsid w:val="00E50F53"/>
    <w:rsid w:val="00E63A09"/>
    <w:rsid w:val="00E73D62"/>
    <w:rsid w:val="00E76A51"/>
    <w:rsid w:val="00E808EE"/>
    <w:rsid w:val="00E8396E"/>
    <w:rsid w:val="00EB2377"/>
    <w:rsid w:val="00EB260A"/>
    <w:rsid w:val="00EC2A0D"/>
    <w:rsid w:val="00EC39F6"/>
    <w:rsid w:val="00ED01C5"/>
    <w:rsid w:val="00ED11EC"/>
    <w:rsid w:val="00ED292A"/>
    <w:rsid w:val="00EF373A"/>
    <w:rsid w:val="00F025B9"/>
    <w:rsid w:val="00F1066D"/>
    <w:rsid w:val="00F1377C"/>
    <w:rsid w:val="00F16B45"/>
    <w:rsid w:val="00F178C1"/>
    <w:rsid w:val="00F2449B"/>
    <w:rsid w:val="00F828C9"/>
    <w:rsid w:val="00F87E8B"/>
    <w:rsid w:val="00F94412"/>
    <w:rsid w:val="00F9615D"/>
    <w:rsid w:val="00FA2C49"/>
    <w:rsid w:val="00FB153C"/>
    <w:rsid w:val="00FB2F53"/>
    <w:rsid w:val="00FB58AF"/>
    <w:rsid w:val="00FC3477"/>
    <w:rsid w:val="00FC445E"/>
    <w:rsid w:val="00FD5803"/>
    <w:rsid w:val="00FE1D46"/>
    <w:rsid w:val="00FE386C"/>
    <w:rsid w:val="00FE73B2"/>
    <w:rsid w:val="00FE7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D5C755"/>
  <w14:defaultImageDpi w14:val="32767"/>
  <w15:chartTrackingRefBased/>
  <w15:docId w15:val="{C5B161D5-D64B-A94A-BADB-3EE3A669E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95B7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1E04"/>
    <w:pPr>
      <w:ind w:left="720"/>
      <w:contextualSpacing/>
    </w:pPr>
  </w:style>
  <w:style w:type="table" w:styleId="TableGrid">
    <w:name w:val="Table Grid"/>
    <w:basedOn w:val="TableNormal"/>
    <w:uiPriority w:val="39"/>
    <w:rsid w:val="00981E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4609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392E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AD12AD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2745E8"/>
  </w:style>
  <w:style w:type="character" w:styleId="Strong">
    <w:name w:val="Strong"/>
    <w:basedOn w:val="DefaultParagraphFont"/>
    <w:uiPriority w:val="22"/>
    <w:qFormat/>
    <w:rsid w:val="00AA794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3C8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C81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47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81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30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20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21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5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5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57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40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0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38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84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7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80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80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15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567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20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0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57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41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90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89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461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41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7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18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1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3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87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89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37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3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93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88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53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2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5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05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15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54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0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5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96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74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24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695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7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9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22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84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52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69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8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627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6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26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54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7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45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20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15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03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92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36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74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49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762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9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83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965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75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35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25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131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11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1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95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98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97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982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593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86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041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53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4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72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65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64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995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953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92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86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07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6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52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34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43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670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113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36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16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528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713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971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87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50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70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8</TotalTime>
  <Pages>15</Pages>
  <Words>3223</Words>
  <Characters>18377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bdi</dc:creator>
  <cp:keywords/>
  <dc:description/>
  <cp:lastModifiedBy>Sarah Abdi</cp:lastModifiedBy>
  <cp:revision>251</cp:revision>
  <dcterms:created xsi:type="dcterms:W3CDTF">2020-05-04T23:10:00Z</dcterms:created>
  <dcterms:modified xsi:type="dcterms:W3CDTF">2020-07-20T21:25:00Z</dcterms:modified>
</cp:coreProperties>
</file>